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82A606" w14:textId="42958C4A" w:rsidR="00A8425E" w:rsidRPr="00750E7B" w:rsidRDefault="002F159D" w:rsidP="00455407">
      <w:pPr>
        <w:snapToGrid w:val="0"/>
        <w:spacing w:after="0" w:line="480" w:lineRule="auto"/>
        <w:contextualSpacing/>
        <w:rPr>
          <w:rFonts w:ascii="Times New Roman" w:eastAsia="宋体" w:hAnsi="Times New Roman" w:cs="Times New Roman"/>
          <w:b/>
          <w:bCs/>
          <w:sz w:val="24"/>
          <w:szCs w:val="24"/>
          <w:lang w:eastAsia="zh-CN"/>
        </w:rPr>
      </w:pPr>
      <w:r w:rsidRPr="00750E7B">
        <w:rPr>
          <w:rFonts w:ascii="Times New Roman" w:eastAsia="宋体" w:hAnsi="Times New Roman" w:cs="Times New Roman"/>
          <w:b/>
          <w:bCs/>
          <w:sz w:val="24"/>
          <w:szCs w:val="24"/>
          <w:lang w:eastAsia="zh-CN"/>
        </w:rPr>
        <w:t>Supplementary Table 1 Univariates analysis of a</w:t>
      </w:r>
      <w:r w:rsidRPr="00750E7B">
        <w:rPr>
          <w:rFonts w:ascii="Times New Roman" w:hAnsi="Times New Roman" w:cs="Times New Roman"/>
          <w:b/>
          <w:bCs/>
          <w:sz w:val="24"/>
          <w:szCs w:val="24"/>
        </w:rPr>
        <w:t>nxiety symptom</w:t>
      </w:r>
      <w:r w:rsidRPr="00750E7B">
        <w:rPr>
          <w:rFonts w:ascii="Times New Roman" w:eastAsia="宋体" w:hAnsi="Times New Roman" w:cs="Times New Roman"/>
          <w:b/>
          <w:bCs/>
          <w:sz w:val="24"/>
          <w:szCs w:val="24"/>
          <w:lang w:eastAsia="zh-CN"/>
        </w:rPr>
        <w:t xml:space="preserve">s of the </w:t>
      </w:r>
      <w:r w:rsidR="00A03B17" w:rsidRPr="00750E7B">
        <w:rPr>
          <w:rFonts w:ascii="Times New Roman" w:eastAsia="宋体" w:hAnsi="Times New Roman" w:cs="Times New Roman" w:hint="eastAsia"/>
          <w:b/>
          <w:bCs/>
          <w:sz w:val="24"/>
          <w:szCs w:val="24"/>
          <w:lang w:eastAsia="zh-CN"/>
        </w:rPr>
        <w:t xml:space="preserve">HCWs </w:t>
      </w:r>
    </w:p>
    <w:tbl>
      <w:tblPr>
        <w:tblStyle w:val="aff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7"/>
        <w:gridCol w:w="2215"/>
        <w:gridCol w:w="2268"/>
        <w:gridCol w:w="1276"/>
        <w:gridCol w:w="1134"/>
      </w:tblGrid>
      <w:tr w:rsidR="00A8425E" w:rsidRPr="00750E7B" w14:paraId="79896523" w14:textId="77777777" w:rsidTr="000824A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126909" w14:textId="77777777" w:rsidR="00A8425E" w:rsidRPr="00750E7B" w:rsidRDefault="00A8425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</w:rPr>
              <w:t>Demographic Variables</w:t>
            </w:r>
          </w:p>
        </w:tc>
        <w:tc>
          <w:tcPr>
            <w:tcW w:w="2215" w:type="dxa"/>
            <w:tcBorders>
              <w:top w:val="single" w:sz="4" w:space="0" w:color="auto"/>
              <w:bottom w:val="single" w:sz="4" w:space="0" w:color="auto"/>
            </w:tcBorders>
          </w:tcPr>
          <w:p w14:paraId="355458A2" w14:textId="5BECED76" w:rsidR="00A8425E" w:rsidRPr="00750E7B" w:rsidRDefault="00A8425E" w:rsidP="00455407">
            <w:pPr>
              <w:snapToGrid w:val="0"/>
              <w:spacing w:line="480" w:lineRule="auto"/>
              <w:contextualSpacing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</w:rPr>
              <w:t>Anxiety symptoms &lt;5 (n = 2489)</w:t>
            </w:r>
            <w:r w:rsidR="00DE1FF6" w:rsidRPr="00750E7B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FD91AEF" w14:textId="6C2E833B" w:rsidR="00A8425E" w:rsidRPr="00750E7B" w:rsidRDefault="00A8425E" w:rsidP="00455407">
            <w:pPr>
              <w:snapToGrid w:val="0"/>
              <w:spacing w:line="480" w:lineRule="auto"/>
              <w:contextualSpacing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</w:rPr>
              <w:t xml:space="preserve">Anxiety symptoms ≥5 (n = 2039) </w:t>
            </w:r>
            <w:r w:rsidR="00DE1FF6" w:rsidRPr="00750E7B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6EB4C18" w14:textId="597D05E2" w:rsidR="00A8425E" w:rsidRPr="00750E7B" w:rsidRDefault="007B4FF3" w:rsidP="00455407">
            <w:pPr>
              <w:snapToGrid w:val="0"/>
              <w:spacing w:line="480" w:lineRule="auto"/>
              <w:contextualSpacing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eastAsia="MS Mincho" w:hAnsi="Times New Roman" w:cs="Times New Roman"/>
                <w:sz w:val="24"/>
                <w:szCs w:val="24"/>
              </w:rPr>
              <w:t>χ</w:t>
            </w:r>
            <w:r w:rsidRPr="00750E7B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  <w:lang w:eastAsia="zh-CN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BD30591" w14:textId="43C902F2" w:rsidR="00A8425E" w:rsidRPr="00750E7B" w:rsidRDefault="00A8425E" w:rsidP="00455407">
            <w:pPr>
              <w:snapToGrid w:val="0"/>
              <w:spacing w:line="480" w:lineRule="auto"/>
              <w:contextualSpacing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7B4FF3" w:rsidRPr="00750E7B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 value</w:t>
            </w:r>
          </w:p>
        </w:tc>
      </w:tr>
      <w:tr w:rsidR="00E5563E" w:rsidRPr="00750E7B" w14:paraId="2106021C" w14:textId="77777777" w:rsidTr="000824AC">
        <w:tc>
          <w:tcPr>
            <w:tcW w:w="0" w:type="auto"/>
            <w:tcBorders>
              <w:top w:val="single" w:sz="4" w:space="0" w:color="auto"/>
            </w:tcBorders>
          </w:tcPr>
          <w:p w14:paraId="6936FD2C" w14:textId="1EA9FEB0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2215" w:type="dxa"/>
            <w:tcBorders>
              <w:top w:val="single" w:sz="4" w:space="0" w:color="auto"/>
            </w:tcBorders>
          </w:tcPr>
          <w:p w14:paraId="7D9B6F33" w14:textId="77777777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F05FF26" w14:textId="77777777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41A25F4" w14:textId="1B96E664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</w:rPr>
              <w:t>12.74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A2ED09D" w14:textId="064A8045" w:rsidR="00E5563E" w:rsidRPr="00750E7B" w:rsidRDefault="00DE1FF6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EA3D1C" w:rsidRPr="00750E7B" w14:paraId="398648BC" w14:textId="77777777" w:rsidTr="000824AC">
        <w:tc>
          <w:tcPr>
            <w:tcW w:w="0" w:type="auto"/>
          </w:tcPr>
          <w:p w14:paraId="26F9EB46" w14:textId="6565AF56" w:rsidR="00EA3D1C" w:rsidRPr="00750E7B" w:rsidRDefault="00EA3D1C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Male</w:t>
            </w:r>
          </w:p>
        </w:tc>
        <w:tc>
          <w:tcPr>
            <w:tcW w:w="2215" w:type="dxa"/>
          </w:tcPr>
          <w:p w14:paraId="5CC3A422" w14:textId="59F525BF" w:rsidR="00EA3D1C" w:rsidRPr="00750E7B" w:rsidRDefault="00EA3D1C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</w:rPr>
              <w:t>687 (59.5%)</w:t>
            </w:r>
          </w:p>
        </w:tc>
        <w:tc>
          <w:tcPr>
            <w:tcW w:w="2268" w:type="dxa"/>
          </w:tcPr>
          <w:p w14:paraId="587CA609" w14:textId="4F6D4C78" w:rsidR="00EA3D1C" w:rsidRPr="00750E7B" w:rsidRDefault="00EA3D1C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</w:rPr>
              <w:t>468 (40.5%)</w:t>
            </w:r>
          </w:p>
        </w:tc>
        <w:tc>
          <w:tcPr>
            <w:tcW w:w="1276" w:type="dxa"/>
          </w:tcPr>
          <w:p w14:paraId="40FA8082" w14:textId="3A6FD1DA" w:rsidR="00EA3D1C" w:rsidRPr="00750E7B" w:rsidRDefault="00EA3D1C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520E1E0" w14:textId="22B2A4FA" w:rsidR="00EA3D1C" w:rsidRPr="00750E7B" w:rsidRDefault="00EA3D1C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3D1C" w:rsidRPr="00750E7B" w14:paraId="2FA6B8DB" w14:textId="77777777" w:rsidTr="000824AC">
        <w:tc>
          <w:tcPr>
            <w:tcW w:w="0" w:type="auto"/>
          </w:tcPr>
          <w:p w14:paraId="6FA11F86" w14:textId="09046584" w:rsidR="00EA3D1C" w:rsidRPr="00750E7B" w:rsidRDefault="00EA3D1C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Female</w:t>
            </w:r>
          </w:p>
        </w:tc>
        <w:tc>
          <w:tcPr>
            <w:tcW w:w="2215" w:type="dxa"/>
          </w:tcPr>
          <w:p w14:paraId="13433F9C" w14:textId="77777777" w:rsidR="00EA3D1C" w:rsidRPr="00750E7B" w:rsidRDefault="00EA3D1C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</w:rPr>
              <w:t>1802 (53.4)</w:t>
            </w:r>
          </w:p>
        </w:tc>
        <w:tc>
          <w:tcPr>
            <w:tcW w:w="2268" w:type="dxa"/>
          </w:tcPr>
          <w:p w14:paraId="15EBF4C1" w14:textId="2F1B6FF0" w:rsidR="00EA3D1C" w:rsidRPr="00750E7B" w:rsidRDefault="00EA3D1C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</w:rPr>
              <w:t>1571 (46.6%)</w:t>
            </w:r>
          </w:p>
        </w:tc>
        <w:tc>
          <w:tcPr>
            <w:tcW w:w="1276" w:type="dxa"/>
          </w:tcPr>
          <w:p w14:paraId="1819429E" w14:textId="77777777" w:rsidR="00EA3D1C" w:rsidRPr="00750E7B" w:rsidRDefault="00EA3D1C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C1D6B36" w14:textId="77777777" w:rsidR="00EA3D1C" w:rsidRPr="00750E7B" w:rsidRDefault="00EA3D1C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3D1C" w:rsidRPr="00750E7B" w14:paraId="72BD0304" w14:textId="77777777" w:rsidTr="000824AC">
        <w:tc>
          <w:tcPr>
            <w:tcW w:w="0" w:type="auto"/>
          </w:tcPr>
          <w:p w14:paraId="2A0E72EA" w14:textId="2B7B2356" w:rsidR="00EA3D1C" w:rsidRPr="00750E7B" w:rsidRDefault="00EA3D1C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2215" w:type="dxa"/>
          </w:tcPr>
          <w:p w14:paraId="075B4E2F" w14:textId="77777777" w:rsidR="00EA3D1C" w:rsidRPr="00750E7B" w:rsidRDefault="00EA3D1C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4D30603" w14:textId="77777777" w:rsidR="00EA3D1C" w:rsidRPr="00750E7B" w:rsidRDefault="00EA3D1C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E9A8FFC" w14:textId="5968C336" w:rsidR="00EA3D1C" w:rsidRPr="00750E7B" w:rsidRDefault="00EA3D1C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</w:rPr>
              <w:t>37.052</w:t>
            </w:r>
          </w:p>
        </w:tc>
        <w:tc>
          <w:tcPr>
            <w:tcW w:w="1134" w:type="dxa"/>
          </w:tcPr>
          <w:p w14:paraId="4A9289CB" w14:textId="179DCF79" w:rsidR="00EA3D1C" w:rsidRPr="00750E7B" w:rsidRDefault="00EA3D1C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513922" w:rsidRPr="00750E7B" w14:paraId="7841F8A9" w14:textId="77777777" w:rsidTr="000824AC">
        <w:tc>
          <w:tcPr>
            <w:tcW w:w="0" w:type="auto"/>
          </w:tcPr>
          <w:p w14:paraId="58299B3A" w14:textId="0E403A20" w:rsidR="00513922" w:rsidRPr="00750E7B" w:rsidRDefault="00513922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≤20</w:t>
            </w:r>
          </w:p>
        </w:tc>
        <w:tc>
          <w:tcPr>
            <w:tcW w:w="2215" w:type="dxa"/>
          </w:tcPr>
          <w:p w14:paraId="4F34D3C4" w14:textId="4AA20395" w:rsidR="00513922" w:rsidRPr="00750E7B" w:rsidRDefault="00513922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</w:rPr>
              <w:t>17 (68.0%)</w:t>
            </w:r>
          </w:p>
        </w:tc>
        <w:tc>
          <w:tcPr>
            <w:tcW w:w="2268" w:type="dxa"/>
          </w:tcPr>
          <w:p w14:paraId="38ACDBEC" w14:textId="692EBFF0" w:rsidR="00513922" w:rsidRPr="00750E7B" w:rsidRDefault="00513922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</w:rPr>
              <w:t>8 (32.0%)</w:t>
            </w:r>
          </w:p>
        </w:tc>
        <w:tc>
          <w:tcPr>
            <w:tcW w:w="1276" w:type="dxa"/>
          </w:tcPr>
          <w:p w14:paraId="5A7DBEC8" w14:textId="49E26818" w:rsidR="00513922" w:rsidRPr="00750E7B" w:rsidRDefault="00513922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50CD487" w14:textId="69C1C654" w:rsidR="00513922" w:rsidRPr="00750E7B" w:rsidRDefault="00513922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3922" w:rsidRPr="00750E7B" w14:paraId="670E53E6" w14:textId="77777777" w:rsidTr="000824AC">
        <w:tc>
          <w:tcPr>
            <w:tcW w:w="0" w:type="auto"/>
          </w:tcPr>
          <w:p w14:paraId="15ED5F63" w14:textId="5102A4BB" w:rsidR="00513922" w:rsidRPr="00750E7B" w:rsidRDefault="00513922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1-30</w:t>
            </w:r>
          </w:p>
        </w:tc>
        <w:tc>
          <w:tcPr>
            <w:tcW w:w="2215" w:type="dxa"/>
          </w:tcPr>
          <w:p w14:paraId="4E711355" w14:textId="44704A37" w:rsidR="00513922" w:rsidRPr="00750E7B" w:rsidRDefault="00513922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</w:rPr>
              <w:t>933 (54.7%)</w:t>
            </w:r>
          </w:p>
        </w:tc>
        <w:tc>
          <w:tcPr>
            <w:tcW w:w="2268" w:type="dxa"/>
          </w:tcPr>
          <w:p w14:paraId="62FF90D3" w14:textId="22DBE6B7" w:rsidR="00513922" w:rsidRPr="00750E7B" w:rsidRDefault="00513922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</w:rPr>
              <w:t>773 (45.3%)</w:t>
            </w:r>
          </w:p>
        </w:tc>
        <w:tc>
          <w:tcPr>
            <w:tcW w:w="1276" w:type="dxa"/>
          </w:tcPr>
          <w:p w14:paraId="0163CC8B" w14:textId="77777777" w:rsidR="00513922" w:rsidRPr="00750E7B" w:rsidRDefault="00513922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CAA9476" w14:textId="77777777" w:rsidR="00513922" w:rsidRPr="00750E7B" w:rsidRDefault="00513922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3922" w:rsidRPr="00750E7B" w14:paraId="5C8D9123" w14:textId="77777777" w:rsidTr="000824AC">
        <w:tc>
          <w:tcPr>
            <w:tcW w:w="0" w:type="auto"/>
          </w:tcPr>
          <w:p w14:paraId="2BB58CA0" w14:textId="6D76823B" w:rsidR="00513922" w:rsidRPr="00750E7B" w:rsidRDefault="00513922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1-40</w:t>
            </w:r>
          </w:p>
        </w:tc>
        <w:tc>
          <w:tcPr>
            <w:tcW w:w="2215" w:type="dxa"/>
          </w:tcPr>
          <w:p w14:paraId="6EE0A971" w14:textId="418642A3" w:rsidR="00513922" w:rsidRPr="00750E7B" w:rsidRDefault="00513922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</w:rPr>
              <w:t>793 (50.1%)</w:t>
            </w:r>
          </w:p>
        </w:tc>
        <w:tc>
          <w:tcPr>
            <w:tcW w:w="2268" w:type="dxa"/>
          </w:tcPr>
          <w:p w14:paraId="3BD153A7" w14:textId="2F57CF47" w:rsidR="00513922" w:rsidRPr="00750E7B" w:rsidRDefault="00513922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</w:rPr>
              <w:t>789 (49.9%)</w:t>
            </w:r>
          </w:p>
        </w:tc>
        <w:tc>
          <w:tcPr>
            <w:tcW w:w="1276" w:type="dxa"/>
          </w:tcPr>
          <w:p w14:paraId="68831464" w14:textId="77E5BD35" w:rsidR="00513922" w:rsidRPr="00750E7B" w:rsidRDefault="00513922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7B241A8" w14:textId="16D4AC61" w:rsidR="00513922" w:rsidRPr="00750E7B" w:rsidRDefault="00513922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3922" w:rsidRPr="00750E7B" w14:paraId="711DCE8E" w14:textId="77777777" w:rsidTr="000824AC">
        <w:tc>
          <w:tcPr>
            <w:tcW w:w="0" w:type="auto"/>
          </w:tcPr>
          <w:p w14:paraId="3E05D404" w14:textId="766F0BA3" w:rsidR="00513922" w:rsidRPr="00750E7B" w:rsidRDefault="00513922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≥ 41</w:t>
            </w:r>
          </w:p>
        </w:tc>
        <w:tc>
          <w:tcPr>
            <w:tcW w:w="2215" w:type="dxa"/>
          </w:tcPr>
          <w:p w14:paraId="00A3714D" w14:textId="56B748FF" w:rsidR="00513922" w:rsidRPr="00750E7B" w:rsidRDefault="00513922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</w:rPr>
              <w:t>746 (61.4%)</w:t>
            </w:r>
          </w:p>
        </w:tc>
        <w:tc>
          <w:tcPr>
            <w:tcW w:w="2268" w:type="dxa"/>
          </w:tcPr>
          <w:p w14:paraId="193E5444" w14:textId="50783A0C" w:rsidR="00513922" w:rsidRPr="00750E7B" w:rsidRDefault="00513922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</w:rPr>
              <w:t>469 (38.6%)</w:t>
            </w:r>
          </w:p>
        </w:tc>
        <w:tc>
          <w:tcPr>
            <w:tcW w:w="1276" w:type="dxa"/>
          </w:tcPr>
          <w:p w14:paraId="07337E83" w14:textId="77777777" w:rsidR="00513922" w:rsidRPr="00750E7B" w:rsidRDefault="00513922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D892358" w14:textId="77777777" w:rsidR="00513922" w:rsidRPr="00750E7B" w:rsidRDefault="00513922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3922" w:rsidRPr="00750E7B" w14:paraId="6180EA41" w14:textId="77777777" w:rsidTr="000824AC">
        <w:tc>
          <w:tcPr>
            <w:tcW w:w="0" w:type="auto"/>
          </w:tcPr>
          <w:p w14:paraId="1F8A0F2E" w14:textId="3EB65B15" w:rsidR="00513922" w:rsidRPr="00750E7B" w:rsidRDefault="00513922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2215" w:type="dxa"/>
          </w:tcPr>
          <w:p w14:paraId="0E751947" w14:textId="77777777" w:rsidR="00513922" w:rsidRPr="00750E7B" w:rsidRDefault="00513922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3D5769CC" w14:textId="77777777" w:rsidR="00513922" w:rsidRPr="00750E7B" w:rsidRDefault="00513922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D828901" w14:textId="77777777" w:rsidR="00513922" w:rsidRPr="00750E7B" w:rsidRDefault="00513922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3CED9A8" w14:textId="77777777" w:rsidR="00513922" w:rsidRPr="00750E7B" w:rsidRDefault="00513922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21E7" w:rsidRPr="00750E7B" w14:paraId="6ADF1195" w14:textId="77777777" w:rsidTr="000824AC">
        <w:tc>
          <w:tcPr>
            <w:tcW w:w="0" w:type="auto"/>
          </w:tcPr>
          <w:p w14:paraId="29A7B2EE" w14:textId="43A220B8" w:rsidR="00F121E7" w:rsidRPr="00750E7B" w:rsidRDefault="00F121E7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Married</w:t>
            </w:r>
          </w:p>
        </w:tc>
        <w:tc>
          <w:tcPr>
            <w:tcW w:w="2215" w:type="dxa"/>
          </w:tcPr>
          <w:p w14:paraId="21881CD8" w14:textId="56B7A65E" w:rsidR="00F121E7" w:rsidRPr="00750E7B" w:rsidRDefault="00F121E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</w:rPr>
              <w:t>1747 (55.2%)</w:t>
            </w:r>
          </w:p>
        </w:tc>
        <w:tc>
          <w:tcPr>
            <w:tcW w:w="2268" w:type="dxa"/>
          </w:tcPr>
          <w:p w14:paraId="7DC74FC6" w14:textId="737152FB" w:rsidR="00F121E7" w:rsidRPr="00750E7B" w:rsidRDefault="00F121E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</w:rPr>
              <w:t>1417 (44.8%)</w:t>
            </w:r>
          </w:p>
        </w:tc>
        <w:tc>
          <w:tcPr>
            <w:tcW w:w="1276" w:type="dxa"/>
          </w:tcPr>
          <w:p w14:paraId="624C5FCE" w14:textId="77777777" w:rsidR="00F121E7" w:rsidRPr="00750E7B" w:rsidRDefault="00F121E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</w:rPr>
              <w:t>4.599</w:t>
            </w:r>
          </w:p>
        </w:tc>
        <w:tc>
          <w:tcPr>
            <w:tcW w:w="1134" w:type="dxa"/>
          </w:tcPr>
          <w:p w14:paraId="27044BDC" w14:textId="77777777" w:rsidR="00F121E7" w:rsidRPr="00750E7B" w:rsidRDefault="00F121E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</w:rPr>
              <w:t>0.331</w:t>
            </w:r>
          </w:p>
        </w:tc>
      </w:tr>
      <w:tr w:rsidR="00F121E7" w:rsidRPr="00750E7B" w14:paraId="430E345B" w14:textId="77777777" w:rsidTr="000824AC">
        <w:tc>
          <w:tcPr>
            <w:tcW w:w="0" w:type="auto"/>
          </w:tcPr>
          <w:p w14:paraId="0AB27918" w14:textId="3DCDFDD9" w:rsidR="00F121E7" w:rsidRPr="00750E7B" w:rsidRDefault="00F121E7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Single</w:t>
            </w:r>
          </w:p>
        </w:tc>
        <w:tc>
          <w:tcPr>
            <w:tcW w:w="2215" w:type="dxa"/>
          </w:tcPr>
          <w:p w14:paraId="7BDC39D9" w14:textId="5E763A3D" w:rsidR="00F121E7" w:rsidRPr="00750E7B" w:rsidRDefault="00F121E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</w:rPr>
              <w:t>682 (54.0%)</w:t>
            </w:r>
          </w:p>
        </w:tc>
        <w:tc>
          <w:tcPr>
            <w:tcW w:w="2268" w:type="dxa"/>
          </w:tcPr>
          <w:p w14:paraId="4AA43982" w14:textId="78A52B0C" w:rsidR="00F121E7" w:rsidRPr="00750E7B" w:rsidRDefault="00F121E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</w:rPr>
              <w:t>582 (46.0%)</w:t>
            </w:r>
          </w:p>
        </w:tc>
        <w:tc>
          <w:tcPr>
            <w:tcW w:w="1276" w:type="dxa"/>
          </w:tcPr>
          <w:p w14:paraId="193F1DD9" w14:textId="77777777" w:rsidR="00F121E7" w:rsidRPr="00750E7B" w:rsidRDefault="00F121E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568DDB5" w14:textId="77777777" w:rsidR="00F121E7" w:rsidRPr="00750E7B" w:rsidRDefault="00F121E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21E7" w:rsidRPr="00750E7B" w14:paraId="2DE46BBE" w14:textId="77777777" w:rsidTr="000824AC">
        <w:tc>
          <w:tcPr>
            <w:tcW w:w="0" w:type="auto"/>
          </w:tcPr>
          <w:p w14:paraId="12FB6B77" w14:textId="229040DB" w:rsidR="00F121E7" w:rsidRPr="00750E7B" w:rsidRDefault="00F121E7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Divorced</w:t>
            </w:r>
          </w:p>
        </w:tc>
        <w:tc>
          <w:tcPr>
            <w:tcW w:w="2215" w:type="dxa"/>
          </w:tcPr>
          <w:p w14:paraId="525676FE" w14:textId="7C8684BE" w:rsidR="00F121E7" w:rsidRPr="00750E7B" w:rsidRDefault="00F121E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</w:rPr>
              <w:t>53 (63.9%)</w:t>
            </w:r>
          </w:p>
        </w:tc>
        <w:tc>
          <w:tcPr>
            <w:tcW w:w="2268" w:type="dxa"/>
          </w:tcPr>
          <w:p w14:paraId="5A1FC20B" w14:textId="5D896F7A" w:rsidR="00F121E7" w:rsidRPr="00750E7B" w:rsidRDefault="00F121E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</w:rPr>
              <w:t>30 (36.1%)</w:t>
            </w:r>
          </w:p>
        </w:tc>
        <w:tc>
          <w:tcPr>
            <w:tcW w:w="1276" w:type="dxa"/>
          </w:tcPr>
          <w:p w14:paraId="0F63FCB0" w14:textId="77777777" w:rsidR="00F121E7" w:rsidRPr="00750E7B" w:rsidRDefault="00F121E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9E19381" w14:textId="77777777" w:rsidR="00F121E7" w:rsidRPr="00750E7B" w:rsidRDefault="00F121E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21E7" w:rsidRPr="00750E7B" w14:paraId="59EA7033" w14:textId="77777777" w:rsidTr="000824AC">
        <w:tc>
          <w:tcPr>
            <w:tcW w:w="0" w:type="auto"/>
          </w:tcPr>
          <w:p w14:paraId="2F06347C" w14:textId="1314CEEE" w:rsidR="00F121E7" w:rsidRPr="00750E7B" w:rsidRDefault="00F121E7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Widow</w:t>
            </w:r>
          </w:p>
        </w:tc>
        <w:tc>
          <w:tcPr>
            <w:tcW w:w="2215" w:type="dxa"/>
          </w:tcPr>
          <w:p w14:paraId="1C18586F" w14:textId="4F9F5CAA" w:rsidR="00F121E7" w:rsidRPr="00750E7B" w:rsidRDefault="00F121E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</w:rPr>
              <w:t>5 (41.7%)</w:t>
            </w:r>
          </w:p>
        </w:tc>
        <w:tc>
          <w:tcPr>
            <w:tcW w:w="2268" w:type="dxa"/>
          </w:tcPr>
          <w:p w14:paraId="6D055690" w14:textId="7B277750" w:rsidR="00F121E7" w:rsidRPr="00750E7B" w:rsidRDefault="00F121E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</w:rPr>
              <w:t>7 (58.3%)</w:t>
            </w:r>
          </w:p>
        </w:tc>
        <w:tc>
          <w:tcPr>
            <w:tcW w:w="1276" w:type="dxa"/>
          </w:tcPr>
          <w:p w14:paraId="00D6D404" w14:textId="77777777" w:rsidR="00F121E7" w:rsidRPr="00750E7B" w:rsidRDefault="00F121E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C90611D" w14:textId="77777777" w:rsidR="00F121E7" w:rsidRPr="00750E7B" w:rsidRDefault="00F121E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21E7" w:rsidRPr="00750E7B" w14:paraId="5A182701" w14:textId="77777777" w:rsidTr="000824AC">
        <w:tc>
          <w:tcPr>
            <w:tcW w:w="0" w:type="auto"/>
          </w:tcPr>
          <w:p w14:paraId="11DF3197" w14:textId="20532ADF" w:rsidR="00F121E7" w:rsidRPr="00750E7B" w:rsidRDefault="00F121E7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Separated</w:t>
            </w:r>
          </w:p>
        </w:tc>
        <w:tc>
          <w:tcPr>
            <w:tcW w:w="2215" w:type="dxa"/>
          </w:tcPr>
          <w:p w14:paraId="3A7E3843" w14:textId="2FB2D879" w:rsidR="00F121E7" w:rsidRPr="00750E7B" w:rsidRDefault="00F121E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</w:rPr>
              <w:t>2 (40.0%)</w:t>
            </w:r>
          </w:p>
        </w:tc>
        <w:tc>
          <w:tcPr>
            <w:tcW w:w="2268" w:type="dxa"/>
          </w:tcPr>
          <w:p w14:paraId="174123FB" w14:textId="341944B4" w:rsidR="00F121E7" w:rsidRPr="00750E7B" w:rsidRDefault="00F121E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</w:rPr>
              <w:t>3 (60.0%)</w:t>
            </w:r>
          </w:p>
        </w:tc>
        <w:tc>
          <w:tcPr>
            <w:tcW w:w="1276" w:type="dxa"/>
          </w:tcPr>
          <w:p w14:paraId="390E0C28" w14:textId="77777777" w:rsidR="00F121E7" w:rsidRPr="00750E7B" w:rsidRDefault="00F121E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AF5284E" w14:textId="77777777" w:rsidR="00F121E7" w:rsidRPr="00750E7B" w:rsidRDefault="00F121E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21E7" w:rsidRPr="00750E7B" w14:paraId="454157FD" w14:textId="77777777" w:rsidTr="000824AC">
        <w:tc>
          <w:tcPr>
            <w:tcW w:w="0" w:type="auto"/>
          </w:tcPr>
          <w:p w14:paraId="6B9D3624" w14:textId="54B67467" w:rsidR="00F121E7" w:rsidRPr="00750E7B" w:rsidRDefault="00F121E7" w:rsidP="00455407">
            <w:pPr>
              <w:snapToGrid w:val="0"/>
              <w:spacing w:line="480" w:lineRule="auto"/>
              <w:contextualSpacing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</w:rPr>
              <w:t xml:space="preserve">Education </w:t>
            </w:r>
            <w:r w:rsidRPr="00750E7B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2215" w:type="dxa"/>
          </w:tcPr>
          <w:p w14:paraId="0932E8AF" w14:textId="77777777" w:rsidR="00F121E7" w:rsidRPr="00750E7B" w:rsidRDefault="00F121E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11540BE" w14:textId="77777777" w:rsidR="00F121E7" w:rsidRPr="00750E7B" w:rsidRDefault="00F121E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7617139" w14:textId="77777777" w:rsidR="00F121E7" w:rsidRPr="00750E7B" w:rsidRDefault="00F121E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</w:rPr>
              <w:t>42.220</w:t>
            </w:r>
          </w:p>
        </w:tc>
        <w:tc>
          <w:tcPr>
            <w:tcW w:w="1134" w:type="dxa"/>
          </w:tcPr>
          <w:p w14:paraId="60415406" w14:textId="2C660431" w:rsidR="00F121E7" w:rsidRPr="00750E7B" w:rsidRDefault="00F121E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0F69DD" w:rsidRPr="00750E7B" w14:paraId="4942F4A5" w14:textId="77777777" w:rsidTr="000824AC">
        <w:tc>
          <w:tcPr>
            <w:tcW w:w="0" w:type="auto"/>
          </w:tcPr>
          <w:p w14:paraId="76D952FB" w14:textId="75458898" w:rsidR="000F69DD" w:rsidRPr="00750E7B" w:rsidRDefault="000F69DD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High School or Technical School</w:t>
            </w:r>
          </w:p>
        </w:tc>
        <w:tc>
          <w:tcPr>
            <w:tcW w:w="2215" w:type="dxa"/>
          </w:tcPr>
          <w:p w14:paraId="0A5171BB" w14:textId="32A6AA99" w:rsidR="000F69DD" w:rsidRPr="00750E7B" w:rsidRDefault="000F69DD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</w:rPr>
              <w:t>262 (67.4%)</w:t>
            </w:r>
          </w:p>
        </w:tc>
        <w:tc>
          <w:tcPr>
            <w:tcW w:w="2268" w:type="dxa"/>
          </w:tcPr>
          <w:p w14:paraId="7184C0DD" w14:textId="68F054D9" w:rsidR="000F69DD" w:rsidRPr="00750E7B" w:rsidRDefault="000F69DD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</w:rPr>
              <w:t>127 (32.6%)</w:t>
            </w:r>
          </w:p>
        </w:tc>
        <w:tc>
          <w:tcPr>
            <w:tcW w:w="1276" w:type="dxa"/>
          </w:tcPr>
          <w:p w14:paraId="0CE7C564" w14:textId="77777777" w:rsidR="000F69DD" w:rsidRPr="00750E7B" w:rsidRDefault="000F69DD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28C3E68" w14:textId="77777777" w:rsidR="000F69DD" w:rsidRPr="00750E7B" w:rsidRDefault="000F69DD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69DD" w:rsidRPr="00750E7B" w14:paraId="4A7B72D7" w14:textId="77777777" w:rsidTr="000824AC">
        <w:tc>
          <w:tcPr>
            <w:tcW w:w="0" w:type="auto"/>
          </w:tcPr>
          <w:p w14:paraId="28B0481E" w14:textId="07961A98" w:rsidR="000F69DD" w:rsidRPr="00750E7B" w:rsidRDefault="000F69DD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Junior college</w:t>
            </w:r>
          </w:p>
        </w:tc>
        <w:tc>
          <w:tcPr>
            <w:tcW w:w="2215" w:type="dxa"/>
          </w:tcPr>
          <w:p w14:paraId="0DCB6923" w14:textId="3AF1911B" w:rsidR="000F69DD" w:rsidRPr="00750E7B" w:rsidRDefault="000F69DD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</w:rPr>
              <w:t>985 (57.3%)</w:t>
            </w:r>
          </w:p>
        </w:tc>
        <w:tc>
          <w:tcPr>
            <w:tcW w:w="2268" w:type="dxa"/>
          </w:tcPr>
          <w:p w14:paraId="4F8D2D12" w14:textId="40BC9EF4" w:rsidR="000F69DD" w:rsidRPr="00750E7B" w:rsidRDefault="000F69DD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</w:rPr>
              <w:t>733 (42.7%)</w:t>
            </w:r>
          </w:p>
        </w:tc>
        <w:tc>
          <w:tcPr>
            <w:tcW w:w="1276" w:type="dxa"/>
          </w:tcPr>
          <w:p w14:paraId="7606DEB5" w14:textId="77777777" w:rsidR="000F69DD" w:rsidRPr="00750E7B" w:rsidRDefault="000F69DD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09AB76D" w14:textId="77777777" w:rsidR="000F69DD" w:rsidRPr="00750E7B" w:rsidRDefault="000F69DD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69DD" w:rsidRPr="00750E7B" w14:paraId="708D7208" w14:textId="77777777" w:rsidTr="000824AC">
        <w:tc>
          <w:tcPr>
            <w:tcW w:w="0" w:type="auto"/>
          </w:tcPr>
          <w:p w14:paraId="7CF17C51" w14:textId="2486F7F0" w:rsidR="000F69DD" w:rsidRPr="00750E7B" w:rsidRDefault="000F69DD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Undergraduate</w:t>
            </w:r>
          </w:p>
        </w:tc>
        <w:tc>
          <w:tcPr>
            <w:tcW w:w="2215" w:type="dxa"/>
          </w:tcPr>
          <w:p w14:paraId="573B2F67" w14:textId="4570942E" w:rsidR="000F69DD" w:rsidRPr="00750E7B" w:rsidRDefault="000F69DD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</w:rPr>
              <w:t>1110 (51.7%)</w:t>
            </w:r>
          </w:p>
        </w:tc>
        <w:tc>
          <w:tcPr>
            <w:tcW w:w="2268" w:type="dxa"/>
          </w:tcPr>
          <w:p w14:paraId="1496658D" w14:textId="6CB19DD5" w:rsidR="000F69DD" w:rsidRPr="00750E7B" w:rsidRDefault="000F69DD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</w:rPr>
              <w:t>1038 (48.3%)</w:t>
            </w:r>
          </w:p>
        </w:tc>
        <w:tc>
          <w:tcPr>
            <w:tcW w:w="1276" w:type="dxa"/>
          </w:tcPr>
          <w:p w14:paraId="68C2919C" w14:textId="77777777" w:rsidR="000F69DD" w:rsidRPr="00750E7B" w:rsidRDefault="000F69DD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B590124" w14:textId="77777777" w:rsidR="000F69DD" w:rsidRPr="00750E7B" w:rsidRDefault="000F69DD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69DD" w:rsidRPr="00750E7B" w14:paraId="4510833E" w14:textId="77777777" w:rsidTr="000824AC">
        <w:tc>
          <w:tcPr>
            <w:tcW w:w="0" w:type="auto"/>
          </w:tcPr>
          <w:p w14:paraId="7D5C8055" w14:textId="68E266EF" w:rsidR="000F69DD" w:rsidRPr="00750E7B" w:rsidRDefault="000F69DD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Master and above</w:t>
            </w:r>
          </w:p>
        </w:tc>
        <w:tc>
          <w:tcPr>
            <w:tcW w:w="2215" w:type="dxa"/>
          </w:tcPr>
          <w:p w14:paraId="60B43E94" w14:textId="410CE5F1" w:rsidR="000F69DD" w:rsidRPr="00750E7B" w:rsidRDefault="000F69DD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</w:rPr>
              <w:t>132 (48.4%)</w:t>
            </w:r>
          </w:p>
        </w:tc>
        <w:tc>
          <w:tcPr>
            <w:tcW w:w="2268" w:type="dxa"/>
          </w:tcPr>
          <w:p w14:paraId="7DD19DC9" w14:textId="33E2D473" w:rsidR="000F69DD" w:rsidRPr="00750E7B" w:rsidRDefault="000F69DD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</w:rPr>
              <w:t>141 (51.6%)</w:t>
            </w:r>
          </w:p>
        </w:tc>
        <w:tc>
          <w:tcPr>
            <w:tcW w:w="1276" w:type="dxa"/>
          </w:tcPr>
          <w:p w14:paraId="6D9F290B" w14:textId="77777777" w:rsidR="000F69DD" w:rsidRPr="00750E7B" w:rsidRDefault="000F69DD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DF6831C" w14:textId="77777777" w:rsidR="000F69DD" w:rsidRPr="00750E7B" w:rsidRDefault="000F69DD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69DD" w:rsidRPr="00750E7B" w14:paraId="2B244274" w14:textId="77777777" w:rsidTr="000824AC">
        <w:tc>
          <w:tcPr>
            <w:tcW w:w="5198" w:type="dxa"/>
            <w:gridSpan w:val="2"/>
          </w:tcPr>
          <w:p w14:paraId="2587B299" w14:textId="0B1B9640" w:rsidR="000F69DD" w:rsidRPr="00750E7B" w:rsidRDefault="000F69DD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Professional </w:t>
            </w:r>
            <w:r w:rsidRPr="00750E7B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t</w:t>
            </w:r>
            <w:r w:rsidRPr="00750E7B">
              <w:rPr>
                <w:rFonts w:ascii="Times New Roman" w:hAnsi="Times New Roman" w:cs="Times New Roman"/>
                <w:sz w:val="24"/>
                <w:szCs w:val="24"/>
              </w:rPr>
              <w:t>itle</w:t>
            </w:r>
          </w:p>
        </w:tc>
        <w:tc>
          <w:tcPr>
            <w:tcW w:w="2268" w:type="dxa"/>
          </w:tcPr>
          <w:p w14:paraId="61DB5F96" w14:textId="77777777" w:rsidR="000F69DD" w:rsidRPr="00750E7B" w:rsidRDefault="000F69DD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7EEECB0" w14:textId="77777777" w:rsidR="000F69DD" w:rsidRPr="00750E7B" w:rsidRDefault="000F69DD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</w:rPr>
              <w:t>8.290</w:t>
            </w:r>
          </w:p>
        </w:tc>
        <w:tc>
          <w:tcPr>
            <w:tcW w:w="1134" w:type="dxa"/>
          </w:tcPr>
          <w:p w14:paraId="63FAE4B1" w14:textId="77777777" w:rsidR="000F69DD" w:rsidRPr="00750E7B" w:rsidRDefault="000F69DD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</w:tr>
      <w:tr w:rsidR="002566A7" w:rsidRPr="00750E7B" w14:paraId="67E8BD43" w14:textId="77777777" w:rsidTr="000824AC">
        <w:tc>
          <w:tcPr>
            <w:tcW w:w="0" w:type="auto"/>
          </w:tcPr>
          <w:p w14:paraId="2916220D" w14:textId="59F728DA" w:rsidR="002566A7" w:rsidRPr="00750E7B" w:rsidRDefault="002566A7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rimary and below</w:t>
            </w:r>
          </w:p>
        </w:tc>
        <w:tc>
          <w:tcPr>
            <w:tcW w:w="2215" w:type="dxa"/>
          </w:tcPr>
          <w:p w14:paraId="51251241" w14:textId="4A11E7FC" w:rsidR="002566A7" w:rsidRPr="00750E7B" w:rsidRDefault="002566A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</w:rPr>
              <w:t>1544 (56.7%)</w:t>
            </w:r>
          </w:p>
        </w:tc>
        <w:tc>
          <w:tcPr>
            <w:tcW w:w="2268" w:type="dxa"/>
          </w:tcPr>
          <w:p w14:paraId="163A3709" w14:textId="3B73EC76" w:rsidR="002566A7" w:rsidRPr="00750E7B" w:rsidRDefault="002566A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</w:rPr>
              <w:t>1179 (43.3%)</w:t>
            </w:r>
          </w:p>
        </w:tc>
        <w:tc>
          <w:tcPr>
            <w:tcW w:w="1276" w:type="dxa"/>
          </w:tcPr>
          <w:p w14:paraId="525E0B91" w14:textId="77777777" w:rsidR="002566A7" w:rsidRPr="00750E7B" w:rsidRDefault="002566A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CEE9576" w14:textId="77777777" w:rsidR="002566A7" w:rsidRPr="00750E7B" w:rsidRDefault="002566A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66A7" w:rsidRPr="00750E7B" w14:paraId="3E9F933C" w14:textId="77777777" w:rsidTr="000824AC">
        <w:tc>
          <w:tcPr>
            <w:tcW w:w="0" w:type="auto"/>
          </w:tcPr>
          <w:p w14:paraId="66B194AB" w14:textId="79E712BA" w:rsidR="002566A7" w:rsidRPr="00750E7B" w:rsidRDefault="002566A7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Intermediate</w:t>
            </w:r>
          </w:p>
        </w:tc>
        <w:tc>
          <w:tcPr>
            <w:tcW w:w="2215" w:type="dxa"/>
          </w:tcPr>
          <w:p w14:paraId="45A16273" w14:textId="535C74AF" w:rsidR="002566A7" w:rsidRPr="00750E7B" w:rsidRDefault="002566A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</w:rPr>
              <w:t>674 (52.3%)</w:t>
            </w:r>
          </w:p>
        </w:tc>
        <w:tc>
          <w:tcPr>
            <w:tcW w:w="2268" w:type="dxa"/>
          </w:tcPr>
          <w:p w14:paraId="5B4AB90E" w14:textId="0A2D0336" w:rsidR="002566A7" w:rsidRPr="00750E7B" w:rsidRDefault="002566A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</w:rPr>
              <w:t>614 (47.7%)</w:t>
            </w:r>
          </w:p>
        </w:tc>
        <w:tc>
          <w:tcPr>
            <w:tcW w:w="1276" w:type="dxa"/>
          </w:tcPr>
          <w:p w14:paraId="5CAA41C6" w14:textId="77777777" w:rsidR="002566A7" w:rsidRPr="00750E7B" w:rsidRDefault="002566A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AAA3428" w14:textId="77777777" w:rsidR="002566A7" w:rsidRPr="00750E7B" w:rsidRDefault="002566A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66A7" w:rsidRPr="00750E7B" w14:paraId="305A488B" w14:textId="77777777" w:rsidTr="000824AC">
        <w:tc>
          <w:tcPr>
            <w:tcW w:w="0" w:type="auto"/>
          </w:tcPr>
          <w:p w14:paraId="0AE04130" w14:textId="30C65A1D" w:rsidR="002566A7" w:rsidRPr="00750E7B" w:rsidRDefault="002566A7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Senior</w:t>
            </w:r>
          </w:p>
        </w:tc>
        <w:tc>
          <w:tcPr>
            <w:tcW w:w="2215" w:type="dxa"/>
          </w:tcPr>
          <w:p w14:paraId="5831807D" w14:textId="7FFAA59C" w:rsidR="002566A7" w:rsidRPr="00750E7B" w:rsidRDefault="002566A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</w:rPr>
              <w:t>271 (52.4%)</w:t>
            </w:r>
          </w:p>
        </w:tc>
        <w:tc>
          <w:tcPr>
            <w:tcW w:w="2268" w:type="dxa"/>
          </w:tcPr>
          <w:p w14:paraId="7E1B2222" w14:textId="7CEEF666" w:rsidR="002566A7" w:rsidRPr="00750E7B" w:rsidRDefault="002566A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</w:rPr>
              <w:t>246 (47.6%)</w:t>
            </w:r>
          </w:p>
        </w:tc>
        <w:tc>
          <w:tcPr>
            <w:tcW w:w="1276" w:type="dxa"/>
          </w:tcPr>
          <w:p w14:paraId="71F973AD" w14:textId="77777777" w:rsidR="002566A7" w:rsidRPr="00750E7B" w:rsidRDefault="002566A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9D7A179" w14:textId="77777777" w:rsidR="002566A7" w:rsidRPr="00750E7B" w:rsidRDefault="002566A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66A7" w:rsidRPr="00750E7B" w14:paraId="189730DA" w14:textId="77777777" w:rsidTr="000824AC">
        <w:tc>
          <w:tcPr>
            <w:tcW w:w="0" w:type="auto"/>
          </w:tcPr>
          <w:p w14:paraId="129DCF12" w14:textId="42EC0A80" w:rsidR="002566A7" w:rsidRPr="00750E7B" w:rsidRDefault="002566A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</w:rPr>
              <w:t xml:space="preserve">Job </w:t>
            </w:r>
            <w:r w:rsidRPr="00750E7B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t</w:t>
            </w:r>
            <w:r w:rsidRPr="00750E7B">
              <w:rPr>
                <w:rFonts w:ascii="Times New Roman" w:hAnsi="Times New Roman" w:cs="Times New Roman"/>
                <w:sz w:val="24"/>
                <w:szCs w:val="24"/>
              </w:rPr>
              <w:t>ype</w:t>
            </w:r>
          </w:p>
        </w:tc>
        <w:tc>
          <w:tcPr>
            <w:tcW w:w="2215" w:type="dxa"/>
          </w:tcPr>
          <w:p w14:paraId="4B1D9F75" w14:textId="77777777" w:rsidR="002566A7" w:rsidRPr="00750E7B" w:rsidRDefault="002566A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A7B3501" w14:textId="77777777" w:rsidR="002566A7" w:rsidRPr="00750E7B" w:rsidRDefault="002566A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3AD379C" w14:textId="77777777" w:rsidR="002566A7" w:rsidRPr="00750E7B" w:rsidRDefault="002566A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</w:rPr>
              <w:t>17.345</w:t>
            </w:r>
          </w:p>
        </w:tc>
        <w:tc>
          <w:tcPr>
            <w:tcW w:w="1134" w:type="dxa"/>
          </w:tcPr>
          <w:p w14:paraId="573B4A1D" w14:textId="4A6BF6CF" w:rsidR="002566A7" w:rsidRPr="00750E7B" w:rsidRDefault="002566A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7E2B28" w:rsidRPr="00750E7B" w14:paraId="0D61FA69" w14:textId="77777777" w:rsidTr="000824AC">
        <w:tc>
          <w:tcPr>
            <w:tcW w:w="0" w:type="auto"/>
          </w:tcPr>
          <w:p w14:paraId="7B39C766" w14:textId="235B1CA3" w:rsidR="007E2B28" w:rsidRPr="00750E7B" w:rsidRDefault="007E2B28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Doctor</w:t>
            </w:r>
          </w:p>
        </w:tc>
        <w:tc>
          <w:tcPr>
            <w:tcW w:w="2215" w:type="dxa"/>
          </w:tcPr>
          <w:p w14:paraId="72A39AB3" w14:textId="343F82FF" w:rsidR="007E2B28" w:rsidRPr="00750E7B" w:rsidRDefault="007E2B28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</w:rPr>
              <w:t>803 (55.8%)</w:t>
            </w:r>
          </w:p>
        </w:tc>
        <w:tc>
          <w:tcPr>
            <w:tcW w:w="2268" w:type="dxa"/>
          </w:tcPr>
          <w:p w14:paraId="0972AE9B" w14:textId="78EB7017" w:rsidR="007E2B28" w:rsidRPr="00750E7B" w:rsidRDefault="007E2B28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</w:rPr>
              <w:t>636 (44.2%)</w:t>
            </w:r>
          </w:p>
        </w:tc>
        <w:tc>
          <w:tcPr>
            <w:tcW w:w="1276" w:type="dxa"/>
          </w:tcPr>
          <w:p w14:paraId="0FA1213D" w14:textId="77777777" w:rsidR="007E2B28" w:rsidRPr="00750E7B" w:rsidRDefault="007E2B28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384EC17" w14:textId="77777777" w:rsidR="007E2B28" w:rsidRPr="00750E7B" w:rsidRDefault="007E2B28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2B28" w:rsidRPr="00750E7B" w14:paraId="74C573F3" w14:textId="77777777" w:rsidTr="000824AC">
        <w:tc>
          <w:tcPr>
            <w:tcW w:w="0" w:type="auto"/>
          </w:tcPr>
          <w:p w14:paraId="02D04FA3" w14:textId="79665860" w:rsidR="007E2B28" w:rsidRPr="00750E7B" w:rsidRDefault="007E2B28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urse</w:t>
            </w:r>
          </w:p>
        </w:tc>
        <w:tc>
          <w:tcPr>
            <w:tcW w:w="2215" w:type="dxa"/>
          </w:tcPr>
          <w:p w14:paraId="0C8BCA41" w14:textId="342DD2B7" w:rsidR="007E2B28" w:rsidRPr="00750E7B" w:rsidRDefault="007E2B28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</w:rPr>
              <w:t>1042 (51.9%)</w:t>
            </w:r>
          </w:p>
        </w:tc>
        <w:tc>
          <w:tcPr>
            <w:tcW w:w="2268" w:type="dxa"/>
          </w:tcPr>
          <w:p w14:paraId="69DACF45" w14:textId="6984D51A" w:rsidR="007E2B28" w:rsidRPr="00750E7B" w:rsidRDefault="007E2B28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</w:rPr>
              <w:t>966 (48.1%)</w:t>
            </w:r>
          </w:p>
        </w:tc>
        <w:tc>
          <w:tcPr>
            <w:tcW w:w="1276" w:type="dxa"/>
          </w:tcPr>
          <w:p w14:paraId="0A4E689F" w14:textId="77777777" w:rsidR="007E2B28" w:rsidRPr="00750E7B" w:rsidRDefault="007E2B28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D1048CA" w14:textId="77777777" w:rsidR="007E2B28" w:rsidRPr="00750E7B" w:rsidRDefault="007E2B28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2B28" w:rsidRPr="00750E7B" w14:paraId="57974064" w14:textId="77777777" w:rsidTr="000824AC">
        <w:tc>
          <w:tcPr>
            <w:tcW w:w="0" w:type="auto"/>
          </w:tcPr>
          <w:p w14:paraId="55FE3A2C" w14:textId="66595FCC" w:rsidR="007E2B28" w:rsidRPr="00750E7B" w:rsidRDefault="007E2B28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Others</w:t>
            </w:r>
            <w:r w:rsidRPr="00750E7B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2215" w:type="dxa"/>
          </w:tcPr>
          <w:p w14:paraId="150A7E6E" w14:textId="45663BE9" w:rsidR="007E2B28" w:rsidRPr="00750E7B" w:rsidRDefault="007E2B28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</w:rPr>
              <w:t>644 (59.6%)</w:t>
            </w:r>
          </w:p>
        </w:tc>
        <w:tc>
          <w:tcPr>
            <w:tcW w:w="2268" w:type="dxa"/>
          </w:tcPr>
          <w:p w14:paraId="4EA110A3" w14:textId="0F7EA10C" w:rsidR="007E2B28" w:rsidRPr="00750E7B" w:rsidRDefault="007E2B28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</w:rPr>
              <w:t>437 (40.4%)</w:t>
            </w:r>
          </w:p>
        </w:tc>
        <w:tc>
          <w:tcPr>
            <w:tcW w:w="1276" w:type="dxa"/>
          </w:tcPr>
          <w:p w14:paraId="14080C6B" w14:textId="77777777" w:rsidR="007E2B28" w:rsidRPr="00750E7B" w:rsidRDefault="007E2B28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3D11820" w14:textId="77777777" w:rsidR="007E2B28" w:rsidRPr="00750E7B" w:rsidRDefault="007E2B28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2B28" w:rsidRPr="00750E7B" w14:paraId="0CEB9CF1" w14:textId="77777777" w:rsidTr="000824AC">
        <w:tc>
          <w:tcPr>
            <w:tcW w:w="0" w:type="auto"/>
          </w:tcPr>
          <w:p w14:paraId="608E2214" w14:textId="65971657" w:rsidR="007E2B28" w:rsidRPr="00750E7B" w:rsidRDefault="007E2B28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</w:rPr>
              <w:t xml:space="preserve">Years of </w:t>
            </w:r>
            <w:r w:rsidRPr="00750E7B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w</w:t>
            </w:r>
            <w:r w:rsidRPr="00750E7B">
              <w:rPr>
                <w:rFonts w:ascii="Times New Roman" w:hAnsi="Times New Roman" w:cs="Times New Roman"/>
                <w:sz w:val="24"/>
                <w:szCs w:val="24"/>
              </w:rPr>
              <w:t>ork</w:t>
            </w:r>
          </w:p>
        </w:tc>
        <w:tc>
          <w:tcPr>
            <w:tcW w:w="2215" w:type="dxa"/>
          </w:tcPr>
          <w:p w14:paraId="47BE4CBB" w14:textId="77777777" w:rsidR="007E2B28" w:rsidRPr="00750E7B" w:rsidRDefault="007E2B28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6A927840" w14:textId="77777777" w:rsidR="007E2B28" w:rsidRPr="00750E7B" w:rsidRDefault="007E2B28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01C12AF" w14:textId="77777777" w:rsidR="007E2B28" w:rsidRPr="00750E7B" w:rsidRDefault="007E2B28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</w:rPr>
              <w:t>19.736</w:t>
            </w:r>
          </w:p>
        </w:tc>
        <w:tc>
          <w:tcPr>
            <w:tcW w:w="1134" w:type="dxa"/>
          </w:tcPr>
          <w:p w14:paraId="2005787A" w14:textId="6BD0D74B" w:rsidR="007E2B28" w:rsidRPr="00750E7B" w:rsidRDefault="007E2B28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6E75FC" w:rsidRPr="00750E7B" w14:paraId="57C9CA03" w14:textId="77777777" w:rsidTr="000824AC">
        <w:tc>
          <w:tcPr>
            <w:tcW w:w="0" w:type="auto"/>
          </w:tcPr>
          <w:p w14:paraId="45F07B01" w14:textId="5158072B" w:rsidR="006E75FC" w:rsidRPr="00750E7B" w:rsidRDefault="006E75FC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Less than 1</w:t>
            </w:r>
          </w:p>
        </w:tc>
        <w:tc>
          <w:tcPr>
            <w:tcW w:w="2215" w:type="dxa"/>
          </w:tcPr>
          <w:p w14:paraId="35ABAAB5" w14:textId="5F3AD0E4" w:rsidR="006E75FC" w:rsidRPr="00750E7B" w:rsidRDefault="006E75FC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</w:rPr>
              <w:t>127 (69.0%)</w:t>
            </w:r>
          </w:p>
        </w:tc>
        <w:tc>
          <w:tcPr>
            <w:tcW w:w="2268" w:type="dxa"/>
          </w:tcPr>
          <w:p w14:paraId="15C0B753" w14:textId="5A394BA2" w:rsidR="006E75FC" w:rsidRPr="00750E7B" w:rsidRDefault="006E75FC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</w:rPr>
              <w:t>57 (31.0%)</w:t>
            </w:r>
          </w:p>
        </w:tc>
        <w:tc>
          <w:tcPr>
            <w:tcW w:w="1276" w:type="dxa"/>
          </w:tcPr>
          <w:p w14:paraId="1D45AF44" w14:textId="77777777" w:rsidR="006E75FC" w:rsidRPr="00750E7B" w:rsidRDefault="006E75FC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5617B74" w14:textId="77777777" w:rsidR="006E75FC" w:rsidRPr="00750E7B" w:rsidRDefault="006E75FC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75FC" w:rsidRPr="00750E7B" w14:paraId="5D7FF6FF" w14:textId="77777777" w:rsidTr="000824AC">
        <w:tc>
          <w:tcPr>
            <w:tcW w:w="0" w:type="auto"/>
          </w:tcPr>
          <w:p w14:paraId="7357A9C2" w14:textId="3917CE5E" w:rsidR="006E75FC" w:rsidRPr="00750E7B" w:rsidRDefault="006E75FC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-5</w:t>
            </w:r>
          </w:p>
        </w:tc>
        <w:tc>
          <w:tcPr>
            <w:tcW w:w="2215" w:type="dxa"/>
          </w:tcPr>
          <w:p w14:paraId="05185B0F" w14:textId="1290DD0C" w:rsidR="006E75FC" w:rsidRPr="00750E7B" w:rsidRDefault="006E75FC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</w:rPr>
              <w:t>560 (53.7%)</w:t>
            </w:r>
          </w:p>
        </w:tc>
        <w:tc>
          <w:tcPr>
            <w:tcW w:w="2268" w:type="dxa"/>
          </w:tcPr>
          <w:p w14:paraId="126A115D" w14:textId="7E825ECF" w:rsidR="006E75FC" w:rsidRPr="00750E7B" w:rsidRDefault="006E75FC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</w:rPr>
              <w:t>482 (46.3%)</w:t>
            </w:r>
          </w:p>
        </w:tc>
        <w:tc>
          <w:tcPr>
            <w:tcW w:w="1276" w:type="dxa"/>
          </w:tcPr>
          <w:p w14:paraId="0A28D822" w14:textId="77777777" w:rsidR="006E75FC" w:rsidRPr="00750E7B" w:rsidRDefault="006E75FC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BF83E6E" w14:textId="77777777" w:rsidR="006E75FC" w:rsidRPr="00750E7B" w:rsidRDefault="006E75FC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75FC" w:rsidRPr="00750E7B" w14:paraId="458CAC84" w14:textId="77777777" w:rsidTr="000824AC">
        <w:tc>
          <w:tcPr>
            <w:tcW w:w="0" w:type="auto"/>
          </w:tcPr>
          <w:p w14:paraId="11338A34" w14:textId="6154CC81" w:rsidR="006E75FC" w:rsidRPr="00750E7B" w:rsidRDefault="006E75FC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-10</w:t>
            </w:r>
          </w:p>
        </w:tc>
        <w:tc>
          <w:tcPr>
            <w:tcW w:w="2215" w:type="dxa"/>
          </w:tcPr>
          <w:p w14:paraId="0149A025" w14:textId="392F5971" w:rsidR="006E75FC" w:rsidRPr="00750E7B" w:rsidRDefault="006E75FC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</w:rPr>
              <w:t>472 (51.7%)</w:t>
            </w:r>
          </w:p>
        </w:tc>
        <w:tc>
          <w:tcPr>
            <w:tcW w:w="2268" w:type="dxa"/>
          </w:tcPr>
          <w:p w14:paraId="00916836" w14:textId="202E410C" w:rsidR="006E75FC" w:rsidRPr="00750E7B" w:rsidRDefault="006E75FC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</w:rPr>
              <w:t>441 (48.3%)</w:t>
            </w:r>
          </w:p>
        </w:tc>
        <w:tc>
          <w:tcPr>
            <w:tcW w:w="1276" w:type="dxa"/>
          </w:tcPr>
          <w:p w14:paraId="65579F01" w14:textId="77777777" w:rsidR="006E75FC" w:rsidRPr="00750E7B" w:rsidRDefault="006E75FC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D7BE853" w14:textId="77777777" w:rsidR="006E75FC" w:rsidRPr="00750E7B" w:rsidRDefault="006E75FC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75FC" w:rsidRPr="00750E7B" w14:paraId="6939A3A2" w14:textId="77777777" w:rsidTr="000824AC">
        <w:tc>
          <w:tcPr>
            <w:tcW w:w="0" w:type="auto"/>
          </w:tcPr>
          <w:p w14:paraId="40C3213D" w14:textId="0D366156" w:rsidR="006E75FC" w:rsidRPr="00750E7B" w:rsidRDefault="006E75FC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More than 10</w:t>
            </w:r>
          </w:p>
        </w:tc>
        <w:tc>
          <w:tcPr>
            <w:tcW w:w="2215" w:type="dxa"/>
          </w:tcPr>
          <w:p w14:paraId="18DF0079" w14:textId="049835DE" w:rsidR="006E75FC" w:rsidRPr="00750E7B" w:rsidRDefault="006E75FC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</w:rPr>
              <w:t>1330 (55.7%)</w:t>
            </w:r>
          </w:p>
        </w:tc>
        <w:tc>
          <w:tcPr>
            <w:tcW w:w="2268" w:type="dxa"/>
          </w:tcPr>
          <w:p w14:paraId="3E21D73B" w14:textId="54486603" w:rsidR="006E75FC" w:rsidRPr="00750E7B" w:rsidRDefault="006E75FC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</w:rPr>
              <w:t>1059 (44.3%)</w:t>
            </w:r>
          </w:p>
        </w:tc>
        <w:tc>
          <w:tcPr>
            <w:tcW w:w="1276" w:type="dxa"/>
          </w:tcPr>
          <w:p w14:paraId="334AD1E5" w14:textId="37B3ECFC" w:rsidR="006E75FC" w:rsidRPr="00750E7B" w:rsidRDefault="006E75FC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8630167" w14:textId="7582D861" w:rsidR="006E75FC" w:rsidRPr="00750E7B" w:rsidRDefault="006E75FC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75FC" w:rsidRPr="00750E7B" w14:paraId="6DFD9F5B" w14:textId="77777777" w:rsidTr="000824AC">
        <w:tc>
          <w:tcPr>
            <w:tcW w:w="0" w:type="auto"/>
          </w:tcPr>
          <w:p w14:paraId="6347682C" w14:textId="12117E9D" w:rsidR="006E75FC" w:rsidRPr="00750E7B" w:rsidRDefault="006E75FC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</w:rPr>
              <w:t>Hospital Degree</w:t>
            </w:r>
          </w:p>
        </w:tc>
        <w:tc>
          <w:tcPr>
            <w:tcW w:w="2215" w:type="dxa"/>
          </w:tcPr>
          <w:p w14:paraId="45745685" w14:textId="77777777" w:rsidR="006E75FC" w:rsidRPr="00750E7B" w:rsidRDefault="006E75FC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1B2813CC" w14:textId="77777777" w:rsidR="006E75FC" w:rsidRPr="00750E7B" w:rsidRDefault="006E75FC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B8C26AA" w14:textId="78F39800" w:rsidR="006E75FC" w:rsidRPr="00750E7B" w:rsidRDefault="006E75FC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</w:rPr>
              <w:t>10.007</w:t>
            </w:r>
          </w:p>
        </w:tc>
        <w:tc>
          <w:tcPr>
            <w:tcW w:w="1134" w:type="dxa"/>
          </w:tcPr>
          <w:p w14:paraId="7AB43261" w14:textId="341B22D9" w:rsidR="006E75FC" w:rsidRPr="00750E7B" w:rsidRDefault="006E75FC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8757D4" w:rsidRPr="00750E7B" w14:paraId="46684F29" w14:textId="77777777" w:rsidTr="000824AC">
        <w:tc>
          <w:tcPr>
            <w:tcW w:w="0" w:type="auto"/>
          </w:tcPr>
          <w:p w14:paraId="35D76A75" w14:textId="31BDEB8E" w:rsidR="008757D4" w:rsidRPr="00750E7B" w:rsidRDefault="008757D4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Tertiary</w:t>
            </w:r>
          </w:p>
        </w:tc>
        <w:tc>
          <w:tcPr>
            <w:tcW w:w="2215" w:type="dxa"/>
          </w:tcPr>
          <w:p w14:paraId="241BE2D9" w14:textId="21341C7D" w:rsidR="008757D4" w:rsidRPr="00750E7B" w:rsidRDefault="008757D4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</w:rPr>
              <w:t>1125 (52.8%)</w:t>
            </w:r>
          </w:p>
        </w:tc>
        <w:tc>
          <w:tcPr>
            <w:tcW w:w="2268" w:type="dxa"/>
          </w:tcPr>
          <w:p w14:paraId="5CDA583A" w14:textId="13C50B9D" w:rsidR="008757D4" w:rsidRPr="00750E7B" w:rsidRDefault="008757D4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</w:rPr>
              <w:t>1006 (47.2%)</w:t>
            </w:r>
          </w:p>
        </w:tc>
        <w:tc>
          <w:tcPr>
            <w:tcW w:w="1276" w:type="dxa"/>
          </w:tcPr>
          <w:p w14:paraId="3F778828" w14:textId="77777777" w:rsidR="008757D4" w:rsidRPr="00750E7B" w:rsidRDefault="008757D4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7AF2D43" w14:textId="77777777" w:rsidR="008757D4" w:rsidRPr="00750E7B" w:rsidRDefault="008757D4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57D4" w:rsidRPr="00750E7B" w14:paraId="14386DFB" w14:textId="77777777" w:rsidTr="000824AC">
        <w:tc>
          <w:tcPr>
            <w:tcW w:w="0" w:type="auto"/>
          </w:tcPr>
          <w:p w14:paraId="2AB1C059" w14:textId="5E0275EF" w:rsidR="008757D4" w:rsidRPr="00750E7B" w:rsidRDefault="008757D4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Secondary</w:t>
            </w:r>
          </w:p>
        </w:tc>
        <w:tc>
          <w:tcPr>
            <w:tcW w:w="2215" w:type="dxa"/>
          </w:tcPr>
          <w:p w14:paraId="002CD1C1" w14:textId="0FD638EF" w:rsidR="008757D4" w:rsidRPr="00750E7B" w:rsidRDefault="008757D4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</w:rPr>
              <w:t>435 (54.7%)</w:t>
            </w:r>
          </w:p>
        </w:tc>
        <w:tc>
          <w:tcPr>
            <w:tcW w:w="2268" w:type="dxa"/>
          </w:tcPr>
          <w:p w14:paraId="52778E29" w14:textId="0BF75D60" w:rsidR="008757D4" w:rsidRPr="00750E7B" w:rsidRDefault="008757D4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</w:rPr>
              <w:t>360 (45.3%)</w:t>
            </w:r>
          </w:p>
        </w:tc>
        <w:tc>
          <w:tcPr>
            <w:tcW w:w="1276" w:type="dxa"/>
          </w:tcPr>
          <w:p w14:paraId="4F95ABD0" w14:textId="77777777" w:rsidR="008757D4" w:rsidRPr="00750E7B" w:rsidRDefault="008757D4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BED2886" w14:textId="77777777" w:rsidR="008757D4" w:rsidRPr="00750E7B" w:rsidRDefault="008757D4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57D4" w:rsidRPr="00750E7B" w14:paraId="457E19A0" w14:textId="77777777" w:rsidTr="000824AC">
        <w:tc>
          <w:tcPr>
            <w:tcW w:w="0" w:type="auto"/>
          </w:tcPr>
          <w:p w14:paraId="53DFECBB" w14:textId="1F733961" w:rsidR="008757D4" w:rsidRPr="00750E7B" w:rsidRDefault="008757D4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rimary</w:t>
            </w:r>
          </w:p>
        </w:tc>
        <w:tc>
          <w:tcPr>
            <w:tcW w:w="2215" w:type="dxa"/>
          </w:tcPr>
          <w:p w14:paraId="5089A4C3" w14:textId="614A0F0A" w:rsidR="008757D4" w:rsidRPr="00750E7B" w:rsidRDefault="008757D4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</w:rPr>
              <w:t>929 (58.0%)</w:t>
            </w:r>
          </w:p>
        </w:tc>
        <w:tc>
          <w:tcPr>
            <w:tcW w:w="2268" w:type="dxa"/>
          </w:tcPr>
          <w:p w14:paraId="4B82BD15" w14:textId="52148C02" w:rsidR="008757D4" w:rsidRPr="00750E7B" w:rsidRDefault="008757D4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</w:rPr>
              <w:t>673 (42.0%)</w:t>
            </w:r>
          </w:p>
        </w:tc>
        <w:tc>
          <w:tcPr>
            <w:tcW w:w="1276" w:type="dxa"/>
          </w:tcPr>
          <w:p w14:paraId="719CAC36" w14:textId="42850333" w:rsidR="008757D4" w:rsidRPr="00750E7B" w:rsidRDefault="008757D4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2878ECD" w14:textId="01194BFE" w:rsidR="008757D4" w:rsidRPr="00750E7B" w:rsidRDefault="008757D4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57D4" w:rsidRPr="00750E7B" w14:paraId="6B92D9C8" w14:textId="77777777" w:rsidTr="000824AC">
        <w:tc>
          <w:tcPr>
            <w:tcW w:w="0" w:type="auto"/>
          </w:tcPr>
          <w:p w14:paraId="11A9F016" w14:textId="5A39D30B" w:rsidR="008757D4" w:rsidRPr="00750E7B" w:rsidRDefault="008757D4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</w:rPr>
              <w:t>Health Condition</w:t>
            </w:r>
          </w:p>
        </w:tc>
        <w:tc>
          <w:tcPr>
            <w:tcW w:w="2215" w:type="dxa"/>
          </w:tcPr>
          <w:p w14:paraId="3F6C311E" w14:textId="77777777" w:rsidR="008757D4" w:rsidRPr="00750E7B" w:rsidRDefault="008757D4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34A51D6C" w14:textId="77777777" w:rsidR="008757D4" w:rsidRPr="00750E7B" w:rsidRDefault="008757D4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D6683B0" w14:textId="03698562" w:rsidR="008757D4" w:rsidRPr="00750E7B" w:rsidRDefault="008757D4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</w:rPr>
              <w:t>350.013</w:t>
            </w:r>
          </w:p>
        </w:tc>
        <w:tc>
          <w:tcPr>
            <w:tcW w:w="1134" w:type="dxa"/>
          </w:tcPr>
          <w:p w14:paraId="20D6CD68" w14:textId="0F27AE04" w:rsidR="008757D4" w:rsidRPr="00750E7B" w:rsidRDefault="008757D4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2B17D5" w:rsidRPr="00750E7B" w14:paraId="6A07A164" w14:textId="77777777" w:rsidTr="000824AC">
        <w:tc>
          <w:tcPr>
            <w:tcW w:w="0" w:type="auto"/>
          </w:tcPr>
          <w:p w14:paraId="7BB9C709" w14:textId="13658F8E" w:rsidR="002B17D5" w:rsidRPr="00750E7B" w:rsidRDefault="002B17D5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Excellent</w:t>
            </w:r>
          </w:p>
        </w:tc>
        <w:tc>
          <w:tcPr>
            <w:tcW w:w="2215" w:type="dxa"/>
          </w:tcPr>
          <w:p w14:paraId="2115AE5D" w14:textId="73F44761" w:rsidR="002B17D5" w:rsidRPr="00750E7B" w:rsidRDefault="002B17D5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</w:rPr>
              <w:t>964 (71.5%)</w:t>
            </w:r>
          </w:p>
        </w:tc>
        <w:tc>
          <w:tcPr>
            <w:tcW w:w="2268" w:type="dxa"/>
          </w:tcPr>
          <w:p w14:paraId="57CEF6A2" w14:textId="65D0CEA0" w:rsidR="002B17D5" w:rsidRPr="00750E7B" w:rsidRDefault="002B17D5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</w:rPr>
              <w:t>384 (28.5%)</w:t>
            </w:r>
          </w:p>
        </w:tc>
        <w:tc>
          <w:tcPr>
            <w:tcW w:w="1276" w:type="dxa"/>
          </w:tcPr>
          <w:p w14:paraId="39D87E51" w14:textId="77777777" w:rsidR="002B17D5" w:rsidRPr="00750E7B" w:rsidRDefault="002B17D5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172BE9F" w14:textId="77777777" w:rsidR="002B17D5" w:rsidRPr="00750E7B" w:rsidRDefault="002B17D5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17D5" w:rsidRPr="00750E7B" w14:paraId="7AD04CC0" w14:textId="77777777" w:rsidTr="000824AC">
        <w:tc>
          <w:tcPr>
            <w:tcW w:w="0" w:type="auto"/>
          </w:tcPr>
          <w:p w14:paraId="41C76C0B" w14:textId="3A40EC57" w:rsidR="002B17D5" w:rsidRPr="00750E7B" w:rsidRDefault="002B17D5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Good</w:t>
            </w:r>
          </w:p>
        </w:tc>
        <w:tc>
          <w:tcPr>
            <w:tcW w:w="2215" w:type="dxa"/>
          </w:tcPr>
          <w:p w14:paraId="1A88BF5C" w14:textId="3BDAA429" w:rsidR="002B17D5" w:rsidRPr="00750E7B" w:rsidRDefault="002B17D5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</w:rPr>
              <w:t>1232 (54.3%)</w:t>
            </w:r>
          </w:p>
        </w:tc>
        <w:tc>
          <w:tcPr>
            <w:tcW w:w="2268" w:type="dxa"/>
          </w:tcPr>
          <w:p w14:paraId="0B21EC57" w14:textId="05B3684E" w:rsidR="002B17D5" w:rsidRPr="00750E7B" w:rsidRDefault="002B17D5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</w:rPr>
              <w:t>1037 (45.7%)</w:t>
            </w:r>
          </w:p>
        </w:tc>
        <w:tc>
          <w:tcPr>
            <w:tcW w:w="1276" w:type="dxa"/>
          </w:tcPr>
          <w:p w14:paraId="2F7476C3" w14:textId="77777777" w:rsidR="002B17D5" w:rsidRPr="00750E7B" w:rsidRDefault="002B17D5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1FCD050" w14:textId="77777777" w:rsidR="002B17D5" w:rsidRPr="00750E7B" w:rsidRDefault="002B17D5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17D5" w:rsidRPr="00750E7B" w14:paraId="4322A645" w14:textId="77777777" w:rsidTr="000824AC">
        <w:tc>
          <w:tcPr>
            <w:tcW w:w="0" w:type="auto"/>
          </w:tcPr>
          <w:p w14:paraId="241D4ABA" w14:textId="67B79075" w:rsidR="002B17D5" w:rsidRPr="00750E7B" w:rsidRDefault="002B17D5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Fair</w:t>
            </w:r>
          </w:p>
        </w:tc>
        <w:tc>
          <w:tcPr>
            <w:tcW w:w="2215" w:type="dxa"/>
          </w:tcPr>
          <w:p w14:paraId="12C8877B" w14:textId="1678A695" w:rsidR="002B17D5" w:rsidRPr="00750E7B" w:rsidRDefault="002B17D5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</w:rPr>
              <w:t>284 (33.5%)</w:t>
            </w:r>
          </w:p>
        </w:tc>
        <w:tc>
          <w:tcPr>
            <w:tcW w:w="2268" w:type="dxa"/>
          </w:tcPr>
          <w:p w14:paraId="32023F38" w14:textId="3E888671" w:rsidR="002B17D5" w:rsidRPr="00750E7B" w:rsidRDefault="002B17D5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</w:rPr>
              <w:t>563 (66.5%)</w:t>
            </w:r>
          </w:p>
        </w:tc>
        <w:tc>
          <w:tcPr>
            <w:tcW w:w="1276" w:type="dxa"/>
          </w:tcPr>
          <w:p w14:paraId="1B401067" w14:textId="57C13D73" w:rsidR="002B17D5" w:rsidRPr="00750E7B" w:rsidRDefault="002B17D5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3C1F6B8" w14:textId="73D1EEC0" w:rsidR="002B17D5" w:rsidRPr="00750E7B" w:rsidRDefault="002B17D5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17D5" w:rsidRPr="00750E7B" w14:paraId="166D3846" w14:textId="77777777" w:rsidTr="000824AC">
        <w:tc>
          <w:tcPr>
            <w:tcW w:w="0" w:type="auto"/>
          </w:tcPr>
          <w:p w14:paraId="23516C1A" w14:textId="082DC3F4" w:rsidR="002B17D5" w:rsidRPr="00750E7B" w:rsidRDefault="002B17D5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oor</w:t>
            </w:r>
          </w:p>
        </w:tc>
        <w:tc>
          <w:tcPr>
            <w:tcW w:w="2215" w:type="dxa"/>
          </w:tcPr>
          <w:p w14:paraId="05ACDC6B" w14:textId="3EAD5C0D" w:rsidR="002B17D5" w:rsidRPr="00750E7B" w:rsidRDefault="002B17D5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</w:rPr>
              <w:t>9 (14.1%)</w:t>
            </w:r>
          </w:p>
        </w:tc>
        <w:tc>
          <w:tcPr>
            <w:tcW w:w="2268" w:type="dxa"/>
          </w:tcPr>
          <w:p w14:paraId="5390A679" w14:textId="7A6BEB9E" w:rsidR="002B17D5" w:rsidRPr="00750E7B" w:rsidRDefault="002B17D5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</w:rPr>
              <w:t>55 (85.9%)</w:t>
            </w:r>
          </w:p>
        </w:tc>
        <w:tc>
          <w:tcPr>
            <w:tcW w:w="1276" w:type="dxa"/>
          </w:tcPr>
          <w:p w14:paraId="6F4F533C" w14:textId="77777777" w:rsidR="002B17D5" w:rsidRPr="00750E7B" w:rsidRDefault="002B17D5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139187C" w14:textId="77777777" w:rsidR="002B17D5" w:rsidRPr="00750E7B" w:rsidRDefault="002B17D5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17D5" w:rsidRPr="00750E7B" w14:paraId="321DB887" w14:textId="77777777" w:rsidTr="000824AC">
        <w:tc>
          <w:tcPr>
            <w:tcW w:w="0" w:type="auto"/>
          </w:tcPr>
          <w:p w14:paraId="77148621" w14:textId="43872FB2" w:rsidR="002B17D5" w:rsidRPr="00750E7B" w:rsidRDefault="002B17D5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</w:rPr>
              <w:t>One-child Families</w:t>
            </w:r>
          </w:p>
        </w:tc>
        <w:tc>
          <w:tcPr>
            <w:tcW w:w="2215" w:type="dxa"/>
          </w:tcPr>
          <w:p w14:paraId="696AA2BC" w14:textId="77777777" w:rsidR="002B17D5" w:rsidRPr="00750E7B" w:rsidRDefault="002B17D5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3AF20527" w14:textId="77777777" w:rsidR="002B17D5" w:rsidRPr="00750E7B" w:rsidRDefault="002B17D5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1BC707F" w14:textId="3DA3E15E" w:rsidR="002B17D5" w:rsidRPr="00750E7B" w:rsidRDefault="002B17D5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1134" w:type="dxa"/>
          </w:tcPr>
          <w:p w14:paraId="6534B557" w14:textId="5309A379" w:rsidR="002B17D5" w:rsidRPr="00750E7B" w:rsidRDefault="002B17D5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</w:rPr>
              <w:t>0.835</w:t>
            </w:r>
          </w:p>
        </w:tc>
      </w:tr>
      <w:tr w:rsidR="00C82926" w:rsidRPr="00750E7B" w14:paraId="4747E0C6" w14:textId="77777777" w:rsidTr="000824AC">
        <w:tc>
          <w:tcPr>
            <w:tcW w:w="0" w:type="auto"/>
          </w:tcPr>
          <w:p w14:paraId="393CD86D" w14:textId="2EEA5037" w:rsidR="00C82926" w:rsidRPr="00750E7B" w:rsidRDefault="00C82926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lastRenderedPageBreak/>
              <w:t>Yes</w:t>
            </w:r>
          </w:p>
        </w:tc>
        <w:tc>
          <w:tcPr>
            <w:tcW w:w="2215" w:type="dxa"/>
          </w:tcPr>
          <w:p w14:paraId="6E47AF14" w14:textId="07D85349" w:rsidR="00C82926" w:rsidRPr="00750E7B" w:rsidRDefault="00C82926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</w:rPr>
              <w:t>250 (55.4%)</w:t>
            </w:r>
          </w:p>
        </w:tc>
        <w:tc>
          <w:tcPr>
            <w:tcW w:w="2268" w:type="dxa"/>
          </w:tcPr>
          <w:p w14:paraId="4F14782B" w14:textId="3ED698EC" w:rsidR="00C82926" w:rsidRPr="00750E7B" w:rsidRDefault="00C82926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</w:rPr>
              <w:t>201 (44.6%)</w:t>
            </w:r>
          </w:p>
        </w:tc>
        <w:tc>
          <w:tcPr>
            <w:tcW w:w="1276" w:type="dxa"/>
          </w:tcPr>
          <w:p w14:paraId="5F52E4A8" w14:textId="3D74681A" w:rsidR="00C82926" w:rsidRPr="00750E7B" w:rsidRDefault="00C82926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A1AF579" w14:textId="48B0B09E" w:rsidR="00C82926" w:rsidRPr="00750E7B" w:rsidRDefault="00C82926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2926" w:rsidRPr="00750E7B" w14:paraId="1178922F" w14:textId="77777777" w:rsidTr="000824AC">
        <w:tc>
          <w:tcPr>
            <w:tcW w:w="0" w:type="auto"/>
          </w:tcPr>
          <w:p w14:paraId="2B86E027" w14:textId="6E142246" w:rsidR="00C82926" w:rsidRPr="00750E7B" w:rsidRDefault="00C82926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2215" w:type="dxa"/>
          </w:tcPr>
          <w:p w14:paraId="7051F1EF" w14:textId="514103AB" w:rsidR="00C82926" w:rsidRPr="00750E7B" w:rsidRDefault="00C82926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</w:rPr>
              <w:t>2239 (54.9%)</w:t>
            </w:r>
          </w:p>
        </w:tc>
        <w:tc>
          <w:tcPr>
            <w:tcW w:w="2268" w:type="dxa"/>
          </w:tcPr>
          <w:p w14:paraId="12BB5FC1" w14:textId="366C9EA7" w:rsidR="00C82926" w:rsidRPr="00750E7B" w:rsidRDefault="00C82926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</w:rPr>
              <w:t>1838 (45.1%)</w:t>
            </w:r>
          </w:p>
        </w:tc>
        <w:tc>
          <w:tcPr>
            <w:tcW w:w="1276" w:type="dxa"/>
          </w:tcPr>
          <w:p w14:paraId="39552164" w14:textId="77777777" w:rsidR="00C82926" w:rsidRPr="00750E7B" w:rsidRDefault="00C82926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1EECE9A" w14:textId="77777777" w:rsidR="00C82926" w:rsidRPr="00750E7B" w:rsidRDefault="00C82926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2926" w:rsidRPr="00750E7B" w14:paraId="1B7590A0" w14:textId="77777777" w:rsidTr="000824AC">
        <w:tc>
          <w:tcPr>
            <w:tcW w:w="0" w:type="auto"/>
          </w:tcPr>
          <w:p w14:paraId="598CDD4E" w14:textId="522E7ACA" w:rsidR="00C82926" w:rsidRPr="00750E7B" w:rsidRDefault="00C82926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</w:rPr>
              <w:t>Number of Children</w:t>
            </w:r>
          </w:p>
        </w:tc>
        <w:tc>
          <w:tcPr>
            <w:tcW w:w="2215" w:type="dxa"/>
          </w:tcPr>
          <w:p w14:paraId="0C12D713" w14:textId="77777777" w:rsidR="00C82926" w:rsidRPr="00750E7B" w:rsidRDefault="00C82926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9D1B04B" w14:textId="77777777" w:rsidR="00C82926" w:rsidRPr="00750E7B" w:rsidRDefault="00C82926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C651686" w14:textId="04EEAF76" w:rsidR="00C82926" w:rsidRPr="00750E7B" w:rsidRDefault="00C82926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</w:rPr>
              <w:t>8.487</w:t>
            </w:r>
          </w:p>
        </w:tc>
        <w:tc>
          <w:tcPr>
            <w:tcW w:w="1134" w:type="dxa"/>
          </w:tcPr>
          <w:p w14:paraId="1D1DCE06" w14:textId="53CDF51E" w:rsidR="00C82926" w:rsidRPr="00750E7B" w:rsidRDefault="00C82926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  <w:tr w:rsidR="003A1582" w:rsidRPr="00750E7B" w14:paraId="32F5B39D" w14:textId="77777777" w:rsidTr="000824AC">
        <w:tc>
          <w:tcPr>
            <w:tcW w:w="0" w:type="auto"/>
          </w:tcPr>
          <w:p w14:paraId="083A18CE" w14:textId="03F285B4" w:rsidR="003A1582" w:rsidRPr="00750E7B" w:rsidRDefault="003A1582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o children</w:t>
            </w:r>
          </w:p>
        </w:tc>
        <w:tc>
          <w:tcPr>
            <w:tcW w:w="2215" w:type="dxa"/>
          </w:tcPr>
          <w:p w14:paraId="37D63FAC" w14:textId="63253103" w:rsidR="003A1582" w:rsidRPr="00750E7B" w:rsidRDefault="003A1582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</w:rPr>
              <w:t>829 (53.7%)</w:t>
            </w:r>
          </w:p>
        </w:tc>
        <w:tc>
          <w:tcPr>
            <w:tcW w:w="2268" w:type="dxa"/>
          </w:tcPr>
          <w:p w14:paraId="3155831A" w14:textId="46BBA71A" w:rsidR="003A1582" w:rsidRPr="00750E7B" w:rsidRDefault="003A1582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</w:rPr>
              <w:t>715 (46.3%)</w:t>
            </w:r>
          </w:p>
        </w:tc>
        <w:tc>
          <w:tcPr>
            <w:tcW w:w="1276" w:type="dxa"/>
          </w:tcPr>
          <w:p w14:paraId="38933937" w14:textId="77777777" w:rsidR="003A1582" w:rsidRPr="00750E7B" w:rsidRDefault="003A1582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306B260" w14:textId="77777777" w:rsidR="003A1582" w:rsidRPr="00750E7B" w:rsidRDefault="003A1582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1582" w:rsidRPr="00750E7B" w14:paraId="2FF89D0F" w14:textId="77777777" w:rsidTr="000824AC">
        <w:tc>
          <w:tcPr>
            <w:tcW w:w="0" w:type="auto"/>
          </w:tcPr>
          <w:p w14:paraId="16F8645C" w14:textId="09FFF58E" w:rsidR="003A1582" w:rsidRPr="00750E7B" w:rsidRDefault="003A1582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215" w:type="dxa"/>
          </w:tcPr>
          <w:p w14:paraId="522ECB21" w14:textId="1B644A75" w:rsidR="003A1582" w:rsidRPr="00750E7B" w:rsidRDefault="003A1582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</w:rPr>
              <w:t>771 (58.3%)</w:t>
            </w:r>
          </w:p>
        </w:tc>
        <w:tc>
          <w:tcPr>
            <w:tcW w:w="2268" w:type="dxa"/>
          </w:tcPr>
          <w:p w14:paraId="6833832F" w14:textId="37D3AF61" w:rsidR="003A1582" w:rsidRPr="00750E7B" w:rsidRDefault="003A1582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</w:rPr>
              <w:t>551 (41.7%)</w:t>
            </w:r>
          </w:p>
        </w:tc>
        <w:tc>
          <w:tcPr>
            <w:tcW w:w="1276" w:type="dxa"/>
          </w:tcPr>
          <w:p w14:paraId="1B3C85E2" w14:textId="1132B1A3" w:rsidR="003A1582" w:rsidRPr="00750E7B" w:rsidRDefault="003A1582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BE8E07A" w14:textId="788E968E" w:rsidR="003A1582" w:rsidRPr="00750E7B" w:rsidRDefault="003A1582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1582" w:rsidRPr="00750E7B" w14:paraId="41A4ABEB" w14:textId="77777777" w:rsidTr="000824AC">
        <w:tc>
          <w:tcPr>
            <w:tcW w:w="0" w:type="auto"/>
          </w:tcPr>
          <w:p w14:paraId="6FAE2249" w14:textId="3B7BEDAD" w:rsidR="003A1582" w:rsidRPr="00750E7B" w:rsidRDefault="003A1582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More than 2</w:t>
            </w:r>
          </w:p>
        </w:tc>
        <w:tc>
          <w:tcPr>
            <w:tcW w:w="2215" w:type="dxa"/>
          </w:tcPr>
          <w:p w14:paraId="0666428F" w14:textId="2F78D8D7" w:rsidR="003A1582" w:rsidRPr="00750E7B" w:rsidRDefault="003A1582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</w:rPr>
              <w:t>889 (53.5%)</w:t>
            </w:r>
          </w:p>
        </w:tc>
        <w:tc>
          <w:tcPr>
            <w:tcW w:w="2268" w:type="dxa"/>
          </w:tcPr>
          <w:p w14:paraId="1C141B21" w14:textId="4F3F284B" w:rsidR="003A1582" w:rsidRPr="00750E7B" w:rsidRDefault="003A1582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</w:rPr>
              <w:t>773 (46.5%)</w:t>
            </w:r>
          </w:p>
        </w:tc>
        <w:tc>
          <w:tcPr>
            <w:tcW w:w="1276" w:type="dxa"/>
          </w:tcPr>
          <w:p w14:paraId="4A6176C9" w14:textId="77777777" w:rsidR="003A1582" w:rsidRPr="00750E7B" w:rsidRDefault="003A1582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816E6E5" w14:textId="77777777" w:rsidR="003A1582" w:rsidRPr="00750E7B" w:rsidRDefault="003A1582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1582" w:rsidRPr="00750E7B" w14:paraId="49383EFF" w14:textId="77777777" w:rsidTr="000824AC">
        <w:tc>
          <w:tcPr>
            <w:tcW w:w="0" w:type="auto"/>
          </w:tcPr>
          <w:p w14:paraId="65643035" w14:textId="4E2FC968" w:rsidR="003A1582" w:rsidRPr="00750E7B" w:rsidRDefault="003A1582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</w:rPr>
              <w:t>Infected with COVID-19</w:t>
            </w:r>
          </w:p>
        </w:tc>
        <w:tc>
          <w:tcPr>
            <w:tcW w:w="2215" w:type="dxa"/>
          </w:tcPr>
          <w:p w14:paraId="4F9A594A" w14:textId="77777777" w:rsidR="003A1582" w:rsidRPr="00750E7B" w:rsidRDefault="003A1582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6F604545" w14:textId="77777777" w:rsidR="003A1582" w:rsidRPr="00750E7B" w:rsidRDefault="003A1582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B4E5CA7" w14:textId="77777777" w:rsidR="003A1582" w:rsidRPr="00750E7B" w:rsidRDefault="003A1582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84564C8" w14:textId="77777777" w:rsidR="003A1582" w:rsidRPr="00750E7B" w:rsidRDefault="003A1582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5FBE" w:rsidRPr="00750E7B" w14:paraId="5D126D3B" w14:textId="77777777" w:rsidTr="000824AC">
        <w:tc>
          <w:tcPr>
            <w:tcW w:w="0" w:type="auto"/>
          </w:tcPr>
          <w:p w14:paraId="0DD59D86" w14:textId="18C0F045" w:rsidR="00DD5FBE" w:rsidRPr="00750E7B" w:rsidRDefault="00DD5FBE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215" w:type="dxa"/>
          </w:tcPr>
          <w:p w14:paraId="5708CBD6" w14:textId="3980C7D6" w:rsidR="00DD5FBE" w:rsidRPr="00750E7B" w:rsidRDefault="00DD5FB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</w:rPr>
              <w:t>2138 (54.5%)</w:t>
            </w:r>
          </w:p>
        </w:tc>
        <w:tc>
          <w:tcPr>
            <w:tcW w:w="2268" w:type="dxa"/>
          </w:tcPr>
          <w:p w14:paraId="0780A664" w14:textId="53B4ADF6" w:rsidR="00DD5FBE" w:rsidRPr="00750E7B" w:rsidRDefault="00DD5FB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</w:rPr>
              <w:t>1787 (45.5%)</w:t>
            </w:r>
          </w:p>
        </w:tc>
        <w:tc>
          <w:tcPr>
            <w:tcW w:w="1276" w:type="dxa"/>
          </w:tcPr>
          <w:p w14:paraId="6D7BEF0A" w14:textId="7EB37F20" w:rsidR="00DD5FBE" w:rsidRPr="00750E7B" w:rsidRDefault="00DD5FB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</w:rPr>
              <w:t>2.962</w:t>
            </w:r>
          </w:p>
        </w:tc>
        <w:tc>
          <w:tcPr>
            <w:tcW w:w="1134" w:type="dxa"/>
          </w:tcPr>
          <w:p w14:paraId="468E52FC" w14:textId="4720D92C" w:rsidR="00DD5FBE" w:rsidRPr="00750E7B" w:rsidRDefault="00DD5FB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</w:rPr>
              <w:t>0.227</w:t>
            </w:r>
          </w:p>
        </w:tc>
      </w:tr>
      <w:tr w:rsidR="00DD5FBE" w:rsidRPr="00750E7B" w14:paraId="51611CF6" w14:textId="77777777" w:rsidTr="000824AC">
        <w:tc>
          <w:tcPr>
            <w:tcW w:w="0" w:type="auto"/>
          </w:tcPr>
          <w:p w14:paraId="26F5488D" w14:textId="3CCE3752" w:rsidR="00DD5FBE" w:rsidRPr="00750E7B" w:rsidRDefault="00DD5FBE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2215" w:type="dxa"/>
          </w:tcPr>
          <w:p w14:paraId="2AED1414" w14:textId="0CEE9269" w:rsidR="00DD5FBE" w:rsidRPr="00750E7B" w:rsidRDefault="00DD5FB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</w:rPr>
              <w:t>192 (58.0%)</w:t>
            </w:r>
          </w:p>
        </w:tc>
        <w:tc>
          <w:tcPr>
            <w:tcW w:w="2268" w:type="dxa"/>
          </w:tcPr>
          <w:p w14:paraId="64280859" w14:textId="6743B572" w:rsidR="00DD5FBE" w:rsidRPr="00750E7B" w:rsidRDefault="00DD5FB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</w:rPr>
              <w:t>139 (42.0%)</w:t>
            </w:r>
          </w:p>
        </w:tc>
        <w:tc>
          <w:tcPr>
            <w:tcW w:w="1276" w:type="dxa"/>
          </w:tcPr>
          <w:p w14:paraId="6ED52A4D" w14:textId="371E2148" w:rsidR="00DD5FBE" w:rsidRPr="00750E7B" w:rsidRDefault="00DD5FB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2C4C25D" w14:textId="1F5FBE8E" w:rsidR="00DD5FBE" w:rsidRPr="00750E7B" w:rsidRDefault="00DD5FB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5FBE" w:rsidRPr="00750E7B" w14:paraId="24739974" w14:textId="77777777" w:rsidTr="000824AC">
        <w:tc>
          <w:tcPr>
            <w:tcW w:w="0" w:type="auto"/>
          </w:tcPr>
          <w:p w14:paraId="15A0E589" w14:textId="4E2D1DBA" w:rsidR="00DD5FBE" w:rsidRPr="00750E7B" w:rsidRDefault="00DD5FBE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ot sure</w:t>
            </w:r>
          </w:p>
        </w:tc>
        <w:tc>
          <w:tcPr>
            <w:tcW w:w="2215" w:type="dxa"/>
          </w:tcPr>
          <w:p w14:paraId="58926CEB" w14:textId="03C16DB3" w:rsidR="00DD5FBE" w:rsidRPr="00750E7B" w:rsidRDefault="00DD5FB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</w:rPr>
              <w:t>159 (58.5%)</w:t>
            </w:r>
          </w:p>
        </w:tc>
        <w:tc>
          <w:tcPr>
            <w:tcW w:w="2268" w:type="dxa"/>
          </w:tcPr>
          <w:p w14:paraId="04695D66" w14:textId="6BE51072" w:rsidR="00DD5FBE" w:rsidRPr="00750E7B" w:rsidRDefault="00DD5FB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</w:rPr>
              <w:t>113 (41.5%)</w:t>
            </w:r>
          </w:p>
        </w:tc>
        <w:tc>
          <w:tcPr>
            <w:tcW w:w="1276" w:type="dxa"/>
          </w:tcPr>
          <w:p w14:paraId="5930C65A" w14:textId="77777777" w:rsidR="00DD5FBE" w:rsidRPr="00750E7B" w:rsidRDefault="00DD5FB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F3662A8" w14:textId="77777777" w:rsidR="00DD5FBE" w:rsidRPr="00750E7B" w:rsidRDefault="00DD5FB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5FBE" w:rsidRPr="00750E7B" w14:paraId="1B189B2B" w14:textId="77777777" w:rsidTr="000824AC">
        <w:tc>
          <w:tcPr>
            <w:tcW w:w="0" w:type="auto"/>
          </w:tcPr>
          <w:p w14:paraId="01D2C97E" w14:textId="39403ED2" w:rsidR="00DD5FBE" w:rsidRPr="00750E7B" w:rsidRDefault="00DD5FB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</w:rPr>
              <w:t>Negative Events</w:t>
            </w:r>
          </w:p>
        </w:tc>
        <w:tc>
          <w:tcPr>
            <w:tcW w:w="2215" w:type="dxa"/>
          </w:tcPr>
          <w:p w14:paraId="0E888BCB" w14:textId="77777777" w:rsidR="00DD5FBE" w:rsidRPr="00750E7B" w:rsidRDefault="00DD5FB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76793E3" w14:textId="77777777" w:rsidR="00DD5FBE" w:rsidRPr="00750E7B" w:rsidRDefault="00DD5FB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BA12B3A" w14:textId="78C8E539" w:rsidR="00DD5FBE" w:rsidRPr="00750E7B" w:rsidRDefault="00DD5FB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</w:rPr>
              <w:t>113.925</w:t>
            </w:r>
          </w:p>
        </w:tc>
        <w:tc>
          <w:tcPr>
            <w:tcW w:w="1134" w:type="dxa"/>
          </w:tcPr>
          <w:p w14:paraId="01044004" w14:textId="362B9AFA" w:rsidR="00DD5FBE" w:rsidRPr="00750E7B" w:rsidRDefault="00DD5FB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724DB5" w:rsidRPr="00750E7B" w14:paraId="3F14B708" w14:textId="77777777" w:rsidTr="000824AC">
        <w:tc>
          <w:tcPr>
            <w:tcW w:w="0" w:type="auto"/>
          </w:tcPr>
          <w:p w14:paraId="1A057F91" w14:textId="5C7EE69E" w:rsidR="00724DB5" w:rsidRPr="00750E7B" w:rsidRDefault="00724DB5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215" w:type="dxa"/>
          </w:tcPr>
          <w:p w14:paraId="5FFB8C78" w14:textId="2AF46888" w:rsidR="00724DB5" w:rsidRPr="00750E7B" w:rsidRDefault="00724DB5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</w:rPr>
              <w:t>240 (36.0%)</w:t>
            </w:r>
          </w:p>
        </w:tc>
        <w:tc>
          <w:tcPr>
            <w:tcW w:w="2268" w:type="dxa"/>
          </w:tcPr>
          <w:p w14:paraId="5048AEEC" w14:textId="27A0F92C" w:rsidR="00724DB5" w:rsidRPr="00750E7B" w:rsidRDefault="00724DB5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</w:rPr>
              <w:t>427 (64.0%)</w:t>
            </w:r>
          </w:p>
        </w:tc>
        <w:tc>
          <w:tcPr>
            <w:tcW w:w="1276" w:type="dxa"/>
          </w:tcPr>
          <w:p w14:paraId="0F6B754B" w14:textId="029A3421" w:rsidR="00724DB5" w:rsidRPr="00750E7B" w:rsidRDefault="00724DB5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87F84C1" w14:textId="6024E60C" w:rsidR="00724DB5" w:rsidRPr="00750E7B" w:rsidRDefault="00724DB5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4DB5" w:rsidRPr="00750E7B" w14:paraId="778A2B0C" w14:textId="77777777" w:rsidTr="000824AC">
        <w:tc>
          <w:tcPr>
            <w:tcW w:w="0" w:type="auto"/>
          </w:tcPr>
          <w:p w14:paraId="18BE7C5C" w14:textId="506D6D72" w:rsidR="00724DB5" w:rsidRPr="00750E7B" w:rsidRDefault="00724DB5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2215" w:type="dxa"/>
          </w:tcPr>
          <w:p w14:paraId="5EB58FB7" w14:textId="0E525450" w:rsidR="00724DB5" w:rsidRPr="00750E7B" w:rsidRDefault="00724DB5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</w:rPr>
              <w:t>2249 (58.2%)</w:t>
            </w:r>
          </w:p>
        </w:tc>
        <w:tc>
          <w:tcPr>
            <w:tcW w:w="2268" w:type="dxa"/>
          </w:tcPr>
          <w:p w14:paraId="76574574" w14:textId="51515340" w:rsidR="00724DB5" w:rsidRPr="00750E7B" w:rsidRDefault="00724DB5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</w:rPr>
              <w:t>1612 (41.8%)</w:t>
            </w:r>
          </w:p>
        </w:tc>
        <w:tc>
          <w:tcPr>
            <w:tcW w:w="1276" w:type="dxa"/>
          </w:tcPr>
          <w:p w14:paraId="0D107B83" w14:textId="77777777" w:rsidR="00724DB5" w:rsidRPr="00750E7B" w:rsidRDefault="00724DB5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C5F1A8B" w14:textId="77777777" w:rsidR="00724DB5" w:rsidRPr="00750E7B" w:rsidRDefault="00724DB5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4DB5" w:rsidRPr="00750E7B" w14:paraId="2E7C3E1A" w14:textId="77777777" w:rsidTr="000824AC">
        <w:tc>
          <w:tcPr>
            <w:tcW w:w="0" w:type="auto"/>
          </w:tcPr>
          <w:p w14:paraId="0AA2626D" w14:textId="2E124576" w:rsidR="00724DB5" w:rsidRPr="00750E7B" w:rsidRDefault="00724DB5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</w:rPr>
              <w:t>Use of Psychological Support</w:t>
            </w:r>
          </w:p>
        </w:tc>
        <w:tc>
          <w:tcPr>
            <w:tcW w:w="2215" w:type="dxa"/>
          </w:tcPr>
          <w:p w14:paraId="12A694D7" w14:textId="77777777" w:rsidR="00724DB5" w:rsidRPr="00750E7B" w:rsidRDefault="00724DB5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1BA8BA26" w14:textId="77777777" w:rsidR="00724DB5" w:rsidRPr="00750E7B" w:rsidRDefault="00724DB5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2FA0691" w14:textId="77777777" w:rsidR="00724DB5" w:rsidRPr="00750E7B" w:rsidRDefault="00724DB5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CDABC72" w14:textId="77777777" w:rsidR="00724DB5" w:rsidRPr="00750E7B" w:rsidRDefault="00724DB5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4DB5" w:rsidRPr="00750E7B" w14:paraId="033F77AB" w14:textId="77777777" w:rsidTr="000824AC">
        <w:tc>
          <w:tcPr>
            <w:tcW w:w="0" w:type="auto"/>
          </w:tcPr>
          <w:p w14:paraId="6F67395E" w14:textId="64EC226F" w:rsidR="00724DB5" w:rsidRPr="00750E7B" w:rsidRDefault="00724DB5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215" w:type="dxa"/>
          </w:tcPr>
          <w:p w14:paraId="6610C7C1" w14:textId="187D2C41" w:rsidR="00724DB5" w:rsidRPr="00750E7B" w:rsidRDefault="00724DB5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</w:rPr>
              <w:t>307 (60.6%)</w:t>
            </w:r>
          </w:p>
        </w:tc>
        <w:tc>
          <w:tcPr>
            <w:tcW w:w="2268" w:type="dxa"/>
          </w:tcPr>
          <w:p w14:paraId="2CCC13A7" w14:textId="3E1464CA" w:rsidR="00724DB5" w:rsidRPr="00750E7B" w:rsidRDefault="00724DB5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</w:rPr>
              <w:t>200 (39.4%)</w:t>
            </w:r>
          </w:p>
        </w:tc>
        <w:tc>
          <w:tcPr>
            <w:tcW w:w="1276" w:type="dxa"/>
          </w:tcPr>
          <w:p w14:paraId="2C1AADA9" w14:textId="76864F85" w:rsidR="00724DB5" w:rsidRPr="00750E7B" w:rsidRDefault="00724DB5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</w:rPr>
              <w:t>7.190</w:t>
            </w:r>
          </w:p>
        </w:tc>
        <w:tc>
          <w:tcPr>
            <w:tcW w:w="1134" w:type="dxa"/>
          </w:tcPr>
          <w:p w14:paraId="1684E485" w14:textId="19A5A352" w:rsidR="00724DB5" w:rsidRPr="00750E7B" w:rsidRDefault="00724DB5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724DB5" w:rsidRPr="00750E7B" w14:paraId="7CBC6B2D" w14:textId="77777777" w:rsidTr="000824AC">
        <w:tc>
          <w:tcPr>
            <w:tcW w:w="0" w:type="auto"/>
            <w:tcBorders>
              <w:bottom w:val="single" w:sz="4" w:space="0" w:color="auto"/>
            </w:tcBorders>
          </w:tcPr>
          <w:p w14:paraId="34DE9B30" w14:textId="51F1E66C" w:rsidR="00724DB5" w:rsidRPr="00750E7B" w:rsidRDefault="00724DB5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2215" w:type="dxa"/>
            <w:tcBorders>
              <w:bottom w:val="single" w:sz="4" w:space="0" w:color="auto"/>
            </w:tcBorders>
          </w:tcPr>
          <w:p w14:paraId="5AF43F87" w14:textId="44EE88E2" w:rsidR="00724DB5" w:rsidRPr="00750E7B" w:rsidRDefault="00724DB5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</w:rPr>
              <w:t>2182 (54.3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7360CA3" w14:textId="1CD328EA" w:rsidR="00724DB5" w:rsidRPr="00750E7B" w:rsidRDefault="00724DB5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</w:rPr>
              <w:t>1839 (45.7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F8FA6F4" w14:textId="77777777" w:rsidR="00724DB5" w:rsidRPr="00750E7B" w:rsidRDefault="00724DB5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5049B08" w14:textId="77777777" w:rsidR="00724DB5" w:rsidRPr="00750E7B" w:rsidRDefault="00724DB5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E10C4B6" w14:textId="77777777" w:rsidR="00A8425E" w:rsidRPr="00750E7B" w:rsidRDefault="00A8425E" w:rsidP="00455407">
      <w:pPr>
        <w:snapToGrid w:val="0"/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870D3DF" w14:textId="77777777" w:rsidR="009C6D72" w:rsidRPr="00750E7B" w:rsidRDefault="009C6D72" w:rsidP="00455407">
      <w:pPr>
        <w:snapToGrid w:val="0"/>
        <w:spacing w:after="0" w:line="480" w:lineRule="auto"/>
        <w:contextualSpacing/>
        <w:rPr>
          <w:rFonts w:ascii="Times New Roman" w:eastAsia="宋体" w:hAnsi="Times New Roman" w:cs="Times New Roman"/>
          <w:sz w:val="24"/>
          <w:szCs w:val="24"/>
          <w:lang w:eastAsia="zh-CN"/>
        </w:rPr>
      </w:pPr>
      <w:r w:rsidRPr="00750E7B">
        <w:rPr>
          <w:rFonts w:ascii="Times New Roman" w:eastAsia="宋体" w:hAnsi="Times New Roman" w:cs="Times New Roman"/>
          <w:sz w:val="24"/>
          <w:szCs w:val="24"/>
          <w:lang w:eastAsia="zh-CN"/>
        </w:rPr>
        <w:br w:type="page"/>
      </w:r>
    </w:p>
    <w:p w14:paraId="4A4C2C7E" w14:textId="0E082117" w:rsidR="00724DB5" w:rsidRPr="00750E7B" w:rsidRDefault="00724DB5" w:rsidP="00455407">
      <w:pPr>
        <w:snapToGrid w:val="0"/>
        <w:spacing w:after="0" w:line="480" w:lineRule="auto"/>
        <w:contextualSpacing/>
        <w:rPr>
          <w:rFonts w:ascii="Times New Roman" w:eastAsia="宋体" w:hAnsi="Times New Roman" w:cs="Times New Roman"/>
          <w:b/>
          <w:bCs/>
          <w:sz w:val="24"/>
          <w:szCs w:val="24"/>
          <w:lang w:eastAsia="zh-CN"/>
        </w:rPr>
      </w:pPr>
      <w:r w:rsidRPr="00750E7B">
        <w:rPr>
          <w:rFonts w:ascii="Times New Roman" w:eastAsia="宋体" w:hAnsi="Times New Roman" w:cs="Times New Roman"/>
          <w:b/>
          <w:bCs/>
          <w:sz w:val="24"/>
          <w:szCs w:val="24"/>
          <w:lang w:eastAsia="zh-CN"/>
        </w:rPr>
        <w:lastRenderedPageBreak/>
        <w:t xml:space="preserve">Supplementary Table 2 Univariates analysis of depression of the </w:t>
      </w:r>
      <w:r w:rsidR="00A03B17" w:rsidRPr="00750E7B">
        <w:rPr>
          <w:rFonts w:ascii="Times New Roman" w:eastAsia="宋体" w:hAnsi="Times New Roman" w:cs="Times New Roman" w:hint="eastAsia"/>
          <w:b/>
          <w:bCs/>
          <w:sz w:val="24"/>
          <w:szCs w:val="24"/>
          <w:lang w:eastAsia="zh-CN"/>
        </w:rPr>
        <w:t>HCWs</w:t>
      </w:r>
    </w:p>
    <w:tbl>
      <w:tblPr>
        <w:tblStyle w:val="aff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14"/>
        <w:gridCol w:w="2285"/>
        <w:gridCol w:w="2259"/>
        <w:gridCol w:w="996"/>
        <w:gridCol w:w="906"/>
      </w:tblGrid>
      <w:tr w:rsidR="007B4FF3" w:rsidRPr="00750E7B" w14:paraId="7ABCFA95" w14:textId="3F4E4D48" w:rsidTr="000824A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CBAB5D8" w14:textId="77777777" w:rsidR="007B4FF3" w:rsidRPr="00750E7B" w:rsidRDefault="007B4FF3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Demographic va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1DEE4C7" w14:textId="024658D2" w:rsidR="007B4FF3" w:rsidRPr="00750E7B" w:rsidRDefault="007B4FF3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Depression</w:t>
            </w:r>
            <w:r w:rsidR="000824AC" w:rsidRPr="00750E7B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 symptoms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lt;5 (n = 183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EFB80CF" w14:textId="5261855E" w:rsidR="007B4FF3" w:rsidRPr="00750E7B" w:rsidRDefault="007B4FF3" w:rsidP="00455407">
            <w:pPr>
              <w:snapToGrid w:val="0"/>
              <w:spacing w:line="480" w:lineRule="auto"/>
              <w:contextualSpacing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Depression </w:t>
            </w:r>
            <w:r w:rsidR="000824AC" w:rsidRPr="00750E7B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symptoms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≥5 (n =2691) </w:t>
            </w:r>
            <w:r w:rsidR="002F159D" w:rsidRPr="00750E7B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18948DC" w14:textId="64A9D9E8" w:rsidR="007B4FF3" w:rsidRPr="00750E7B" w:rsidRDefault="007B4FF3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eastAsia="MS Mincho" w:hAnsi="Times New Roman" w:cs="Times New Roman"/>
                <w:sz w:val="24"/>
                <w:szCs w:val="24"/>
              </w:rPr>
              <w:t>χ</w:t>
            </w:r>
            <w:r w:rsidRPr="00750E7B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572071" w14:textId="5138AF8B" w:rsidR="007B4FF3" w:rsidRPr="00750E7B" w:rsidRDefault="007B4FF3" w:rsidP="00455407">
            <w:pPr>
              <w:snapToGrid w:val="0"/>
              <w:spacing w:line="480" w:lineRule="auto"/>
              <w:contextualSpacing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</w:t>
            </w:r>
            <w:r w:rsidR="00E5563E" w:rsidRPr="00750E7B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 value </w:t>
            </w:r>
          </w:p>
        </w:tc>
      </w:tr>
      <w:tr w:rsidR="007B4FF3" w:rsidRPr="00750E7B" w14:paraId="2AF592B6" w14:textId="6B20B660" w:rsidTr="000824AC"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EE61E17" w14:textId="77777777" w:rsidR="007B4FF3" w:rsidRPr="00750E7B" w:rsidRDefault="007B4FF3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1D2ADB" w14:textId="77777777" w:rsidR="007B4FF3" w:rsidRPr="00750E7B" w:rsidRDefault="007B4FF3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301C684" w14:textId="77777777" w:rsidR="007B4FF3" w:rsidRPr="00750E7B" w:rsidRDefault="007B4FF3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62956D8" w14:textId="3E8146B7" w:rsidR="007B4FF3" w:rsidRPr="00750E7B" w:rsidRDefault="007B4FF3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</w:rPr>
              <w:t>28.15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5974B1E" w14:textId="571AE3CA" w:rsidR="007B4FF3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7B4FF3" w:rsidRPr="00750E7B" w14:paraId="5FFC95FE" w14:textId="1012816A" w:rsidTr="000824AC">
        <w:tc>
          <w:tcPr>
            <w:tcW w:w="0" w:type="auto"/>
            <w:hideMark/>
          </w:tcPr>
          <w:p w14:paraId="0BB7BFB0" w14:textId="77777777" w:rsidR="007B4FF3" w:rsidRPr="00750E7B" w:rsidRDefault="007B4FF3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Male</w:t>
            </w:r>
          </w:p>
        </w:tc>
        <w:tc>
          <w:tcPr>
            <w:tcW w:w="0" w:type="auto"/>
            <w:hideMark/>
          </w:tcPr>
          <w:p w14:paraId="23417451" w14:textId="38E6EFD1" w:rsidR="007B4FF3" w:rsidRPr="00750E7B" w:rsidRDefault="007B4FF3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45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7.2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hideMark/>
          </w:tcPr>
          <w:p w14:paraId="211815CE" w14:textId="0348AECE" w:rsidR="007B4FF3" w:rsidRPr="00750E7B" w:rsidRDefault="007B4FF3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10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2.8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</w:tcPr>
          <w:p w14:paraId="3409332A" w14:textId="0660F6EE" w:rsidR="007B4FF3" w:rsidRPr="00750E7B" w:rsidRDefault="007B4FF3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06DE5959" w14:textId="2FE52FA1" w:rsidR="007B4FF3" w:rsidRPr="00750E7B" w:rsidRDefault="007B4FF3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7B4FF3" w:rsidRPr="00750E7B" w14:paraId="095D5E89" w14:textId="3B17CC78" w:rsidTr="000824AC">
        <w:tc>
          <w:tcPr>
            <w:tcW w:w="0" w:type="auto"/>
            <w:hideMark/>
          </w:tcPr>
          <w:p w14:paraId="781312E7" w14:textId="77777777" w:rsidR="007B4FF3" w:rsidRPr="00750E7B" w:rsidRDefault="007B4FF3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Female</w:t>
            </w:r>
          </w:p>
        </w:tc>
        <w:tc>
          <w:tcPr>
            <w:tcW w:w="0" w:type="auto"/>
            <w:hideMark/>
          </w:tcPr>
          <w:p w14:paraId="0EC91BC3" w14:textId="7F535FEA" w:rsidR="007B4FF3" w:rsidRPr="00750E7B" w:rsidRDefault="007B4FF3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292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8.3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hideMark/>
          </w:tcPr>
          <w:p w14:paraId="543AB46C" w14:textId="05E5DF24" w:rsidR="007B4FF3" w:rsidRPr="00750E7B" w:rsidRDefault="007B4FF3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081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1.7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</w:tcPr>
          <w:p w14:paraId="6B286FFE" w14:textId="77777777" w:rsidR="007B4FF3" w:rsidRPr="00750E7B" w:rsidRDefault="007B4FF3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42D5CD2B" w14:textId="77777777" w:rsidR="007B4FF3" w:rsidRPr="00750E7B" w:rsidRDefault="007B4FF3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7B4FF3" w:rsidRPr="00750E7B" w14:paraId="286CC006" w14:textId="03CA5DBD" w:rsidTr="000824AC">
        <w:tc>
          <w:tcPr>
            <w:tcW w:w="0" w:type="auto"/>
          </w:tcPr>
          <w:p w14:paraId="6A3397DF" w14:textId="0D514D98" w:rsidR="007B4FF3" w:rsidRPr="00750E7B" w:rsidRDefault="007B4FF3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ge(y)</w:t>
            </w:r>
          </w:p>
        </w:tc>
        <w:tc>
          <w:tcPr>
            <w:tcW w:w="0" w:type="auto"/>
          </w:tcPr>
          <w:p w14:paraId="585627A4" w14:textId="77777777" w:rsidR="007B4FF3" w:rsidRPr="00750E7B" w:rsidRDefault="007B4FF3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7C3BB26A" w14:textId="77777777" w:rsidR="007B4FF3" w:rsidRPr="00750E7B" w:rsidRDefault="007B4FF3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193885AB" w14:textId="7CFF9818" w:rsidR="007B4FF3" w:rsidRPr="00750E7B" w:rsidRDefault="007B4FF3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4.348</w:t>
            </w:r>
          </w:p>
        </w:tc>
        <w:tc>
          <w:tcPr>
            <w:tcW w:w="0" w:type="auto"/>
          </w:tcPr>
          <w:p w14:paraId="3C0ED06E" w14:textId="214A6C05" w:rsidR="007B4FF3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7B4FF3" w:rsidRPr="00750E7B" w14:paraId="3C48C44C" w14:textId="54ED51ED" w:rsidTr="000824AC">
        <w:tc>
          <w:tcPr>
            <w:tcW w:w="0" w:type="auto"/>
            <w:hideMark/>
          </w:tcPr>
          <w:p w14:paraId="6F0F63EB" w14:textId="10514921" w:rsidR="007B4FF3" w:rsidRPr="00750E7B" w:rsidRDefault="002F159D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≤</w:t>
            </w:r>
            <w:r w:rsidR="007B4FF3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0</w:t>
            </w:r>
          </w:p>
        </w:tc>
        <w:tc>
          <w:tcPr>
            <w:tcW w:w="0" w:type="auto"/>
            <w:hideMark/>
          </w:tcPr>
          <w:p w14:paraId="3C7921FC" w14:textId="5A6C30D9" w:rsidR="007B4FF3" w:rsidRPr="00750E7B" w:rsidRDefault="007B4FF3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3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2.0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hideMark/>
          </w:tcPr>
          <w:p w14:paraId="0E19A4E1" w14:textId="68196A12" w:rsidR="007B4FF3" w:rsidRPr="00750E7B" w:rsidRDefault="007B4FF3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2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8.0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</w:tcPr>
          <w:p w14:paraId="08D70789" w14:textId="77777777" w:rsidR="007B4FF3" w:rsidRPr="00750E7B" w:rsidRDefault="007B4FF3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16D0B914" w14:textId="77777777" w:rsidR="007B4FF3" w:rsidRPr="00750E7B" w:rsidRDefault="007B4FF3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7B4FF3" w:rsidRPr="00750E7B" w14:paraId="01C0F5C4" w14:textId="7E7DEAA7" w:rsidTr="000824AC">
        <w:tc>
          <w:tcPr>
            <w:tcW w:w="0" w:type="auto"/>
            <w:hideMark/>
          </w:tcPr>
          <w:p w14:paraId="4E9F73EC" w14:textId="77777777" w:rsidR="007B4FF3" w:rsidRPr="00750E7B" w:rsidRDefault="007B4FF3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1-30</w:t>
            </w:r>
          </w:p>
        </w:tc>
        <w:tc>
          <w:tcPr>
            <w:tcW w:w="0" w:type="auto"/>
            <w:hideMark/>
          </w:tcPr>
          <w:p w14:paraId="562EF62E" w14:textId="59990D88" w:rsidR="007B4FF3" w:rsidRPr="00750E7B" w:rsidRDefault="007B4FF3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44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7.7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hideMark/>
          </w:tcPr>
          <w:p w14:paraId="62A72D8F" w14:textId="6FCE8522" w:rsidR="007B4FF3" w:rsidRPr="00750E7B" w:rsidRDefault="007B4FF3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062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2.3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hideMark/>
          </w:tcPr>
          <w:p w14:paraId="428BA18A" w14:textId="27B353CA" w:rsidR="007B4FF3" w:rsidRPr="00750E7B" w:rsidRDefault="007B4FF3" w:rsidP="00455407">
            <w:pPr>
              <w:snapToGrid w:val="0"/>
              <w:spacing w:line="480" w:lineRule="auto"/>
              <w:contextualSpacing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0" w:type="auto"/>
          </w:tcPr>
          <w:p w14:paraId="4F4BE3D9" w14:textId="1AF7B6BA" w:rsidR="007B4FF3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 </w:t>
            </w:r>
          </w:p>
        </w:tc>
      </w:tr>
      <w:tr w:rsidR="007B4FF3" w:rsidRPr="00750E7B" w14:paraId="2C4C59F4" w14:textId="7AE2B4EC" w:rsidTr="000824AC">
        <w:tc>
          <w:tcPr>
            <w:tcW w:w="0" w:type="auto"/>
            <w:hideMark/>
          </w:tcPr>
          <w:p w14:paraId="62A11061" w14:textId="77777777" w:rsidR="007B4FF3" w:rsidRPr="00750E7B" w:rsidRDefault="007B4FF3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1-40</w:t>
            </w:r>
          </w:p>
        </w:tc>
        <w:tc>
          <w:tcPr>
            <w:tcW w:w="0" w:type="auto"/>
            <w:hideMark/>
          </w:tcPr>
          <w:p w14:paraId="57FE5193" w14:textId="1B7FAB10" w:rsidR="007B4FF3" w:rsidRPr="00750E7B" w:rsidRDefault="007B4FF3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92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7.4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hideMark/>
          </w:tcPr>
          <w:p w14:paraId="528C5A4E" w14:textId="1E5B374D" w:rsidR="007B4FF3" w:rsidRPr="00750E7B" w:rsidRDefault="007B4FF3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990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2.6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</w:tcPr>
          <w:p w14:paraId="6D713D5F" w14:textId="77777777" w:rsidR="007B4FF3" w:rsidRPr="00750E7B" w:rsidRDefault="007B4FF3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5DB36E4B" w14:textId="77777777" w:rsidR="007B4FF3" w:rsidRPr="00750E7B" w:rsidRDefault="007B4FF3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7B4FF3" w:rsidRPr="00750E7B" w14:paraId="3AB529DA" w14:textId="513FFCD4" w:rsidTr="000824AC">
        <w:tc>
          <w:tcPr>
            <w:tcW w:w="0" w:type="auto"/>
            <w:hideMark/>
          </w:tcPr>
          <w:p w14:paraId="0823A39C" w14:textId="5C3DC08D" w:rsidR="007B4FF3" w:rsidRPr="00750E7B" w:rsidRDefault="002F159D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≥</w:t>
            </w:r>
            <w:r w:rsidR="007B4FF3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41</w:t>
            </w:r>
          </w:p>
        </w:tc>
        <w:tc>
          <w:tcPr>
            <w:tcW w:w="0" w:type="auto"/>
            <w:hideMark/>
          </w:tcPr>
          <w:p w14:paraId="5A485377" w14:textId="465815BA" w:rsidR="007B4FF3" w:rsidRPr="00750E7B" w:rsidRDefault="007B4FF3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88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8.4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hideMark/>
          </w:tcPr>
          <w:p w14:paraId="23B6D420" w14:textId="7409C8AA" w:rsidR="007B4FF3" w:rsidRPr="00750E7B" w:rsidRDefault="007B4FF3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27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1.6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</w:tcPr>
          <w:p w14:paraId="37F48593" w14:textId="77777777" w:rsidR="007B4FF3" w:rsidRPr="00750E7B" w:rsidRDefault="007B4FF3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221E18FE" w14:textId="77777777" w:rsidR="007B4FF3" w:rsidRPr="00750E7B" w:rsidRDefault="007B4FF3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7B4FF3" w:rsidRPr="00750E7B" w14:paraId="734B1FC7" w14:textId="2F40FD4A" w:rsidTr="000824AC">
        <w:tc>
          <w:tcPr>
            <w:tcW w:w="0" w:type="auto"/>
          </w:tcPr>
          <w:p w14:paraId="49793F00" w14:textId="31912940" w:rsidR="007B4FF3" w:rsidRPr="00750E7B" w:rsidRDefault="007B4FF3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Marital status</w:t>
            </w:r>
          </w:p>
        </w:tc>
        <w:tc>
          <w:tcPr>
            <w:tcW w:w="0" w:type="auto"/>
          </w:tcPr>
          <w:p w14:paraId="4B72C72E" w14:textId="77777777" w:rsidR="007B4FF3" w:rsidRPr="00750E7B" w:rsidRDefault="007B4FF3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0D5003EF" w14:textId="77777777" w:rsidR="007B4FF3" w:rsidRPr="00750E7B" w:rsidRDefault="007B4FF3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51B3A198" w14:textId="16D3E354" w:rsidR="007B4FF3" w:rsidRPr="00750E7B" w:rsidRDefault="007B4FF3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.902</w:t>
            </w:r>
          </w:p>
        </w:tc>
        <w:tc>
          <w:tcPr>
            <w:tcW w:w="0" w:type="auto"/>
          </w:tcPr>
          <w:p w14:paraId="694C45DF" w14:textId="5F50D922" w:rsidR="007B4FF3" w:rsidRPr="00750E7B" w:rsidRDefault="007B4FF3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64</w:t>
            </w:r>
          </w:p>
        </w:tc>
      </w:tr>
      <w:tr w:rsidR="007B4FF3" w:rsidRPr="00750E7B" w14:paraId="05A81FF2" w14:textId="55DD7BD0" w:rsidTr="000824AC">
        <w:tc>
          <w:tcPr>
            <w:tcW w:w="0" w:type="auto"/>
            <w:hideMark/>
          </w:tcPr>
          <w:p w14:paraId="240F1426" w14:textId="77777777" w:rsidR="007B4FF3" w:rsidRPr="00750E7B" w:rsidRDefault="007B4FF3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Married</w:t>
            </w:r>
          </w:p>
        </w:tc>
        <w:tc>
          <w:tcPr>
            <w:tcW w:w="0" w:type="auto"/>
            <w:hideMark/>
          </w:tcPr>
          <w:p w14:paraId="7184BD35" w14:textId="39161BF2" w:rsidR="007B4FF3" w:rsidRPr="00750E7B" w:rsidRDefault="007B4FF3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318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1.7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hideMark/>
          </w:tcPr>
          <w:p w14:paraId="0C5B9E6E" w14:textId="10C18C78" w:rsidR="007B4FF3" w:rsidRPr="00750E7B" w:rsidRDefault="007B4FF3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846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8.3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</w:tcPr>
          <w:p w14:paraId="31D9A553" w14:textId="77777777" w:rsidR="007B4FF3" w:rsidRPr="00750E7B" w:rsidRDefault="007B4FF3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5176EBE4" w14:textId="77777777" w:rsidR="007B4FF3" w:rsidRPr="00750E7B" w:rsidRDefault="007B4FF3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7B4FF3" w:rsidRPr="00750E7B" w14:paraId="23DFA0CD" w14:textId="37AC1828" w:rsidTr="000824AC">
        <w:tc>
          <w:tcPr>
            <w:tcW w:w="0" w:type="auto"/>
            <w:hideMark/>
          </w:tcPr>
          <w:p w14:paraId="1DDE42A2" w14:textId="77777777" w:rsidR="007B4FF3" w:rsidRPr="00750E7B" w:rsidRDefault="007B4FF3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Single</w:t>
            </w:r>
          </w:p>
        </w:tc>
        <w:tc>
          <w:tcPr>
            <w:tcW w:w="0" w:type="auto"/>
            <w:hideMark/>
          </w:tcPr>
          <w:p w14:paraId="72AF11C5" w14:textId="0311E842" w:rsidR="007B4FF3" w:rsidRPr="00750E7B" w:rsidRDefault="007B4FF3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75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7.6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hideMark/>
          </w:tcPr>
          <w:p w14:paraId="4149B95D" w14:textId="071CAAEC" w:rsidR="007B4FF3" w:rsidRPr="00750E7B" w:rsidRDefault="007B4FF3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89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2.4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hideMark/>
          </w:tcPr>
          <w:p w14:paraId="4458F5EF" w14:textId="360B01CD" w:rsidR="007B4FF3" w:rsidRPr="00750E7B" w:rsidRDefault="007B4FF3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0D03C50C" w14:textId="0854130E" w:rsidR="007B4FF3" w:rsidRPr="00750E7B" w:rsidRDefault="007B4FF3" w:rsidP="00455407">
            <w:pPr>
              <w:snapToGrid w:val="0"/>
              <w:spacing w:line="480" w:lineRule="auto"/>
              <w:contextualSpacing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 </w:t>
            </w:r>
          </w:p>
        </w:tc>
      </w:tr>
      <w:tr w:rsidR="007B4FF3" w:rsidRPr="00750E7B" w14:paraId="2B1ED3F5" w14:textId="6A448DE3" w:rsidTr="000824AC">
        <w:tc>
          <w:tcPr>
            <w:tcW w:w="0" w:type="auto"/>
            <w:hideMark/>
          </w:tcPr>
          <w:p w14:paraId="55289D2E" w14:textId="77777777" w:rsidR="007B4FF3" w:rsidRPr="00750E7B" w:rsidRDefault="007B4FF3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Divorced</w:t>
            </w:r>
          </w:p>
        </w:tc>
        <w:tc>
          <w:tcPr>
            <w:tcW w:w="0" w:type="auto"/>
            <w:hideMark/>
          </w:tcPr>
          <w:p w14:paraId="1222DD35" w14:textId="316283D2" w:rsidR="007B4FF3" w:rsidRPr="00750E7B" w:rsidRDefault="007B4FF3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9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7.0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hideMark/>
          </w:tcPr>
          <w:p w14:paraId="5E8CF885" w14:textId="47DE1CE8" w:rsidR="007B4FF3" w:rsidRPr="00750E7B" w:rsidRDefault="007B4FF3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4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3.0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</w:tcPr>
          <w:p w14:paraId="6126DDFB" w14:textId="77777777" w:rsidR="007B4FF3" w:rsidRPr="00750E7B" w:rsidRDefault="007B4FF3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10F6DBD3" w14:textId="77777777" w:rsidR="007B4FF3" w:rsidRPr="00750E7B" w:rsidRDefault="007B4FF3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7B4FF3" w:rsidRPr="00750E7B" w14:paraId="222DA7AD" w14:textId="3199BF01" w:rsidTr="000824AC">
        <w:tc>
          <w:tcPr>
            <w:tcW w:w="0" w:type="auto"/>
            <w:hideMark/>
          </w:tcPr>
          <w:p w14:paraId="58B61573" w14:textId="77777777" w:rsidR="007B4FF3" w:rsidRPr="00750E7B" w:rsidRDefault="007B4FF3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Widow</w:t>
            </w:r>
          </w:p>
        </w:tc>
        <w:tc>
          <w:tcPr>
            <w:tcW w:w="0" w:type="auto"/>
            <w:hideMark/>
          </w:tcPr>
          <w:p w14:paraId="5C61C680" w14:textId="5B1AFF53" w:rsidR="007B4FF3" w:rsidRPr="00750E7B" w:rsidRDefault="007B4FF3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3.3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hideMark/>
          </w:tcPr>
          <w:p w14:paraId="2E0901A8" w14:textId="6FCF6E5A" w:rsidR="007B4FF3" w:rsidRPr="00750E7B" w:rsidRDefault="007B4FF3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6.7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</w:tcPr>
          <w:p w14:paraId="2A9145C0" w14:textId="77777777" w:rsidR="007B4FF3" w:rsidRPr="00750E7B" w:rsidRDefault="007B4FF3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04AD629B" w14:textId="77777777" w:rsidR="007B4FF3" w:rsidRPr="00750E7B" w:rsidRDefault="007B4FF3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7B4FF3" w:rsidRPr="00750E7B" w14:paraId="45703AEE" w14:textId="51E94F2A" w:rsidTr="000824AC">
        <w:tc>
          <w:tcPr>
            <w:tcW w:w="0" w:type="auto"/>
            <w:hideMark/>
          </w:tcPr>
          <w:p w14:paraId="4C8651EB" w14:textId="77777777" w:rsidR="007B4FF3" w:rsidRPr="00750E7B" w:rsidRDefault="007B4FF3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Separated</w:t>
            </w:r>
          </w:p>
        </w:tc>
        <w:tc>
          <w:tcPr>
            <w:tcW w:w="0" w:type="auto"/>
            <w:hideMark/>
          </w:tcPr>
          <w:p w14:paraId="58017571" w14:textId="5F2A9741" w:rsidR="007B4FF3" w:rsidRPr="00750E7B" w:rsidRDefault="007B4FF3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0.0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hideMark/>
          </w:tcPr>
          <w:p w14:paraId="4B035E6B" w14:textId="1FD97B9E" w:rsidR="007B4FF3" w:rsidRPr="00750E7B" w:rsidRDefault="007B4FF3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0.0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</w:tcPr>
          <w:p w14:paraId="5B4A1E10" w14:textId="77777777" w:rsidR="007B4FF3" w:rsidRPr="00750E7B" w:rsidRDefault="007B4FF3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1594B635" w14:textId="77777777" w:rsidR="007B4FF3" w:rsidRPr="00750E7B" w:rsidRDefault="007B4FF3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7B4FF3" w:rsidRPr="00750E7B" w14:paraId="562F835E" w14:textId="67B19EB4" w:rsidTr="000824AC">
        <w:tc>
          <w:tcPr>
            <w:tcW w:w="0" w:type="auto"/>
          </w:tcPr>
          <w:p w14:paraId="4472E1B3" w14:textId="62C40F7E" w:rsidR="007B4FF3" w:rsidRPr="00750E7B" w:rsidRDefault="007B4FF3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Education </w:t>
            </w:r>
            <w:r w:rsidRPr="00750E7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06495A83" w14:textId="77777777" w:rsidR="007B4FF3" w:rsidRPr="00750E7B" w:rsidRDefault="007B4FF3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4721F5D5" w14:textId="77777777" w:rsidR="007B4FF3" w:rsidRPr="00750E7B" w:rsidRDefault="007B4FF3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7CE0C697" w14:textId="0C9C017D" w:rsidR="007B4FF3" w:rsidRPr="00750E7B" w:rsidRDefault="007B4FF3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5.493</w:t>
            </w:r>
          </w:p>
        </w:tc>
        <w:tc>
          <w:tcPr>
            <w:tcW w:w="0" w:type="auto"/>
          </w:tcPr>
          <w:p w14:paraId="4C87B244" w14:textId="0A3EAB9D" w:rsidR="007B4FF3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7B4FF3" w:rsidRPr="00750E7B" w14:paraId="64842F81" w14:textId="539DB434" w:rsidTr="000824AC">
        <w:tc>
          <w:tcPr>
            <w:tcW w:w="0" w:type="auto"/>
            <w:hideMark/>
          </w:tcPr>
          <w:p w14:paraId="77CF985E" w14:textId="77777777" w:rsidR="007B4FF3" w:rsidRPr="00750E7B" w:rsidRDefault="007B4FF3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High School or Technical School</w:t>
            </w:r>
          </w:p>
        </w:tc>
        <w:tc>
          <w:tcPr>
            <w:tcW w:w="0" w:type="auto"/>
            <w:hideMark/>
          </w:tcPr>
          <w:p w14:paraId="72154B93" w14:textId="35274B2F" w:rsidR="007B4FF3" w:rsidRPr="00750E7B" w:rsidRDefault="007B4FF3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07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3.2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hideMark/>
          </w:tcPr>
          <w:p w14:paraId="3601494E" w14:textId="184C9BC0" w:rsidR="007B4FF3" w:rsidRPr="00750E7B" w:rsidRDefault="007B4FF3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82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6.8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hideMark/>
          </w:tcPr>
          <w:p w14:paraId="6A65F566" w14:textId="21D5C243" w:rsidR="007B4FF3" w:rsidRPr="00750E7B" w:rsidRDefault="007B4FF3" w:rsidP="00455407">
            <w:pPr>
              <w:snapToGrid w:val="0"/>
              <w:spacing w:line="480" w:lineRule="auto"/>
              <w:contextualSpacing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0" w:type="auto"/>
          </w:tcPr>
          <w:p w14:paraId="71F0DEA8" w14:textId="3A395754" w:rsidR="007B4FF3" w:rsidRPr="00750E7B" w:rsidRDefault="007B4FF3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7B4FF3" w:rsidRPr="00750E7B" w14:paraId="569DDE81" w14:textId="63C4F372" w:rsidTr="000824AC">
        <w:tc>
          <w:tcPr>
            <w:tcW w:w="0" w:type="auto"/>
            <w:hideMark/>
          </w:tcPr>
          <w:p w14:paraId="3E1F65D1" w14:textId="77777777" w:rsidR="007B4FF3" w:rsidRPr="00750E7B" w:rsidRDefault="007B4FF3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Junior college</w:t>
            </w:r>
          </w:p>
        </w:tc>
        <w:tc>
          <w:tcPr>
            <w:tcW w:w="0" w:type="auto"/>
            <w:hideMark/>
          </w:tcPr>
          <w:p w14:paraId="5591E9BA" w14:textId="6CC1BBEC" w:rsidR="007B4FF3" w:rsidRPr="00750E7B" w:rsidRDefault="007B4FF3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41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3.1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hideMark/>
          </w:tcPr>
          <w:p w14:paraId="59C06680" w14:textId="1A50DE36" w:rsidR="007B4FF3" w:rsidRPr="00750E7B" w:rsidRDefault="007B4FF3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977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6.9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</w:tcPr>
          <w:p w14:paraId="452925D9" w14:textId="77777777" w:rsidR="007B4FF3" w:rsidRPr="00750E7B" w:rsidRDefault="007B4FF3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0B5C3C84" w14:textId="77777777" w:rsidR="007B4FF3" w:rsidRPr="00750E7B" w:rsidRDefault="007B4FF3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7B4FF3" w:rsidRPr="00750E7B" w14:paraId="45B1F2CC" w14:textId="7598F24F" w:rsidTr="000824AC">
        <w:tc>
          <w:tcPr>
            <w:tcW w:w="0" w:type="auto"/>
            <w:hideMark/>
          </w:tcPr>
          <w:p w14:paraId="016DF18E" w14:textId="77777777" w:rsidR="007B4FF3" w:rsidRPr="00750E7B" w:rsidRDefault="007B4FF3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Undergraduate</w:t>
            </w:r>
          </w:p>
        </w:tc>
        <w:tc>
          <w:tcPr>
            <w:tcW w:w="0" w:type="auto"/>
            <w:hideMark/>
          </w:tcPr>
          <w:p w14:paraId="71D87D45" w14:textId="0A7FF0BA" w:rsidR="007B4FF3" w:rsidRPr="00750E7B" w:rsidRDefault="007B4FF3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90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6.8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hideMark/>
          </w:tcPr>
          <w:p w14:paraId="194AB21C" w14:textId="4080DDB2" w:rsidR="007B4FF3" w:rsidRPr="00750E7B" w:rsidRDefault="007B4FF3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358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3.2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</w:tcPr>
          <w:p w14:paraId="619FACB8" w14:textId="77777777" w:rsidR="007B4FF3" w:rsidRPr="00750E7B" w:rsidRDefault="007B4FF3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0EE34425" w14:textId="77777777" w:rsidR="007B4FF3" w:rsidRPr="00750E7B" w:rsidRDefault="007B4FF3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7B4FF3" w:rsidRPr="00750E7B" w14:paraId="4DD02B63" w14:textId="70BEEF67" w:rsidTr="000824AC">
        <w:tc>
          <w:tcPr>
            <w:tcW w:w="0" w:type="auto"/>
            <w:hideMark/>
          </w:tcPr>
          <w:p w14:paraId="56BC61C9" w14:textId="77777777" w:rsidR="007B4FF3" w:rsidRPr="00750E7B" w:rsidRDefault="007B4FF3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lastRenderedPageBreak/>
              <w:t>Master and above</w:t>
            </w:r>
          </w:p>
        </w:tc>
        <w:tc>
          <w:tcPr>
            <w:tcW w:w="0" w:type="auto"/>
            <w:hideMark/>
          </w:tcPr>
          <w:p w14:paraId="14004885" w14:textId="02C76D41" w:rsidR="007B4FF3" w:rsidRPr="00750E7B" w:rsidRDefault="007B4FF3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99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6.3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hideMark/>
          </w:tcPr>
          <w:p w14:paraId="69EACA64" w14:textId="02CBD464" w:rsidR="007B4FF3" w:rsidRPr="00750E7B" w:rsidRDefault="007B4FF3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74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3.7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</w:tcPr>
          <w:p w14:paraId="6F634161" w14:textId="77777777" w:rsidR="007B4FF3" w:rsidRPr="00750E7B" w:rsidRDefault="007B4FF3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5ED38E92" w14:textId="77777777" w:rsidR="007B4FF3" w:rsidRPr="00750E7B" w:rsidRDefault="007B4FF3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E5563E" w:rsidRPr="00750E7B" w14:paraId="2FC5D139" w14:textId="7B2B8C30" w:rsidTr="000824AC">
        <w:tc>
          <w:tcPr>
            <w:tcW w:w="0" w:type="auto"/>
          </w:tcPr>
          <w:p w14:paraId="5B1DD045" w14:textId="3954F616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rofessional Title</w:t>
            </w:r>
          </w:p>
        </w:tc>
        <w:tc>
          <w:tcPr>
            <w:tcW w:w="0" w:type="auto"/>
          </w:tcPr>
          <w:p w14:paraId="21CBD8F6" w14:textId="77777777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244F0C71" w14:textId="77777777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079D11F0" w14:textId="4A2CFD1D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.179</w:t>
            </w:r>
          </w:p>
        </w:tc>
        <w:tc>
          <w:tcPr>
            <w:tcW w:w="0" w:type="auto"/>
          </w:tcPr>
          <w:p w14:paraId="724BDFEB" w14:textId="2FDC1A4E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204</w:t>
            </w:r>
          </w:p>
        </w:tc>
      </w:tr>
      <w:tr w:rsidR="00E5563E" w:rsidRPr="00750E7B" w14:paraId="4F16FB82" w14:textId="40EF1715" w:rsidTr="000824AC">
        <w:tc>
          <w:tcPr>
            <w:tcW w:w="0" w:type="auto"/>
            <w:hideMark/>
          </w:tcPr>
          <w:p w14:paraId="52F8318D" w14:textId="77777777" w:rsidR="00E5563E" w:rsidRPr="00750E7B" w:rsidRDefault="00E5563E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rimary and below</w:t>
            </w:r>
          </w:p>
        </w:tc>
        <w:tc>
          <w:tcPr>
            <w:tcW w:w="0" w:type="auto"/>
            <w:hideMark/>
          </w:tcPr>
          <w:p w14:paraId="1691D0C2" w14:textId="66F317D7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128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1.4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hideMark/>
          </w:tcPr>
          <w:p w14:paraId="7302507B" w14:textId="237AD43B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595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8.6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hideMark/>
          </w:tcPr>
          <w:p w14:paraId="3AD66CC1" w14:textId="7388E7B4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0" w:type="auto"/>
          </w:tcPr>
          <w:p w14:paraId="4484BC7B" w14:textId="3C90B628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E5563E" w:rsidRPr="00750E7B" w14:paraId="709579F0" w14:textId="795F950C" w:rsidTr="000824AC">
        <w:tc>
          <w:tcPr>
            <w:tcW w:w="0" w:type="auto"/>
            <w:hideMark/>
          </w:tcPr>
          <w:p w14:paraId="3FBB8A6F" w14:textId="77777777" w:rsidR="00E5563E" w:rsidRPr="00750E7B" w:rsidRDefault="00E5563E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Intermediate</w:t>
            </w:r>
          </w:p>
        </w:tc>
        <w:tc>
          <w:tcPr>
            <w:tcW w:w="0" w:type="auto"/>
            <w:hideMark/>
          </w:tcPr>
          <w:p w14:paraId="18BAA6DC" w14:textId="5DEB8A5A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96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8.5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hideMark/>
          </w:tcPr>
          <w:p w14:paraId="4B9FF3ED" w14:textId="79D9DCCD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92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1.5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</w:tcPr>
          <w:p w14:paraId="525DB92B" w14:textId="77777777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26B0A731" w14:textId="77777777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E5563E" w:rsidRPr="00750E7B" w14:paraId="10DA1D98" w14:textId="26FA7FF7" w:rsidTr="000824AC">
        <w:tc>
          <w:tcPr>
            <w:tcW w:w="0" w:type="auto"/>
            <w:hideMark/>
          </w:tcPr>
          <w:p w14:paraId="3173EBCB" w14:textId="77777777" w:rsidR="00E5563E" w:rsidRPr="00750E7B" w:rsidRDefault="00E5563E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Senior</w:t>
            </w:r>
          </w:p>
        </w:tc>
        <w:tc>
          <w:tcPr>
            <w:tcW w:w="0" w:type="auto"/>
            <w:hideMark/>
          </w:tcPr>
          <w:p w14:paraId="47298B1C" w14:textId="205C20CE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13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1.2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hideMark/>
          </w:tcPr>
          <w:p w14:paraId="1FCA8C23" w14:textId="3F1D86C2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04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8.8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</w:tcPr>
          <w:p w14:paraId="386EE1D3" w14:textId="77777777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556BF500" w14:textId="77777777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E5563E" w:rsidRPr="00750E7B" w14:paraId="51073651" w14:textId="30B4DE0C" w:rsidTr="000824AC">
        <w:tc>
          <w:tcPr>
            <w:tcW w:w="0" w:type="auto"/>
          </w:tcPr>
          <w:p w14:paraId="70333047" w14:textId="60E6565F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Job type</w:t>
            </w:r>
          </w:p>
        </w:tc>
        <w:tc>
          <w:tcPr>
            <w:tcW w:w="0" w:type="auto"/>
          </w:tcPr>
          <w:p w14:paraId="76CFF845" w14:textId="77777777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23745F3C" w14:textId="77777777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4276577D" w14:textId="7D6275D0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4.146</w:t>
            </w:r>
          </w:p>
        </w:tc>
        <w:tc>
          <w:tcPr>
            <w:tcW w:w="0" w:type="auto"/>
          </w:tcPr>
          <w:p w14:paraId="0355148D" w14:textId="0163A93D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01</w:t>
            </w:r>
          </w:p>
        </w:tc>
      </w:tr>
      <w:tr w:rsidR="00E5563E" w:rsidRPr="00750E7B" w14:paraId="1C4DCBAE" w14:textId="01CB2B09" w:rsidTr="000824AC">
        <w:tc>
          <w:tcPr>
            <w:tcW w:w="0" w:type="auto"/>
            <w:hideMark/>
          </w:tcPr>
          <w:p w14:paraId="1CBBAE73" w14:textId="77777777" w:rsidR="00E5563E" w:rsidRPr="00750E7B" w:rsidRDefault="00E5563E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Doctor</w:t>
            </w:r>
          </w:p>
        </w:tc>
        <w:tc>
          <w:tcPr>
            <w:tcW w:w="0" w:type="auto"/>
            <w:hideMark/>
          </w:tcPr>
          <w:p w14:paraId="67203044" w14:textId="06CB435A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06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2.1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hideMark/>
          </w:tcPr>
          <w:p w14:paraId="58E88D46" w14:textId="390D7CEF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33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7.9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hideMark/>
          </w:tcPr>
          <w:p w14:paraId="6C8097D6" w14:textId="76B3E808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0" w:type="auto"/>
          </w:tcPr>
          <w:p w14:paraId="54244C17" w14:textId="700816E8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E5563E" w:rsidRPr="00750E7B" w14:paraId="1BCFA9BD" w14:textId="7F1669AA" w:rsidTr="000824AC">
        <w:tc>
          <w:tcPr>
            <w:tcW w:w="0" w:type="auto"/>
            <w:hideMark/>
          </w:tcPr>
          <w:p w14:paraId="6F8B8B14" w14:textId="77777777" w:rsidR="00E5563E" w:rsidRPr="00750E7B" w:rsidRDefault="00E5563E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urse</w:t>
            </w:r>
          </w:p>
        </w:tc>
        <w:tc>
          <w:tcPr>
            <w:tcW w:w="0" w:type="auto"/>
            <w:hideMark/>
          </w:tcPr>
          <w:p w14:paraId="5763794C" w14:textId="7869327B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55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7.6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hideMark/>
          </w:tcPr>
          <w:p w14:paraId="1E313C57" w14:textId="1F9BAECE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253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2.4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</w:tcPr>
          <w:p w14:paraId="61E4A660" w14:textId="77777777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6E05BF43" w14:textId="77777777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E5563E" w:rsidRPr="00750E7B" w14:paraId="5B1FF7B0" w14:textId="586D3EA1" w:rsidTr="000824AC">
        <w:tc>
          <w:tcPr>
            <w:tcW w:w="0" w:type="auto"/>
            <w:hideMark/>
          </w:tcPr>
          <w:p w14:paraId="08AF6A9D" w14:textId="2A486BEB" w:rsidR="00E5563E" w:rsidRPr="00750E7B" w:rsidRDefault="00E5563E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Others</w:t>
            </w:r>
            <w:r w:rsidR="002F159D" w:rsidRPr="00750E7B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0" w:type="auto"/>
            <w:hideMark/>
          </w:tcPr>
          <w:p w14:paraId="4C99D04B" w14:textId="05AEE6B4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76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4.0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hideMark/>
          </w:tcPr>
          <w:p w14:paraId="43D89D1F" w14:textId="0A577E4F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05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6.0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</w:tcPr>
          <w:p w14:paraId="681079DD" w14:textId="77777777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7D155B2D" w14:textId="77777777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E5563E" w:rsidRPr="00750E7B" w14:paraId="63384CBF" w14:textId="305B4130" w:rsidTr="000824AC">
        <w:tc>
          <w:tcPr>
            <w:tcW w:w="0" w:type="auto"/>
          </w:tcPr>
          <w:p w14:paraId="0541A68F" w14:textId="6D289BD3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Years of work</w:t>
            </w:r>
          </w:p>
        </w:tc>
        <w:tc>
          <w:tcPr>
            <w:tcW w:w="0" w:type="auto"/>
          </w:tcPr>
          <w:p w14:paraId="429F6DED" w14:textId="77777777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7948FCDA" w14:textId="77777777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00193CA6" w14:textId="4BD73601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9.150</w:t>
            </w:r>
          </w:p>
        </w:tc>
        <w:tc>
          <w:tcPr>
            <w:tcW w:w="0" w:type="auto"/>
          </w:tcPr>
          <w:p w14:paraId="5993905C" w14:textId="61E4ADDF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E5563E" w:rsidRPr="00750E7B" w14:paraId="07109C21" w14:textId="3D68A2B6" w:rsidTr="000824AC">
        <w:tc>
          <w:tcPr>
            <w:tcW w:w="0" w:type="auto"/>
            <w:hideMark/>
          </w:tcPr>
          <w:p w14:paraId="01E52E2F" w14:textId="77777777" w:rsidR="00E5563E" w:rsidRPr="00750E7B" w:rsidRDefault="00E5563E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Less than 1</w:t>
            </w:r>
          </w:p>
        </w:tc>
        <w:tc>
          <w:tcPr>
            <w:tcW w:w="0" w:type="auto"/>
            <w:hideMark/>
          </w:tcPr>
          <w:p w14:paraId="50296650" w14:textId="51A18F77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97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2.7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hideMark/>
          </w:tcPr>
          <w:p w14:paraId="5F46EF78" w14:textId="13FA0E70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7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7.3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</w:tcPr>
          <w:p w14:paraId="3F5DA85C" w14:textId="1DDD1469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1E3C01DA" w14:textId="1CEF27F8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E5563E" w:rsidRPr="00750E7B" w14:paraId="6F68EAEE" w14:textId="41B2C297" w:rsidTr="000824AC">
        <w:tc>
          <w:tcPr>
            <w:tcW w:w="0" w:type="auto"/>
            <w:hideMark/>
          </w:tcPr>
          <w:p w14:paraId="23425523" w14:textId="77777777" w:rsidR="00E5563E" w:rsidRPr="00750E7B" w:rsidRDefault="00E5563E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-5</w:t>
            </w:r>
          </w:p>
        </w:tc>
        <w:tc>
          <w:tcPr>
            <w:tcW w:w="0" w:type="auto"/>
            <w:hideMark/>
          </w:tcPr>
          <w:p w14:paraId="42C8ED91" w14:textId="122FAEB1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74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5.9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hideMark/>
          </w:tcPr>
          <w:p w14:paraId="314EA2F3" w14:textId="1A49DA00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68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4.1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</w:tcPr>
          <w:p w14:paraId="30CE24DC" w14:textId="77777777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7F8F25BB" w14:textId="77777777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E5563E" w:rsidRPr="00750E7B" w14:paraId="3E9A3748" w14:textId="08229DAF" w:rsidTr="000824AC">
        <w:tc>
          <w:tcPr>
            <w:tcW w:w="0" w:type="auto"/>
            <w:hideMark/>
          </w:tcPr>
          <w:p w14:paraId="27099297" w14:textId="77777777" w:rsidR="00E5563E" w:rsidRPr="00750E7B" w:rsidRDefault="00E5563E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-10</w:t>
            </w:r>
          </w:p>
        </w:tc>
        <w:tc>
          <w:tcPr>
            <w:tcW w:w="0" w:type="auto"/>
            <w:hideMark/>
          </w:tcPr>
          <w:p w14:paraId="35497483" w14:textId="20CF0FE9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43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7.6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hideMark/>
          </w:tcPr>
          <w:p w14:paraId="5E078E45" w14:textId="5EDF1F47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70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2.4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</w:tcPr>
          <w:p w14:paraId="62E9CE3F" w14:textId="77777777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7F789822" w14:textId="77777777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E5563E" w:rsidRPr="00750E7B" w14:paraId="1AC063E9" w14:textId="5429715E" w:rsidTr="000824AC">
        <w:tc>
          <w:tcPr>
            <w:tcW w:w="0" w:type="auto"/>
            <w:hideMark/>
          </w:tcPr>
          <w:p w14:paraId="3D478A51" w14:textId="77777777" w:rsidR="00E5563E" w:rsidRPr="00750E7B" w:rsidRDefault="00E5563E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More than 10</w:t>
            </w:r>
          </w:p>
        </w:tc>
        <w:tc>
          <w:tcPr>
            <w:tcW w:w="0" w:type="auto"/>
            <w:hideMark/>
          </w:tcPr>
          <w:p w14:paraId="7C921200" w14:textId="48001081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023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2.8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hideMark/>
          </w:tcPr>
          <w:p w14:paraId="0AC97C45" w14:textId="426BFB56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366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7.2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</w:tcPr>
          <w:p w14:paraId="6EB116B1" w14:textId="77777777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246E9D4E" w14:textId="77777777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E5563E" w:rsidRPr="00750E7B" w14:paraId="1E32DC23" w14:textId="20A169A6" w:rsidTr="000824AC">
        <w:tc>
          <w:tcPr>
            <w:tcW w:w="0" w:type="auto"/>
          </w:tcPr>
          <w:p w14:paraId="21548F6B" w14:textId="28D9C25D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Hospital degree</w:t>
            </w:r>
          </w:p>
        </w:tc>
        <w:tc>
          <w:tcPr>
            <w:tcW w:w="0" w:type="auto"/>
          </w:tcPr>
          <w:p w14:paraId="440EBF88" w14:textId="77777777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04D69F13" w14:textId="77777777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38A14723" w14:textId="42916ACE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1.714</w:t>
            </w:r>
          </w:p>
        </w:tc>
        <w:tc>
          <w:tcPr>
            <w:tcW w:w="0" w:type="auto"/>
          </w:tcPr>
          <w:p w14:paraId="06054DF9" w14:textId="5D2329D7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03</w:t>
            </w:r>
          </w:p>
        </w:tc>
      </w:tr>
      <w:tr w:rsidR="00E5563E" w:rsidRPr="00750E7B" w14:paraId="6A8D07BA" w14:textId="2CF4B60B" w:rsidTr="000824AC">
        <w:tc>
          <w:tcPr>
            <w:tcW w:w="0" w:type="auto"/>
            <w:hideMark/>
          </w:tcPr>
          <w:p w14:paraId="2033FD10" w14:textId="77777777" w:rsidR="00E5563E" w:rsidRPr="00750E7B" w:rsidRDefault="00E5563E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Tertiary</w:t>
            </w:r>
          </w:p>
        </w:tc>
        <w:tc>
          <w:tcPr>
            <w:tcW w:w="0" w:type="auto"/>
            <w:hideMark/>
          </w:tcPr>
          <w:p w14:paraId="05801A32" w14:textId="6938772E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25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8.7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hideMark/>
          </w:tcPr>
          <w:p w14:paraId="1E79994D" w14:textId="76E8D9ED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306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1.3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hideMark/>
          </w:tcPr>
          <w:p w14:paraId="39FAEE19" w14:textId="5794B7FB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0" w:type="auto"/>
          </w:tcPr>
          <w:p w14:paraId="7D99E7F8" w14:textId="1FB42604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E5563E" w:rsidRPr="00750E7B" w14:paraId="02F6FE7A" w14:textId="558FBAA4" w:rsidTr="000824AC">
        <w:tc>
          <w:tcPr>
            <w:tcW w:w="0" w:type="auto"/>
            <w:hideMark/>
          </w:tcPr>
          <w:p w14:paraId="3F6E51D2" w14:textId="77777777" w:rsidR="00E5563E" w:rsidRPr="00750E7B" w:rsidRDefault="00E5563E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Secondary</w:t>
            </w:r>
          </w:p>
        </w:tc>
        <w:tc>
          <w:tcPr>
            <w:tcW w:w="0" w:type="auto"/>
            <w:hideMark/>
          </w:tcPr>
          <w:p w14:paraId="0645CAAC" w14:textId="57D11954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08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8.7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hideMark/>
          </w:tcPr>
          <w:p w14:paraId="3E7CD2BF" w14:textId="33072C54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87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1.3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</w:tcPr>
          <w:p w14:paraId="55ADADF2" w14:textId="77777777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05CC2C54" w14:textId="77777777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E5563E" w:rsidRPr="00750E7B" w14:paraId="10F8097B" w14:textId="14EF0A7A" w:rsidTr="000824AC">
        <w:tc>
          <w:tcPr>
            <w:tcW w:w="0" w:type="auto"/>
            <w:hideMark/>
          </w:tcPr>
          <w:p w14:paraId="588D2E77" w14:textId="77777777" w:rsidR="00E5563E" w:rsidRPr="00750E7B" w:rsidRDefault="00E5563E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rimary</w:t>
            </w:r>
          </w:p>
        </w:tc>
        <w:tc>
          <w:tcPr>
            <w:tcW w:w="0" w:type="auto"/>
            <w:hideMark/>
          </w:tcPr>
          <w:p w14:paraId="3B3C6226" w14:textId="6704F409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04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3.9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hideMark/>
          </w:tcPr>
          <w:p w14:paraId="168E3143" w14:textId="23A1EA06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98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6.1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</w:tcPr>
          <w:p w14:paraId="68048891" w14:textId="77777777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506225B2" w14:textId="77777777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E5563E" w:rsidRPr="00750E7B" w14:paraId="05BF266A" w14:textId="014DDC80" w:rsidTr="000824AC">
        <w:tc>
          <w:tcPr>
            <w:tcW w:w="0" w:type="auto"/>
          </w:tcPr>
          <w:p w14:paraId="5ECFCBEE" w14:textId="0B65ABAF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Health condition</w:t>
            </w:r>
          </w:p>
        </w:tc>
        <w:tc>
          <w:tcPr>
            <w:tcW w:w="0" w:type="auto"/>
          </w:tcPr>
          <w:p w14:paraId="64CF5BCD" w14:textId="77777777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0201A85C" w14:textId="77777777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14A47F95" w14:textId="6367E760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89.183</w:t>
            </w:r>
          </w:p>
        </w:tc>
        <w:tc>
          <w:tcPr>
            <w:tcW w:w="0" w:type="auto"/>
          </w:tcPr>
          <w:p w14:paraId="1D8463B9" w14:textId="4B2B0334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E5563E" w:rsidRPr="00750E7B" w14:paraId="7F7DDE05" w14:textId="53C103C4" w:rsidTr="000824AC">
        <w:tc>
          <w:tcPr>
            <w:tcW w:w="0" w:type="auto"/>
            <w:hideMark/>
          </w:tcPr>
          <w:p w14:paraId="11316C3B" w14:textId="77777777" w:rsidR="00E5563E" w:rsidRPr="00750E7B" w:rsidRDefault="00E5563E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Excellent</w:t>
            </w:r>
          </w:p>
        </w:tc>
        <w:tc>
          <w:tcPr>
            <w:tcW w:w="0" w:type="auto"/>
            <w:hideMark/>
          </w:tcPr>
          <w:p w14:paraId="3011BDFF" w14:textId="11ABBFCC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03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9.6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hideMark/>
          </w:tcPr>
          <w:p w14:paraId="33B299B5" w14:textId="121DBDDE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45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0.4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</w:tcPr>
          <w:p w14:paraId="65BF85D3" w14:textId="0813430B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40823B43" w14:textId="4C26D056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E5563E" w:rsidRPr="00750E7B" w14:paraId="33DFA305" w14:textId="3B34C7DD" w:rsidTr="000824AC">
        <w:tc>
          <w:tcPr>
            <w:tcW w:w="0" w:type="auto"/>
            <w:hideMark/>
          </w:tcPr>
          <w:p w14:paraId="1ABB5503" w14:textId="77777777" w:rsidR="00E5563E" w:rsidRPr="00750E7B" w:rsidRDefault="00E5563E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Good</w:t>
            </w:r>
          </w:p>
        </w:tc>
        <w:tc>
          <w:tcPr>
            <w:tcW w:w="0" w:type="auto"/>
            <w:hideMark/>
          </w:tcPr>
          <w:p w14:paraId="1FB91CD9" w14:textId="7EB93752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63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8.0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hideMark/>
          </w:tcPr>
          <w:p w14:paraId="1B94729F" w14:textId="777995E3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406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2.0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</w:tcPr>
          <w:p w14:paraId="28FE03AC" w14:textId="77777777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2A1FD0F8" w14:textId="77777777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E5563E" w:rsidRPr="00750E7B" w14:paraId="3742CD33" w14:textId="365DDD6C" w:rsidTr="000824AC">
        <w:tc>
          <w:tcPr>
            <w:tcW w:w="0" w:type="auto"/>
            <w:hideMark/>
          </w:tcPr>
          <w:p w14:paraId="257DBFE0" w14:textId="77777777" w:rsidR="00E5563E" w:rsidRPr="00750E7B" w:rsidRDefault="00E5563E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Fair</w:t>
            </w:r>
          </w:p>
        </w:tc>
        <w:tc>
          <w:tcPr>
            <w:tcW w:w="0" w:type="auto"/>
            <w:hideMark/>
          </w:tcPr>
          <w:p w14:paraId="6436ABAC" w14:textId="2F89A2A1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64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9.4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hideMark/>
          </w:tcPr>
          <w:p w14:paraId="2064C146" w14:textId="4068A20B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83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0.6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</w:tcPr>
          <w:p w14:paraId="54576176" w14:textId="77777777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267ADEF7" w14:textId="77777777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E5563E" w:rsidRPr="00750E7B" w14:paraId="2D560C37" w14:textId="23A7EABF" w:rsidTr="000824AC">
        <w:tc>
          <w:tcPr>
            <w:tcW w:w="0" w:type="auto"/>
            <w:hideMark/>
          </w:tcPr>
          <w:p w14:paraId="18C6F57F" w14:textId="77777777" w:rsidR="00E5563E" w:rsidRPr="00750E7B" w:rsidRDefault="00E5563E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oor</w:t>
            </w:r>
          </w:p>
        </w:tc>
        <w:tc>
          <w:tcPr>
            <w:tcW w:w="0" w:type="auto"/>
            <w:hideMark/>
          </w:tcPr>
          <w:p w14:paraId="23C4C60E" w14:textId="46DE0EF9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0.9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hideMark/>
          </w:tcPr>
          <w:p w14:paraId="4EEED469" w14:textId="76140B94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7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9.1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</w:tcPr>
          <w:p w14:paraId="3B57AB5E" w14:textId="77777777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7063D59B" w14:textId="77777777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E5563E" w:rsidRPr="00750E7B" w14:paraId="3BF5BA61" w14:textId="29E7C17C" w:rsidTr="000824AC">
        <w:tc>
          <w:tcPr>
            <w:tcW w:w="0" w:type="auto"/>
          </w:tcPr>
          <w:p w14:paraId="20D9493D" w14:textId="020F29A1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lastRenderedPageBreak/>
              <w:t>One-child families</w:t>
            </w:r>
          </w:p>
        </w:tc>
        <w:tc>
          <w:tcPr>
            <w:tcW w:w="0" w:type="auto"/>
          </w:tcPr>
          <w:p w14:paraId="4ADB7D01" w14:textId="77777777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61577304" w14:textId="77777777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72E4509E" w14:textId="10004B4D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.993</w:t>
            </w:r>
          </w:p>
        </w:tc>
        <w:tc>
          <w:tcPr>
            <w:tcW w:w="0" w:type="auto"/>
          </w:tcPr>
          <w:p w14:paraId="2A5F59AB" w14:textId="68B974E5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158</w:t>
            </w:r>
          </w:p>
        </w:tc>
      </w:tr>
      <w:tr w:rsidR="00E5563E" w:rsidRPr="00750E7B" w14:paraId="2698579A" w14:textId="1EC61C1F" w:rsidTr="000824AC">
        <w:tc>
          <w:tcPr>
            <w:tcW w:w="0" w:type="auto"/>
            <w:hideMark/>
          </w:tcPr>
          <w:p w14:paraId="5CFBF42D" w14:textId="77777777" w:rsidR="00E5563E" w:rsidRPr="00750E7B" w:rsidRDefault="00E5563E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0" w:type="auto"/>
            <w:hideMark/>
          </w:tcPr>
          <w:p w14:paraId="48D3537D" w14:textId="661E5C4A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69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7.5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hideMark/>
          </w:tcPr>
          <w:p w14:paraId="6E36C6E3" w14:textId="408CC538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82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2.5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hideMark/>
          </w:tcPr>
          <w:p w14:paraId="4678E28F" w14:textId="77777777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158</w:t>
            </w:r>
          </w:p>
        </w:tc>
        <w:tc>
          <w:tcPr>
            <w:tcW w:w="0" w:type="auto"/>
          </w:tcPr>
          <w:p w14:paraId="3CFE98B2" w14:textId="3859D126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E5563E" w:rsidRPr="00750E7B" w14:paraId="4B3749D0" w14:textId="58476415" w:rsidTr="000824AC">
        <w:tc>
          <w:tcPr>
            <w:tcW w:w="0" w:type="auto"/>
            <w:hideMark/>
          </w:tcPr>
          <w:p w14:paraId="3D6565A5" w14:textId="77777777" w:rsidR="00E5563E" w:rsidRPr="00750E7B" w:rsidRDefault="00E5563E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0" w:type="auto"/>
            <w:hideMark/>
          </w:tcPr>
          <w:p w14:paraId="75F93558" w14:textId="2E75E114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668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0.9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hideMark/>
          </w:tcPr>
          <w:p w14:paraId="748058F7" w14:textId="27270459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409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9.1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</w:tcPr>
          <w:p w14:paraId="7AE2006D" w14:textId="77777777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1A4ED796" w14:textId="77777777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E5563E" w:rsidRPr="00750E7B" w14:paraId="51C76CA9" w14:textId="3C863A41" w:rsidTr="000824AC">
        <w:tc>
          <w:tcPr>
            <w:tcW w:w="0" w:type="auto"/>
          </w:tcPr>
          <w:p w14:paraId="44E02376" w14:textId="0310CBEF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umber of children</w:t>
            </w:r>
          </w:p>
        </w:tc>
        <w:tc>
          <w:tcPr>
            <w:tcW w:w="0" w:type="auto"/>
          </w:tcPr>
          <w:p w14:paraId="65BD3DAE" w14:textId="77777777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27F437EB" w14:textId="77777777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5F1207F0" w14:textId="46B05D82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6.337</w:t>
            </w:r>
          </w:p>
        </w:tc>
        <w:tc>
          <w:tcPr>
            <w:tcW w:w="0" w:type="auto"/>
          </w:tcPr>
          <w:p w14:paraId="4D7B6559" w14:textId="13A704D9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E5563E" w:rsidRPr="00750E7B" w14:paraId="16F150B8" w14:textId="3179B2BC" w:rsidTr="000824AC">
        <w:tc>
          <w:tcPr>
            <w:tcW w:w="0" w:type="auto"/>
            <w:hideMark/>
          </w:tcPr>
          <w:p w14:paraId="6AA06D81" w14:textId="77777777" w:rsidR="00E5563E" w:rsidRPr="00750E7B" w:rsidRDefault="00E5563E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o children</w:t>
            </w:r>
          </w:p>
        </w:tc>
        <w:tc>
          <w:tcPr>
            <w:tcW w:w="0" w:type="auto"/>
            <w:hideMark/>
          </w:tcPr>
          <w:p w14:paraId="2795CD19" w14:textId="5DF101CB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68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6.8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hideMark/>
          </w:tcPr>
          <w:p w14:paraId="38EA0CC0" w14:textId="5782C9F8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976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3.2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</w:tcPr>
          <w:p w14:paraId="05F80555" w14:textId="6B1CAB26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22BF746C" w14:textId="0971BAEC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E5563E" w:rsidRPr="00750E7B" w14:paraId="4771DE12" w14:textId="0E7AE466" w:rsidTr="000824AC">
        <w:tc>
          <w:tcPr>
            <w:tcW w:w="0" w:type="auto"/>
            <w:hideMark/>
          </w:tcPr>
          <w:p w14:paraId="42B25738" w14:textId="77777777" w:rsidR="00E5563E" w:rsidRPr="00750E7B" w:rsidRDefault="00E5563E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hideMark/>
          </w:tcPr>
          <w:p w14:paraId="4EC8D7E9" w14:textId="2729FBBD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83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4.1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hideMark/>
          </w:tcPr>
          <w:p w14:paraId="0A0FD3F3" w14:textId="155897EA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39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5.9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</w:tcPr>
          <w:p w14:paraId="1C42BDA3" w14:textId="77777777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6FFF2E0C" w14:textId="77777777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E5563E" w:rsidRPr="00750E7B" w14:paraId="740D2A4F" w14:textId="52594DFF" w:rsidTr="000824AC">
        <w:tc>
          <w:tcPr>
            <w:tcW w:w="0" w:type="auto"/>
            <w:hideMark/>
          </w:tcPr>
          <w:p w14:paraId="766139CB" w14:textId="77777777" w:rsidR="00E5563E" w:rsidRPr="00750E7B" w:rsidRDefault="00E5563E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More than 2</w:t>
            </w:r>
          </w:p>
        </w:tc>
        <w:tc>
          <w:tcPr>
            <w:tcW w:w="0" w:type="auto"/>
            <w:hideMark/>
          </w:tcPr>
          <w:p w14:paraId="0AF3181C" w14:textId="649B553A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86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1.3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hideMark/>
          </w:tcPr>
          <w:p w14:paraId="2AF0AB49" w14:textId="3E5D6DFB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976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8.7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</w:tcPr>
          <w:p w14:paraId="6DE7E370" w14:textId="77777777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4652948C" w14:textId="77777777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2F159D" w:rsidRPr="00750E7B" w14:paraId="091F35F4" w14:textId="40D71297" w:rsidTr="000824AC">
        <w:tc>
          <w:tcPr>
            <w:tcW w:w="0" w:type="auto"/>
          </w:tcPr>
          <w:p w14:paraId="1A217472" w14:textId="77777777" w:rsidR="002F159D" w:rsidRPr="00750E7B" w:rsidRDefault="002F159D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Having been infected with COVID-19</w:t>
            </w:r>
          </w:p>
        </w:tc>
        <w:tc>
          <w:tcPr>
            <w:tcW w:w="0" w:type="auto"/>
          </w:tcPr>
          <w:p w14:paraId="3D964064" w14:textId="5FD8C599" w:rsidR="002F159D" w:rsidRPr="00750E7B" w:rsidRDefault="002F159D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48311A10" w14:textId="77777777" w:rsidR="002F159D" w:rsidRPr="00750E7B" w:rsidRDefault="002F159D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1EC1BA92" w14:textId="37EF44F5" w:rsidR="002F159D" w:rsidRPr="00750E7B" w:rsidRDefault="002F159D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.321</w:t>
            </w:r>
          </w:p>
        </w:tc>
        <w:tc>
          <w:tcPr>
            <w:tcW w:w="0" w:type="auto"/>
          </w:tcPr>
          <w:p w14:paraId="1C0C3EC8" w14:textId="30E64134" w:rsidR="002F159D" w:rsidRPr="00750E7B" w:rsidRDefault="002F159D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115</w:t>
            </w:r>
          </w:p>
        </w:tc>
      </w:tr>
      <w:tr w:rsidR="00E5563E" w:rsidRPr="00750E7B" w14:paraId="237D6403" w14:textId="1CD13AE7" w:rsidTr="000824AC">
        <w:tc>
          <w:tcPr>
            <w:tcW w:w="0" w:type="auto"/>
            <w:hideMark/>
          </w:tcPr>
          <w:p w14:paraId="0D658CFD" w14:textId="77777777" w:rsidR="00E5563E" w:rsidRPr="00750E7B" w:rsidRDefault="00E5563E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0" w:type="auto"/>
            <w:hideMark/>
          </w:tcPr>
          <w:p w14:paraId="0BDE73FF" w14:textId="3B626490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570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0.0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hideMark/>
          </w:tcPr>
          <w:p w14:paraId="7014A5F2" w14:textId="720BAEB3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355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0.0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hideMark/>
          </w:tcPr>
          <w:p w14:paraId="632F2A7A" w14:textId="618A6E57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0" w:type="auto"/>
          </w:tcPr>
          <w:p w14:paraId="18D6EC73" w14:textId="3A4980FD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E5563E" w:rsidRPr="00750E7B" w14:paraId="3A1704F7" w14:textId="615DA4EC" w:rsidTr="000824AC">
        <w:tc>
          <w:tcPr>
            <w:tcW w:w="0" w:type="auto"/>
            <w:hideMark/>
          </w:tcPr>
          <w:p w14:paraId="1C728AD4" w14:textId="77777777" w:rsidR="00E5563E" w:rsidRPr="00750E7B" w:rsidRDefault="00E5563E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0" w:type="auto"/>
            <w:hideMark/>
          </w:tcPr>
          <w:p w14:paraId="7144A248" w14:textId="5E922D67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43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3.2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hideMark/>
          </w:tcPr>
          <w:p w14:paraId="711297FE" w14:textId="6936CCDC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88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6.8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</w:tcPr>
          <w:p w14:paraId="715DE494" w14:textId="77777777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26CD9566" w14:textId="77777777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E5563E" w:rsidRPr="00750E7B" w14:paraId="2F491319" w14:textId="194E6FCB" w:rsidTr="000824AC">
        <w:tc>
          <w:tcPr>
            <w:tcW w:w="0" w:type="auto"/>
            <w:hideMark/>
          </w:tcPr>
          <w:p w14:paraId="202653AB" w14:textId="77777777" w:rsidR="00E5563E" w:rsidRPr="00750E7B" w:rsidRDefault="00E5563E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ot sure</w:t>
            </w:r>
          </w:p>
        </w:tc>
        <w:tc>
          <w:tcPr>
            <w:tcW w:w="0" w:type="auto"/>
            <w:hideMark/>
          </w:tcPr>
          <w:p w14:paraId="79649C16" w14:textId="0CFE3D70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24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5.6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hideMark/>
          </w:tcPr>
          <w:p w14:paraId="23C4F772" w14:textId="3E81D1CF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48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4.4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</w:tcPr>
          <w:p w14:paraId="5655A934" w14:textId="77777777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0A4620B9" w14:textId="77777777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E5563E" w:rsidRPr="00750E7B" w14:paraId="349016AC" w14:textId="036B5D5B" w:rsidTr="000824AC">
        <w:tc>
          <w:tcPr>
            <w:tcW w:w="0" w:type="auto"/>
          </w:tcPr>
          <w:p w14:paraId="4D25BEE4" w14:textId="403527A8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egative events</w:t>
            </w:r>
          </w:p>
        </w:tc>
        <w:tc>
          <w:tcPr>
            <w:tcW w:w="0" w:type="auto"/>
          </w:tcPr>
          <w:p w14:paraId="3C18FE01" w14:textId="77777777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25D549A7" w14:textId="77777777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0277449E" w14:textId="542D3DB6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1.321</w:t>
            </w:r>
          </w:p>
        </w:tc>
        <w:tc>
          <w:tcPr>
            <w:tcW w:w="0" w:type="auto"/>
          </w:tcPr>
          <w:p w14:paraId="3BA621F8" w14:textId="0A38B66F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E5563E" w:rsidRPr="00750E7B" w14:paraId="246E3C89" w14:textId="306353DA" w:rsidTr="000824AC">
        <w:tc>
          <w:tcPr>
            <w:tcW w:w="0" w:type="auto"/>
            <w:hideMark/>
          </w:tcPr>
          <w:p w14:paraId="16C2A3F3" w14:textId="77777777" w:rsidR="00E5563E" w:rsidRPr="00750E7B" w:rsidRDefault="00E5563E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0" w:type="auto"/>
            <w:hideMark/>
          </w:tcPr>
          <w:p w14:paraId="44185521" w14:textId="5888DF56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65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4.7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hideMark/>
          </w:tcPr>
          <w:p w14:paraId="7486A123" w14:textId="38CADDB2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02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5.3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</w:tcPr>
          <w:p w14:paraId="6BE0A6DC" w14:textId="7CD2429A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01479D45" w14:textId="3CBB69AF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E5563E" w:rsidRPr="00750E7B" w14:paraId="3031C3FA" w14:textId="78542C92" w:rsidTr="000824AC">
        <w:tc>
          <w:tcPr>
            <w:tcW w:w="0" w:type="auto"/>
            <w:hideMark/>
          </w:tcPr>
          <w:p w14:paraId="34151BED" w14:textId="77777777" w:rsidR="00E5563E" w:rsidRPr="00750E7B" w:rsidRDefault="00E5563E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0" w:type="auto"/>
            <w:hideMark/>
          </w:tcPr>
          <w:p w14:paraId="28DD29DE" w14:textId="14326C29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672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3.3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hideMark/>
          </w:tcPr>
          <w:p w14:paraId="479BEA29" w14:textId="68F6F3EB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189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6.7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</w:tcPr>
          <w:p w14:paraId="43730FCB" w14:textId="77777777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626CFE2A" w14:textId="77777777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2F159D" w:rsidRPr="00750E7B" w14:paraId="0D769575" w14:textId="3EF5B522" w:rsidTr="000824AC">
        <w:tc>
          <w:tcPr>
            <w:tcW w:w="0" w:type="auto"/>
          </w:tcPr>
          <w:p w14:paraId="73DC6381" w14:textId="77777777" w:rsidR="002F159D" w:rsidRPr="00750E7B" w:rsidRDefault="002F159D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Use of psychological support during COVID-19</w:t>
            </w:r>
          </w:p>
        </w:tc>
        <w:tc>
          <w:tcPr>
            <w:tcW w:w="0" w:type="auto"/>
          </w:tcPr>
          <w:p w14:paraId="495080C9" w14:textId="21592490" w:rsidR="002F159D" w:rsidRPr="00750E7B" w:rsidRDefault="002F159D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30697BB5" w14:textId="77777777" w:rsidR="002F159D" w:rsidRPr="00750E7B" w:rsidRDefault="002F159D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59BB9CAE" w14:textId="6BBA395A" w:rsidR="002F159D" w:rsidRPr="00750E7B" w:rsidRDefault="002F159D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5.721</w:t>
            </w:r>
          </w:p>
        </w:tc>
        <w:tc>
          <w:tcPr>
            <w:tcW w:w="0" w:type="auto"/>
          </w:tcPr>
          <w:p w14:paraId="5922DFBF" w14:textId="7E917FF1" w:rsidR="002F159D" w:rsidRPr="00750E7B" w:rsidRDefault="002F159D" w:rsidP="00455407">
            <w:pPr>
              <w:snapToGrid w:val="0"/>
              <w:spacing w:line="480" w:lineRule="auto"/>
              <w:contextualSpacing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E5563E" w:rsidRPr="00750E7B" w14:paraId="2D36A688" w14:textId="29EE9ACC" w:rsidTr="000824AC">
        <w:tc>
          <w:tcPr>
            <w:tcW w:w="0" w:type="auto"/>
            <w:hideMark/>
          </w:tcPr>
          <w:p w14:paraId="19505F9B" w14:textId="77777777" w:rsidR="00E5563E" w:rsidRPr="00750E7B" w:rsidRDefault="00E5563E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0" w:type="auto"/>
            <w:hideMark/>
          </w:tcPr>
          <w:p w14:paraId="3B707654" w14:textId="2B4228E8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47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8.7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hideMark/>
          </w:tcPr>
          <w:p w14:paraId="6478571F" w14:textId="2E6BBD10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60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1.3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hideMark/>
          </w:tcPr>
          <w:p w14:paraId="77B31B99" w14:textId="79C17EE3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0" w:type="auto"/>
          </w:tcPr>
          <w:p w14:paraId="76D291C9" w14:textId="50F8ED2D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 </w:t>
            </w:r>
          </w:p>
        </w:tc>
      </w:tr>
      <w:tr w:rsidR="00E5563E" w:rsidRPr="00750E7B" w14:paraId="53E8669C" w14:textId="6549ABCD" w:rsidTr="000824AC"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49F8341" w14:textId="77777777" w:rsidR="00E5563E" w:rsidRPr="00750E7B" w:rsidRDefault="00E5563E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67B11E8" w14:textId="30EB3A35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590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9.5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A6ABB17" w14:textId="5D40560C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431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0.5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B98119C" w14:textId="77777777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B92E84E" w14:textId="77777777" w:rsidR="00E5563E" w:rsidRPr="00750E7B" w:rsidRDefault="00E5563E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</w:tbl>
    <w:p w14:paraId="15B55FD1" w14:textId="77777777" w:rsidR="00F01B1A" w:rsidRPr="00750E7B" w:rsidRDefault="00F01B1A" w:rsidP="00455407">
      <w:pPr>
        <w:snapToGrid w:val="0"/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eastAsia="zh-CN"/>
        </w:rPr>
      </w:pPr>
    </w:p>
    <w:p w14:paraId="2B862B89" w14:textId="77777777" w:rsidR="009C6D72" w:rsidRPr="00750E7B" w:rsidRDefault="009C6D72" w:rsidP="00455407">
      <w:pPr>
        <w:snapToGrid w:val="0"/>
        <w:spacing w:after="0" w:line="480" w:lineRule="auto"/>
        <w:contextualSpacing/>
        <w:rPr>
          <w:rFonts w:ascii="Times New Roman" w:eastAsia="宋体" w:hAnsi="Times New Roman" w:cs="Times New Roman"/>
          <w:sz w:val="24"/>
          <w:szCs w:val="24"/>
          <w:lang w:eastAsia="zh-CN"/>
        </w:rPr>
      </w:pPr>
      <w:r w:rsidRPr="00750E7B">
        <w:rPr>
          <w:rFonts w:ascii="Times New Roman" w:eastAsia="宋体" w:hAnsi="Times New Roman" w:cs="Times New Roman"/>
          <w:sz w:val="24"/>
          <w:szCs w:val="24"/>
          <w:lang w:eastAsia="zh-CN"/>
        </w:rPr>
        <w:br w:type="page"/>
      </w:r>
    </w:p>
    <w:p w14:paraId="189554CA" w14:textId="59D116C8" w:rsidR="005D681C" w:rsidRPr="00750E7B" w:rsidRDefault="000824AC" w:rsidP="00455407">
      <w:pPr>
        <w:snapToGrid w:val="0"/>
        <w:spacing w:after="0"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  <w:r w:rsidRPr="00750E7B">
        <w:rPr>
          <w:rFonts w:ascii="Times New Roman" w:eastAsia="宋体" w:hAnsi="Times New Roman" w:cs="Times New Roman"/>
          <w:b/>
          <w:bCs/>
          <w:sz w:val="24"/>
          <w:szCs w:val="24"/>
          <w:lang w:eastAsia="zh-CN"/>
        </w:rPr>
        <w:lastRenderedPageBreak/>
        <w:t xml:space="preserve">Supplementary Table 3 Univariates analysis of insomnia of the </w:t>
      </w:r>
      <w:r w:rsidR="00A03B17" w:rsidRPr="00750E7B">
        <w:rPr>
          <w:rFonts w:ascii="Times New Roman" w:eastAsia="宋体" w:hAnsi="Times New Roman" w:cs="Times New Roman" w:hint="eastAsia"/>
          <w:b/>
          <w:bCs/>
          <w:sz w:val="24"/>
          <w:szCs w:val="24"/>
          <w:lang w:eastAsia="zh-CN"/>
        </w:rPr>
        <w:t>HCWs</w:t>
      </w:r>
    </w:p>
    <w:tbl>
      <w:tblPr>
        <w:tblStyle w:val="aff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3"/>
        <w:gridCol w:w="2406"/>
        <w:gridCol w:w="2373"/>
        <w:gridCol w:w="996"/>
        <w:gridCol w:w="912"/>
      </w:tblGrid>
      <w:tr w:rsidR="00162DC7" w:rsidRPr="00750E7B" w14:paraId="0CF5F466" w14:textId="717969C0" w:rsidTr="000824A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3E29643" w14:textId="77777777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Demographic va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6AB49C1" w14:textId="77777777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Insomnia symptoms &lt;8 (n = 269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4393A8B" w14:textId="20D12EFE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Insomnia symptoms ≥8 (n =1836) </w:t>
            </w:r>
            <w:r w:rsidR="002F159D" w:rsidRPr="00750E7B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37A5747" w14:textId="7F71AB20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eastAsia="MS Mincho" w:hAnsi="Times New Roman" w:cs="Times New Roman"/>
                <w:sz w:val="24"/>
                <w:szCs w:val="24"/>
              </w:rPr>
              <w:t>χ</w:t>
            </w:r>
            <w:r w:rsidRPr="00750E7B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9DAE542" w14:textId="25207932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</w:t>
            </w:r>
            <w:r w:rsidR="000824AC" w:rsidRPr="00750E7B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 value</w:t>
            </w:r>
          </w:p>
        </w:tc>
      </w:tr>
      <w:tr w:rsidR="00162DC7" w:rsidRPr="00750E7B" w14:paraId="533FA625" w14:textId="29BD0CD9" w:rsidTr="000824AC">
        <w:tc>
          <w:tcPr>
            <w:tcW w:w="0" w:type="auto"/>
            <w:tcBorders>
              <w:top w:val="single" w:sz="4" w:space="0" w:color="auto"/>
            </w:tcBorders>
          </w:tcPr>
          <w:p w14:paraId="5EF29C31" w14:textId="7DE16195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C5EF1B9" w14:textId="77777777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16C0B98" w14:textId="77777777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D88117" w14:textId="3A98EEDE" w:rsidR="00162DC7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33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4A2AC0F" w14:textId="56087F7F" w:rsidR="00162DC7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563</w:t>
            </w:r>
          </w:p>
        </w:tc>
      </w:tr>
      <w:tr w:rsidR="00162DC7" w:rsidRPr="00750E7B" w14:paraId="7712659F" w14:textId="7FAFA35F" w:rsidTr="000824AC">
        <w:tc>
          <w:tcPr>
            <w:tcW w:w="0" w:type="auto"/>
            <w:hideMark/>
          </w:tcPr>
          <w:p w14:paraId="4BD5BFFB" w14:textId="77777777" w:rsidR="00162DC7" w:rsidRPr="00750E7B" w:rsidRDefault="00162DC7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Male</w:t>
            </w:r>
          </w:p>
        </w:tc>
        <w:tc>
          <w:tcPr>
            <w:tcW w:w="0" w:type="auto"/>
            <w:hideMark/>
          </w:tcPr>
          <w:p w14:paraId="6232DCF1" w14:textId="018456BB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95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0.2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hideMark/>
          </w:tcPr>
          <w:p w14:paraId="545304CF" w14:textId="141C394D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60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9.8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</w:tcPr>
          <w:p w14:paraId="5DED6999" w14:textId="77777777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101B713F" w14:textId="4C6EE9B4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162DC7" w:rsidRPr="00750E7B" w14:paraId="5AD094B8" w14:textId="07D42993" w:rsidTr="000824AC">
        <w:tc>
          <w:tcPr>
            <w:tcW w:w="0" w:type="auto"/>
            <w:hideMark/>
          </w:tcPr>
          <w:p w14:paraId="17D186FD" w14:textId="77777777" w:rsidR="00162DC7" w:rsidRPr="00750E7B" w:rsidRDefault="00162DC7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Female</w:t>
            </w:r>
          </w:p>
        </w:tc>
        <w:tc>
          <w:tcPr>
            <w:tcW w:w="0" w:type="auto"/>
            <w:hideMark/>
          </w:tcPr>
          <w:p w14:paraId="5C34660F" w14:textId="357F7D32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997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9.2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hideMark/>
          </w:tcPr>
          <w:p w14:paraId="613C3898" w14:textId="5AEE6902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376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0.8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</w:tcPr>
          <w:p w14:paraId="284A0697" w14:textId="77777777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714B9BE7" w14:textId="77777777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162DC7" w:rsidRPr="00750E7B" w14:paraId="39C381DE" w14:textId="45386832" w:rsidTr="000824AC">
        <w:tc>
          <w:tcPr>
            <w:tcW w:w="0" w:type="auto"/>
          </w:tcPr>
          <w:p w14:paraId="70934556" w14:textId="71EFEC39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ge(y)</w:t>
            </w:r>
          </w:p>
        </w:tc>
        <w:tc>
          <w:tcPr>
            <w:tcW w:w="0" w:type="auto"/>
          </w:tcPr>
          <w:p w14:paraId="5CD7D57F" w14:textId="77777777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5F2660A5" w14:textId="77777777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28348A2D" w14:textId="0C9D9525" w:rsidR="00162DC7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.652</w:t>
            </w:r>
          </w:p>
        </w:tc>
        <w:tc>
          <w:tcPr>
            <w:tcW w:w="0" w:type="auto"/>
          </w:tcPr>
          <w:p w14:paraId="20020FAC" w14:textId="3CF06228" w:rsidR="00162DC7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84</w:t>
            </w:r>
          </w:p>
        </w:tc>
      </w:tr>
      <w:tr w:rsidR="00162DC7" w:rsidRPr="00750E7B" w14:paraId="19FE4F77" w14:textId="0A1FF43B" w:rsidTr="000824AC">
        <w:tc>
          <w:tcPr>
            <w:tcW w:w="0" w:type="auto"/>
            <w:hideMark/>
          </w:tcPr>
          <w:p w14:paraId="1C59EAC8" w14:textId="5CF933FB" w:rsidR="00162DC7" w:rsidRPr="00750E7B" w:rsidRDefault="002F159D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≤</w:t>
            </w:r>
            <w:r w:rsidR="00162DC7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0</w:t>
            </w:r>
          </w:p>
        </w:tc>
        <w:tc>
          <w:tcPr>
            <w:tcW w:w="0" w:type="auto"/>
            <w:hideMark/>
          </w:tcPr>
          <w:p w14:paraId="4090B8EC" w14:textId="2242CB5A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7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8.0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hideMark/>
          </w:tcPr>
          <w:p w14:paraId="0B130D67" w14:textId="01F5FD70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2.0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</w:tcPr>
          <w:p w14:paraId="291B89AD" w14:textId="77777777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06E93E80" w14:textId="77777777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162DC7" w:rsidRPr="00750E7B" w14:paraId="78083AB1" w14:textId="3D0F576B" w:rsidTr="000824AC">
        <w:tc>
          <w:tcPr>
            <w:tcW w:w="0" w:type="auto"/>
            <w:hideMark/>
          </w:tcPr>
          <w:p w14:paraId="4C3B4B97" w14:textId="77777777" w:rsidR="00162DC7" w:rsidRPr="00750E7B" w:rsidRDefault="00162DC7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1-30</w:t>
            </w:r>
          </w:p>
        </w:tc>
        <w:tc>
          <w:tcPr>
            <w:tcW w:w="0" w:type="auto"/>
            <w:hideMark/>
          </w:tcPr>
          <w:p w14:paraId="19CFC503" w14:textId="3C01663F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031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0.4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hideMark/>
          </w:tcPr>
          <w:p w14:paraId="52C5BFCF" w14:textId="7F659798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75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9.6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</w:tcPr>
          <w:p w14:paraId="0609A54E" w14:textId="77777777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10997014" w14:textId="13519C93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162DC7" w:rsidRPr="00750E7B" w14:paraId="5EEC3302" w14:textId="696D5853" w:rsidTr="000824AC">
        <w:tc>
          <w:tcPr>
            <w:tcW w:w="0" w:type="auto"/>
            <w:hideMark/>
          </w:tcPr>
          <w:p w14:paraId="6EC08FBC" w14:textId="77777777" w:rsidR="00162DC7" w:rsidRPr="00750E7B" w:rsidRDefault="00162DC7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1-40</w:t>
            </w:r>
          </w:p>
        </w:tc>
        <w:tc>
          <w:tcPr>
            <w:tcW w:w="0" w:type="auto"/>
            <w:hideMark/>
          </w:tcPr>
          <w:p w14:paraId="6C570DD0" w14:textId="766380DF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902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7.0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hideMark/>
          </w:tcPr>
          <w:p w14:paraId="62B9E1C4" w14:textId="49876250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80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3.0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</w:tcPr>
          <w:p w14:paraId="091201C1" w14:textId="77777777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22E256AC" w14:textId="77777777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162DC7" w:rsidRPr="00750E7B" w14:paraId="576A28B7" w14:textId="6023DB40" w:rsidTr="000824AC">
        <w:tc>
          <w:tcPr>
            <w:tcW w:w="0" w:type="auto"/>
            <w:hideMark/>
          </w:tcPr>
          <w:p w14:paraId="266DB536" w14:textId="03C4222E" w:rsidR="00162DC7" w:rsidRPr="00750E7B" w:rsidRDefault="002F159D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≥</w:t>
            </w:r>
            <w:r w:rsidR="00162DC7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1</w:t>
            </w:r>
          </w:p>
        </w:tc>
        <w:tc>
          <w:tcPr>
            <w:tcW w:w="0" w:type="auto"/>
            <w:hideMark/>
          </w:tcPr>
          <w:p w14:paraId="59CD9828" w14:textId="6ECD4907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42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1.1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hideMark/>
          </w:tcPr>
          <w:p w14:paraId="3F531192" w14:textId="09250950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73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8.9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</w:tcPr>
          <w:p w14:paraId="522322DA" w14:textId="77777777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5A9F0D20" w14:textId="77777777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162DC7" w:rsidRPr="00750E7B" w14:paraId="6088A788" w14:textId="382DB755" w:rsidTr="000824AC">
        <w:tc>
          <w:tcPr>
            <w:tcW w:w="0" w:type="auto"/>
          </w:tcPr>
          <w:p w14:paraId="5753D7D7" w14:textId="236019B4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Marital status</w:t>
            </w:r>
          </w:p>
        </w:tc>
        <w:tc>
          <w:tcPr>
            <w:tcW w:w="0" w:type="auto"/>
          </w:tcPr>
          <w:p w14:paraId="468C42D3" w14:textId="77777777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0DEC6BD3" w14:textId="77777777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71C79EC6" w14:textId="5E207607" w:rsidR="00162DC7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.111</w:t>
            </w:r>
          </w:p>
        </w:tc>
        <w:tc>
          <w:tcPr>
            <w:tcW w:w="0" w:type="auto"/>
          </w:tcPr>
          <w:p w14:paraId="4CDF04AE" w14:textId="10C96C19" w:rsidR="00162DC7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715</w:t>
            </w:r>
          </w:p>
        </w:tc>
      </w:tr>
      <w:tr w:rsidR="00162DC7" w:rsidRPr="00750E7B" w14:paraId="26C4295E" w14:textId="22C36805" w:rsidTr="000824AC">
        <w:tc>
          <w:tcPr>
            <w:tcW w:w="0" w:type="auto"/>
            <w:hideMark/>
          </w:tcPr>
          <w:p w14:paraId="75900603" w14:textId="77777777" w:rsidR="00162DC7" w:rsidRPr="00750E7B" w:rsidRDefault="00162DC7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Married</w:t>
            </w:r>
          </w:p>
        </w:tc>
        <w:tc>
          <w:tcPr>
            <w:tcW w:w="0" w:type="auto"/>
            <w:hideMark/>
          </w:tcPr>
          <w:p w14:paraId="314399BA" w14:textId="5BDE0AB0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888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9.7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hideMark/>
          </w:tcPr>
          <w:p w14:paraId="096D3922" w14:textId="532A49D7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276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0.3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</w:tcPr>
          <w:p w14:paraId="645F0C69" w14:textId="77777777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3D7A555E" w14:textId="77777777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162DC7" w:rsidRPr="00750E7B" w14:paraId="1B362CDD" w14:textId="1929D0EA" w:rsidTr="000824AC">
        <w:tc>
          <w:tcPr>
            <w:tcW w:w="0" w:type="auto"/>
            <w:hideMark/>
          </w:tcPr>
          <w:p w14:paraId="4E73D211" w14:textId="77777777" w:rsidR="00162DC7" w:rsidRPr="00750E7B" w:rsidRDefault="00162DC7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Single</w:t>
            </w:r>
          </w:p>
        </w:tc>
        <w:tc>
          <w:tcPr>
            <w:tcW w:w="0" w:type="auto"/>
            <w:hideMark/>
          </w:tcPr>
          <w:p w14:paraId="4C4EA4A0" w14:textId="25319EF8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42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8.7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hideMark/>
          </w:tcPr>
          <w:p w14:paraId="000E6EC9" w14:textId="1D32AC7C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22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1.3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</w:tcPr>
          <w:p w14:paraId="2348AA09" w14:textId="77777777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74406BB5" w14:textId="0E87F4DD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162DC7" w:rsidRPr="00750E7B" w14:paraId="3CA262B3" w14:textId="667102A0" w:rsidTr="000824AC">
        <w:tc>
          <w:tcPr>
            <w:tcW w:w="0" w:type="auto"/>
            <w:hideMark/>
          </w:tcPr>
          <w:p w14:paraId="0863CB84" w14:textId="77777777" w:rsidR="00162DC7" w:rsidRPr="00750E7B" w:rsidRDefault="00162DC7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Divorced</w:t>
            </w:r>
          </w:p>
        </w:tc>
        <w:tc>
          <w:tcPr>
            <w:tcW w:w="0" w:type="auto"/>
            <w:hideMark/>
          </w:tcPr>
          <w:p w14:paraId="77834763" w14:textId="48096B47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2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2.7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hideMark/>
          </w:tcPr>
          <w:p w14:paraId="0256A943" w14:textId="46F8CC06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1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7.3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</w:tcPr>
          <w:p w14:paraId="39C86B71" w14:textId="77777777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187EA857" w14:textId="77777777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162DC7" w:rsidRPr="00750E7B" w14:paraId="57E164E1" w14:textId="4E0CE0E1" w:rsidTr="000824AC">
        <w:tc>
          <w:tcPr>
            <w:tcW w:w="0" w:type="auto"/>
            <w:hideMark/>
          </w:tcPr>
          <w:p w14:paraId="3CB1503C" w14:textId="77777777" w:rsidR="00162DC7" w:rsidRPr="00750E7B" w:rsidRDefault="00162DC7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Widow</w:t>
            </w:r>
          </w:p>
        </w:tc>
        <w:tc>
          <w:tcPr>
            <w:tcW w:w="0" w:type="auto"/>
            <w:hideMark/>
          </w:tcPr>
          <w:p w14:paraId="795FD427" w14:textId="16C26F02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0.0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hideMark/>
          </w:tcPr>
          <w:p w14:paraId="6C5ACB82" w14:textId="182A8669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0.0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</w:tcPr>
          <w:p w14:paraId="07FAEACF" w14:textId="77777777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5F1BF852" w14:textId="77777777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162DC7" w:rsidRPr="00750E7B" w14:paraId="56DC04DD" w14:textId="4F1240CC" w:rsidTr="000824AC">
        <w:tc>
          <w:tcPr>
            <w:tcW w:w="0" w:type="auto"/>
            <w:hideMark/>
          </w:tcPr>
          <w:p w14:paraId="7CE7F78F" w14:textId="77777777" w:rsidR="00162DC7" w:rsidRPr="00750E7B" w:rsidRDefault="00162DC7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Separated</w:t>
            </w:r>
          </w:p>
        </w:tc>
        <w:tc>
          <w:tcPr>
            <w:tcW w:w="0" w:type="auto"/>
            <w:hideMark/>
          </w:tcPr>
          <w:p w14:paraId="6A111166" w14:textId="07499729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0.0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hideMark/>
          </w:tcPr>
          <w:p w14:paraId="2BD557FD" w14:textId="71466C33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0.0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</w:tcPr>
          <w:p w14:paraId="11EB1BB3" w14:textId="77777777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0A4CB83E" w14:textId="77777777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162DC7" w:rsidRPr="00750E7B" w14:paraId="5C0523A4" w14:textId="2A2ED09A" w:rsidTr="000824AC">
        <w:tc>
          <w:tcPr>
            <w:tcW w:w="0" w:type="auto"/>
          </w:tcPr>
          <w:p w14:paraId="1FF60165" w14:textId="28F565BE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Education</w:t>
            </w:r>
            <w:r w:rsidRPr="00750E7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3BA0333E" w14:textId="77777777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0BDAAA2B" w14:textId="77777777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52FBE71A" w14:textId="34782C87" w:rsidR="00162DC7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2.488</w:t>
            </w:r>
          </w:p>
        </w:tc>
        <w:tc>
          <w:tcPr>
            <w:tcW w:w="0" w:type="auto"/>
          </w:tcPr>
          <w:p w14:paraId="61056D99" w14:textId="1DE6B239" w:rsidR="00162DC7" w:rsidRPr="00750E7B" w:rsidRDefault="00DE1FF6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162DC7" w:rsidRPr="00750E7B" w14:paraId="30472057" w14:textId="284A75A1" w:rsidTr="000824AC">
        <w:tc>
          <w:tcPr>
            <w:tcW w:w="0" w:type="auto"/>
            <w:hideMark/>
          </w:tcPr>
          <w:p w14:paraId="4C35392C" w14:textId="77777777" w:rsidR="00162DC7" w:rsidRPr="00750E7B" w:rsidRDefault="00162DC7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High School or Technical School</w:t>
            </w:r>
          </w:p>
        </w:tc>
        <w:tc>
          <w:tcPr>
            <w:tcW w:w="0" w:type="auto"/>
            <w:hideMark/>
          </w:tcPr>
          <w:p w14:paraId="30DF2AB9" w14:textId="04A83071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63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7.6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hideMark/>
          </w:tcPr>
          <w:p w14:paraId="7C76B799" w14:textId="7F51AC7F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26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2.4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</w:tcPr>
          <w:p w14:paraId="671CA137" w14:textId="77777777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4B8F5C4E" w14:textId="5E410EC0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162DC7" w:rsidRPr="00750E7B" w14:paraId="4164FEE3" w14:textId="55D50CBA" w:rsidTr="000824AC">
        <w:tc>
          <w:tcPr>
            <w:tcW w:w="0" w:type="auto"/>
            <w:hideMark/>
          </w:tcPr>
          <w:p w14:paraId="33B08518" w14:textId="77777777" w:rsidR="00162DC7" w:rsidRPr="00750E7B" w:rsidRDefault="00162DC7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Junior college</w:t>
            </w:r>
          </w:p>
        </w:tc>
        <w:tc>
          <w:tcPr>
            <w:tcW w:w="0" w:type="auto"/>
            <w:hideMark/>
          </w:tcPr>
          <w:p w14:paraId="15EEBB3E" w14:textId="4B2BD041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054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1.4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hideMark/>
          </w:tcPr>
          <w:p w14:paraId="029204FB" w14:textId="5CE6C577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64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8.6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</w:tcPr>
          <w:p w14:paraId="4D90CBB0" w14:textId="77777777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69562717" w14:textId="77777777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162DC7" w:rsidRPr="00750E7B" w14:paraId="5E860C14" w14:textId="2926904C" w:rsidTr="000824AC">
        <w:tc>
          <w:tcPr>
            <w:tcW w:w="0" w:type="auto"/>
            <w:hideMark/>
          </w:tcPr>
          <w:p w14:paraId="5A93347D" w14:textId="77777777" w:rsidR="00162DC7" w:rsidRPr="00750E7B" w:rsidRDefault="00162DC7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Undergraduate</w:t>
            </w:r>
          </w:p>
        </w:tc>
        <w:tc>
          <w:tcPr>
            <w:tcW w:w="0" w:type="auto"/>
            <w:hideMark/>
          </w:tcPr>
          <w:p w14:paraId="5C517A12" w14:textId="4E74C859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231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7.3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hideMark/>
          </w:tcPr>
          <w:p w14:paraId="3CC4FC80" w14:textId="62828576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917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2.7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</w:tcPr>
          <w:p w14:paraId="0F6E3970" w14:textId="77777777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477A7F83" w14:textId="77777777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162DC7" w:rsidRPr="00750E7B" w14:paraId="35779CB1" w14:textId="417A9E81" w:rsidTr="000824AC">
        <w:tc>
          <w:tcPr>
            <w:tcW w:w="0" w:type="auto"/>
            <w:hideMark/>
          </w:tcPr>
          <w:p w14:paraId="578A4D15" w14:textId="77777777" w:rsidR="00162DC7" w:rsidRPr="00750E7B" w:rsidRDefault="00162DC7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Master and above</w:t>
            </w:r>
          </w:p>
        </w:tc>
        <w:tc>
          <w:tcPr>
            <w:tcW w:w="0" w:type="auto"/>
            <w:hideMark/>
          </w:tcPr>
          <w:p w14:paraId="6FBBF518" w14:textId="706220A9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44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2.7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hideMark/>
          </w:tcPr>
          <w:p w14:paraId="18B68B17" w14:textId="34DF5F6B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29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7.3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</w:tcPr>
          <w:p w14:paraId="5B9435A0" w14:textId="77777777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181F9382" w14:textId="77777777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162DC7" w:rsidRPr="00750E7B" w14:paraId="0087470A" w14:textId="468EBFDF" w:rsidTr="000824AC">
        <w:tc>
          <w:tcPr>
            <w:tcW w:w="0" w:type="auto"/>
          </w:tcPr>
          <w:p w14:paraId="03490CB2" w14:textId="397F71FA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lastRenderedPageBreak/>
              <w:t>Professional Title</w:t>
            </w:r>
          </w:p>
        </w:tc>
        <w:tc>
          <w:tcPr>
            <w:tcW w:w="0" w:type="auto"/>
          </w:tcPr>
          <w:p w14:paraId="2478ACC8" w14:textId="77777777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44893D44" w14:textId="77777777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412D5933" w14:textId="1BFF1C34" w:rsidR="00162DC7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1.301</w:t>
            </w:r>
          </w:p>
        </w:tc>
        <w:tc>
          <w:tcPr>
            <w:tcW w:w="0" w:type="auto"/>
          </w:tcPr>
          <w:p w14:paraId="6D63ABBF" w14:textId="58AFCD43" w:rsidR="00162DC7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04</w:t>
            </w:r>
          </w:p>
        </w:tc>
      </w:tr>
      <w:tr w:rsidR="00162DC7" w:rsidRPr="00750E7B" w14:paraId="00CF2B34" w14:textId="23C0A125" w:rsidTr="000824AC">
        <w:tc>
          <w:tcPr>
            <w:tcW w:w="0" w:type="auto"/>
            <w:hideMark/>
          </w:tcPr>
          <w:p w14:paraId="60BCE9E0" w14:textId="77777777" w:rsidR="00162DC7" w:rsidRPr="00750E7B" w:rsidRDefault="00162DC7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rimary and below</w:t>
            </w:r>
          </w:p>
        </w:tc>
        <w:tc>
          <w:tcPr>
            <w:tcW w:w="0" w:type="auto"/>
            <w:hideMark/>
          </w:tcPr>
          <w:p w14:paraId="4A652CC3" w14:textId="0BC80804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673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1.4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hideMark/>
          </w:tcPr>
          <w:p w14:paraId="267319D8" w14:textId="503D495F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050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8.6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</w:tcPr>
          <w:p w14:paraId="09B338C8" w14:textId="77777777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2FF2CB81" w14:textId="205E31F8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162DC7" w:rsidRPr="00750E7B" w14:paraId="07403768" w14:textId="1075DD25" w:rsidTr="000824AC">
        <w:tc>
          <w:tcPr>
            <w:tcW w:w="0" w:type="auto"/>
            <w:hideMark/>
          </w:tcPr>
          <w:p w14:paraId="26B92336" w14:textId="77777777" w:rsidR="00162DC7" w:rsidRPr="00750E7B" w:rsidRDefault="00162DC7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Intermediate</w:t>
            </w:r>
          </w:p>
        </w:tc>
        <w:tc>
          <w:tcPr>
            <w:tcW w:w="0" w:type="auto"/>
            <w:hideMark/>
          </w:tcPr>
          <w:p w14:paraId="2788A6BC" w14:textId="2FB157F0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24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6.2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hideMark/>
          </w:tcPr>
          <w:p w14:paraId="407150A7" w14:textId="0045BCE1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64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3.8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</w:tcPr>
          <w:p w14:paraId="06A7ACD4" w14:textId="77777777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14B1A0A5" w14:textId="77777777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162DC7" w:rsidRPr="00750E7B" w14:paraId="4226D6E6" w14:textId="7D6CA95D" w:rsidTr="000824AC">
        <w:tc>
          <w:tcPr>
            <w:tcW w:w="0" w:type="auto"/>
            <w:hideMark/>
          </w:tcPr>
          <w:p w14:paraId="459A36EB" w14:textId="77777777" w:rsidR="00162DC7" w:rsidRPr="00750E7B" w:rsidRDefault="00162DC7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Senior</w:t>
            </w:r>
          </w:p>
        </w:tc>
        <w:tc>
          <w:tcPr>
            <w:tcW w:w="0" w:type="auto"/>
            <w:hideMark/>
          </w:tcPr>
          <w:p w14:paraId="4839C0AB" w14:textId="5418D965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95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7.1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hideMark/>
          </w:tcPr>
          <w:p w14:paraId="6AA13E27" w14:textId="65EB3FC7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22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2.9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</w:tcPr>
          <w:p w14:paraId="6A018B3B" w14:textId="77777777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4CAA434E" w14:textId="77777777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162DC7" w:rsidRPr="00750E7B" w14:paraId="2606A86C" w14:textId="345A0695" w:rsidTr="000824AC">
        <w:tc>
          <w:tcPr>
            <w:tcW w:w="0" w:type="auto"/>
          </w:tcPr>
          <w:p w14:paraId="4B300CD0" w14:textId="642107C1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Job type</w:t>
            </w:r>
          </w:p>
        </w:tc>
        <w:tc>
          <w:tcPr>
            <w:tcW w:w="0" w:type="auto"/>
          </w:tcPr>
          <w:p w14:paraId="0D686C6B" w14:textId="77777777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7A140B13" w14:textId="77777777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0AA9D8F9" w14:textId="07397311" w:rsidR="00162DC7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5.606</w:t>
            </w:r>
          </w:p>
        </w:tc>
        <w:tc>
          <w:tcPr>
            <w:tcW w:w="0" w:type="auto"/>
          </w:tcPr>
          <w:p w14:paraId="7CBB4171" w14:textId="07D2E95E" w:rsidR="00162DC7" w:rsidRPr="00750E7B" w:rsidRDefault="00DE1FF6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162DC7" w:rsidRPr="00750E7B" w14:paraId="48A6B9DA" w14:textId="36CA788C" w:rsidTr="000824AC">
        <w:tc>
          <w:tcPr>
            <w:tcW w:w="0" w:type="auto"/>
            <w:hideMark/>
          </w:tcPr>
          <w:p w14:paraId="6877F01A" w14:textId="77777777" w:rsidR="00162DC7" w:rsidRPr="00750E7B" w:rsidRDefault="00162DC7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Doctor</w:t>
            </w:r>
          </w:p>
        </w:tc>
        <w:tc>
          <w:tcPr>
            <w:tcW w:w="0" w:type="auto"/>
            <w:hideMark/>
          </w:tcPr>
          <w:p w14:paraId="5C43107A" w14:textId="0673D8F2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45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8.7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hideMark/>
          </w:tcPr>
          <w:p w14:paraId="13DBFBE7" w14:textId="0015FFD7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94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1.3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</w:tcPr>
          <w:p w14:paraId="52F9C482" w14:textId="77777777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107F6D4D" w14:textId="213D7F84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162DC7" w:rsidRPr="00750E7B" w14:paraId="24CC5925" w14:textId="0390DFAB" w:rsidTr="000824AC">
        <w:tc>
          <w:tcPr>
            <w:tcW w:w="0" w:type="auto"/>
            <w:hideMark/>
          </w:tcPr>
          <w:p w14:paraId="3F34B8D6" w14:textId="77777777" w:rsidR="00162DC7" w:rsidRPr="00750E7B" w:rsidRDefault="00162DC7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urse</w:t>
            </w:r>
          </w:p>
        </w:tc>
        <w:tc>
          <w:tcPr>
            <w:tcW w:w="0" w:type="auto"/>
            <w:hideMark/>
          </w:tcPr>
          <w:p w14:paraId="64A3BF02" w14:textId="34FE5A61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150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7.3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hideMark/>
          </w:tcPr>
          <w:p w14:paraId="78E3A4B0" w14:textId="0FCA0735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58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2.7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</w:tcPr>
          <w:p w14:paraId="08F65177" w14:textId="77777777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67E15B8A" w14:textId="77777777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162DC7" w:rsidRPr="00750E7B" w14:paraId="21B8BB77" w14:textId="4B81B4B8" w:rsidTr="000824AC">
        <w:tc>
          <w:tcPr>
            <w:tcW w:w="0" w:type="auto"/>
            <w:hideMark/>
          </w:tcPr>
          <w:p w14:paraId="4E849CD5" w14:textId="7868B192" w:rsidR="00162DC7" w:rsidRPr="00750E7B" w:rsidRDefault="00162DC7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Others </w:t>
            </w:r>
            <w:r w:rsidR="002A427F" w:rsidRPr="00750E7B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0" w:type="auto"/>
            <w:hideMark/>
          </w:tcPr>
          <w:p w14:paraId="508180A7" w14:textId="483545D2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97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4.5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hideMark/>
          </w:tcPr>
          <w:p w14:paraId="13316861" w14:textId="0F2FD9C2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84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5.5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</w:tcPr>
          <w:p w14:paraId="505CCA05" w14:textId="77777777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49FECCC9" w14:textId="77777777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162DC7" w:rsidRPr="00750E7B" w14:paraId="39F331D9" w14:textId="63ECBC79" w:rsidTr="000824AC">
        <w:tc>
          <w:tcPr>
            <w:tcW w:w="0" w:type="auto"/>
          </w:tcPr>
          <w:p w14:paraId="72D266F4" w14:textId="0CADD0CB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Years of work</w:t>
            </w:r>
          </w:p>
        </w:tc>
        <w:tc>
          <w:tcPr>
            <w:tcW w:w="0" w:type="auto"/>
          </w:tcPr>
          <w:p w14:paraId="0CC48213" w14:textId="77777777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69BEC7E0" w14:textId="77777777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412CA6B1" w14:textId="2B76FF1F" w:rsidR="00162DC7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5.592</w:t>
            </w:r>
          </w:p>
        </w:tc>
        <w:tc>
          <w:tcPr>
            <w:tcW w:w="0" w:type="auto"/>
          </w:tcPr>
          <w:p w14:paraId="0C075762" w14:textId="38C55DCC" w:rsidR="00162DC7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01</w:t>
            </w:r>
          </w:p>
        </w:tc>
      </w:tr>
      <w:tr w:rsidR="00162DC7" w:rsidRPr="00750E7B" w14:paraId="7C87E4E6" w14:textId="10B013E2" w:rsidTr="000824AC">
        <w:tc>
          <w:tcPr>
            <w:tcW w:w="0" w:type="auto"/>
            <w:hideMark/>
          </w:tcPr>
          <w:p w14:paraId="41CC278D" w14:textId="77777777" w:rsidR="00162DC7" w:rsidRPr="00750E7B" w:rsidRDefault="00162DC7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Less than 1</w:t>
            </w:r>
          </w:p>
        </w:tc>
        <w:tc>
          <w:tcPr>
            <w:tcW w:w="0" w:type="auto"/>
            <w:hideMark/>
          </w:tcPr>
          <w:p w14:paraId="50161E45" w14:textId="54BE24AA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35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3.4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hideMark/>
          </w:tcPr>
          <w:p w14:paraId="7B9412EE" w14:textId="6E31CAE6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9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6.6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</w:tcPr>
          <w:p w14:paraId="4EC35B29" w14:textId="77777777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4DF7914E" w14:textId="2C118FC6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162DC7" w:rsidRPr="00750E7B" w14:paraId="143C4412" w14:textId="2D8E2CC3" w:rsidTr="000824AC">
        <w:tc>
          <w:tcPr>
            <w:tcW w:w="0" w:type="auto"/>
            <w:hideMark/>
          </w:tcPr>
          <w:p w14:paraId="04653356" w14:textId="77777777" w:rsidR="00162DC7" w:rsidRPr="00750E7B" w:rsidRDefault="00162DC7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-5</w:t>
            </w:r>
          </w:p>
        </w:tc>
        <w:tc>
          <w:tcPr>
            <w:tcW w:w="0" w:type="auto"/>
            <w:hideMark/>
          </w:tcPr>
          <w:p w14:paraId="396F0D62" w14:textId="01913894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11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8.6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hideMark/>
          </w:tcPr>
          <w:p w14:paraId="746149B5" w14:textId="5E0BEB1E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31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1.4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</w:tcPr>
          <w:p w14:paraId="3B825DE1" w14:textId="77777777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4257FCFF" w14:textId="77777777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162DC7" w:rsidRPr="00750E7B" w14:paraId="7442481F" w14:textId="44919967" w:rsidTr="000824AC">
        <w:tc>
          <w:tcPr>
            <w:tcW w:w="0" w:type="auto"/>
            <w:hideMark/>
          </w:tcPr>
          <w:p w14:paraId="670C1358" w14:textId="77777777" w:rsidR="00162DC7" w:rsidRPr="00750E7B" w:rsidRDefault="00162DC7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-10</w:t>
            </w:r>
          </w:p>
        </w:tc>
        <w:tc>
          <w:tcPr>
            <w:tcW w:w="0" w:type="auto"/>
            <w:hideMark/>
          </w:tcPr>
          <w:p w14:paraId="554F08A2" w14:textId="7DBF4F8D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43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9.5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hideMark/>
          </w:tcPr>
          <w:p w14:paraId="540B1DBF" w14:textId="7044B31A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70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0.5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</w:tcPr>
          <w:p w14:paraId="4072279C" w14:textId="77777777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20B6EB4C" w14:textId="77777777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162DC7" w:rsidRPr="00750E7B" w14:paraId="3F87A285" w14:textId="246D8526" w:rsidTr="000824AC">
        <w:tc>
          <w:tcPr>
            <w:tcW w:w="0" w:type="auto"/>
            <w:hideMark/>
          </w:tcPr>
          <w:p w14:paraId="2DD5B809" w14:textId="77777777" w:rsidR="00162DC7" w:rsidRPr="00750E7B" w:rsidRDefault="00162DC7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More than 10</w:t>
            </w:r>
          </w:p>
        </w:tc>
        <w:tc>
          <w:tcPr>
            <w:tcW w:w="0" w:type="auto"/>
            <w:hideMark/>
          </w:tcPr>
          <w:p w14:paraId="7B0204F6" w14:textId="5B28279A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403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8.7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hideMark/>
          </w:tcPr>
          <w:p w14:paraId="17854D74" w14:textId="1FABA6AE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986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1.3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</w:tcPr>
          <w:p w14:paraId="504E6FE6" w14:textId="77777777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1899C1AC" w14:textId="77777777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162DC7" w:rsidRPr="00750E7B" w14:paraId="45365A24" w14:textId="7A3DA9D3" w:rsidTr="000824AC">
        <w:tc>
          <w:tcPr>
            <w:tcW w:w="0" w:type="auto"/>
          </w:tcPr>
          <w:p w14:paraId="144F682E" w14:textId="0C16EB33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Hospital degree</w:t>
            </w:r>
          </w:p>
        </w:tc>
        <w:tc>
          <w:tcPr>
            <w:tcW w:w="0" w:type="auto"/>
          </w:tcPr>
          <w:p w14:paraId="455C6B20" w14:textId="77777777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0586903B" w14:textId="77777777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7AD05D71" w14:textId="3F12F762" w:rsidR="00162DC7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5.541</w:t>
            </w:r>
          </w:p>
        </w:tc>
        <w:tc>
          <w:tcPr>
            <w:tcW w:w="0" w:type="auto"/>
          </w:tcPr>
          <w:p w14:paraId="2AA8F791" w14:textId="59126C03" w:rsidR="00162DC7" w:rsidRPr="00750E7B" w:rsidRDefault="00DE1FF6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162DC7" w:rsidRPr="00750E7B" w14:paraId="23F6D13F" w14:textId="2F2E4F84" w:rsidTr="000824AC">
        <w:tc>
          <w:tcPr>
            <w:tcW w:w="0" w:type="auto"/>
            <w:hideMark/>
          </w:tcPr>
          <w:p w14:paraId="512CF9C2" w14:textId="77777777" w:rsidR="00162DC7" w:rsidRPr="00750E7B" w:rsidRDefault="00162DC7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Tertiary</w:t>
            </w:r>
          </w:p>
        </w:tc>
        <w:tc>
          <w:tcPr>
            <w:tcW w:w="0" w:type="auto"/>
            <w:hideMark/>
          </w:tcPr>
          <w:p w14:paraId="457669C8" w14:textId="2F3024DB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212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6.9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hideMark/>
          </w:tcPr>
          <w:p w14:paraId="6AC5037B" w14:textId="32873F7B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919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3.1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</w:tcPr>
          <w:p w14:paraId="093FC38F" w14:textId="77777777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1EAD4CA1" w14:textId="46A5E89D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162DC7" w:rsidRPr="00750E7B" w14:paraId="75914555" w14:textId="79616F83" w:rsidTr="000824AC">
        <w:tc>
          <w:tcPr>
            <w:tcW w:w="0" w:type="auto"/>
            <w:hideMark/>
          </w:tcPr>
          <w:p w14:paraId="4EC62944" w14:textId="77777777" w:rsidR="00162DC7" w:rsidRPr="00750E7B" w:rsidRDefault="00162DC7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Secondary</w:t>
            </w:r>
          </w:p>
        </w:tc>
        <w:tc>
          <w:tcPr>
            <w:tcW w:w="0" w:type="auto"/>
            <w:hideMark/>
          </w:tcPr>
          <w:p w14:paraId="2329E534" w14:textId="2106E3AC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67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8.7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hideMark/>
          </w:tcPr>
          <w:p w14:paraId="194ACB05" w14:textId="1287D7DB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28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1.3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</w:tcPr>
          <w:p w14:paraId="5811BA8E" w14:textId="77777777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29FFE92E" w14:textId="77777777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162DC7" w:rsidRPr="00750E7B" w14:paraId="6B1322F1" w14:textId="59A15576" w:rsidTr="000824AC">
        <w:tc>
          <w:tcPr>
            <w:tcW w:w="0" w:type="auto"/>
            <w:hideMark/>
          </w:tcPr>
          <w:p w14:paraId="611DB341" w14:textId="77777777" w:rsidR="00162DC7" w:rsidRPr="00750E7B" w:rsidRDefault="00162DC7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rimary</w:t>
            </w:r>
          </w:p>
        </w:tc>
        <w:tc>
          <w:tcPr>
            <w:tcW w:w="0" w:type="auto"/>
            <w:hideMark/>
          </w:tcPr>
          <w:p w14:paraId="4B72BBAD" w14:textId="7E3F0DD7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013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3.2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hideMark/>
          </w:tcPr>
          <w:p w14:paraId="0B96A761" w14:textId="0EE4ECF1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89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6.8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</w:tcPr>
          <w:p w14:paraId="0D6C02D2" w14:textId="77777777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1D588236" w14:textId="77777777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162DC7" w:rsidRPr="00750E7B" w14:paraId="4F7BB51A" w14:textId="4E262670" w:rsidTr="000824AC">
        <w:tc>
          <w:tcPr>
            <w:tcW w:w="0" w:type="auto"/>
          </w:tcPr>
          <w:p w14:paraId="34A3CC0B" w14:textId="217DA399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Health condition</w:t>
            </w:r>
          </w:p>
        </w:tc>
        <w:tc>
          <w:tcPr>
            <w:tcW w:w="0" w:type="auto"/>
          </w:tcPr>
          <w:p w14:paraId="0AD7897B" w14:textId="77777777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09C1F21A" w14:textId="77777777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1AA9ED7B" w14:textId="57D1DEE9" w:rsidR="00162DC7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92.088</w:t>
            </w:r>
          </w:p>
        </w:tc>
        <w:tc>
          <w:tcPr>
            <w:tcW w:w="0" w:type="auto"/>
          </w:tcPr>
          <w:p w14:paraId="289D8821" w14:textId="6D46C4BC" w:rsidR="00162DC7" w:rsidRPr="00750E7B" w:rsidRDefault="00DE1FF6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162DC7" w:rsidRPr="00750E7B" w14:paraId="783F40E8" w14:textId="3E7C33FA" w:rsidTr="000824AC">
        <w:tc>
          <w:tcPr>
            <w:tcW w:w="0" w:type="auto"/>
            <w:hideMark/>
          </w:tcPr>
          <w:p w14:paraId="57DF8514" w14:textId="77777777" w:rsidR="00162DC7" w:rsidRPr="00750E7B" w:rsidRDefault="00162DC7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Excellent</w:t>
            </w:r>
          </w:p>
        </w:tc>
        <w:tc>
          <w:tcPr>
            <w:tcW w:w="0" w:type="auto"/>
            <w:hideMark/>
          </w:tcPr>
          <w:p w14:paraId="350139EA" w14:textId="02813A74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025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6.0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hideMark/>
          </w:tcPr>
          <w:p w14:paraId="0B17A432" w14:textId="0F9B7F8B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23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4.0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</w:tcPr>
          <w:p w14:paraId="4E367E82" w14:textId="77777777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3DE2DD6E" w14:textId="44B3A894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162DC7" w:rsidRPr="00750E7B" w14:paraId="42DFCEE5" w14:textId="4355961C" w:rsidTr="000824AC">
        <w:tc>
          <w:tcPr>
            <w:tcW w:w="0" w:type="auto"/>
            <w:hideMark/>
          </w:tcPr>
          <w:p w14:paraId="2DAA0E9A" w14:textId="77777777" w:rsidR="00162DC7" w:rsidRPr="00750E7B" w:rsidRDefault="00162DC7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Good</w:t>
            </w:r>
          </w:p>
        </w:tc>
        <w:tc>
          <w:tcPr>
            <w:tcW w:w="0" w:type="auto"/>
            <w:hideMark/>
          </w:tcPr>
          <w:p w14:paraId="6FFEE968" w14:textId="41ADE853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347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9.4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hideMark/>
          </w:tcPr>
          <w:p w14:paraId="214D3537" w14:textId="416D760F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922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0.6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</w:tcPr>
          <w:p w14:paraId="6B6008A2" w14:textId="77777777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456C7F25" w14:textId="77777777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162DC7" w:rsidRPr="00750E7B" w14:paraId="26EC454F" w14:textId="6E569983" w:rsidTr="000824AC">
        <w:tc>
          <w:tcPr>
            <w:tcW w:w="0" w:type="auto"/>
            <w:hideMark/>
          </w:tcPr>
          <w:p w14:paraId="1F10F6B1" w14:textId="77777777" w:rsidR="00162DC7" w:rsidRPr="00750E7B" w:rsidRDefault="00162DC7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Fair</w:t>
            </w:r>
          </w:p>
        </w:tc>
        <w:tc>
          <w:tcPr>
            <w:tcW w:w="0" w:type="auto"/>
            <w:hideMark/>
          </w:tcPr>
          <w:p w14:paraId="68D4B36C" w14:textId="65C14A68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12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6.8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hideMark/>
          </w:tcPr>
          <w:p w14:paraId="42F42F3E" w14:textId="7F43454C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35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3.2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</w:tcPr>
          <w:p w14:paraId="2BEDC3C9" w14:textId="77777777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0B4C2616" w14:textId="77777777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162DC7" w:rsidRPr="00750E7B" w14:paraId="36E45C0D" w14:textId="035DD843" w:rsidTr="000824AC">
        <w:tc>
          <w:tcPr>
            <w:tcW w:w="0" w:type="auto"/>
            <w:hideMark/>
          </w:tcPr>
          <w:p w14:paraId="512BB852" w14:textId="77777777" w:rsidR="00162DC7" w:rsidRPr="00750E7B" w:rsidRDefault="00162DC7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oor</w:t>
            </w:r>
          </w:p>
        </w:tc>
        <w:tc>
          <w:tcPr>
            <w:tcW w:w="0" w:type="auto"/>
            <w:hideMark/>
          </w:tcPr>
          <w:p w14:paraId="154B0CB7" w14:textId="1F9962A0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2.5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hideMark/>
          </w:tcPr>
          <w:p w14:paraId="7B3383AC" w14:textId="13B05356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6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7.5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</w:tcPr>
          <w:p w14:paraId="59231770" w14:textId="77777777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423E33A5" w14:textId="77777777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162DC7" w:rsidRPr="00750E7B" w14:paraId="6D30AF9C" w14:textId="030D7ACE" w:rsidTr="000824AC">
        <w:tc>
          <w:tcPr>
            <w:tcW w:w="0" w:type="auto"/>
          </w:tcPr>
          <w:p w14:paraId="4D65F790" w14:textId="6AE67A61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One-child families</w:t>
            </w:r>
          </w:p>
        </w:tc>
        <w:tc>
          <w:tcPr>
            <w:tcW w:w="0" w:type="auto"/>
          </w:tcPr>
          <w:p w14:paraId="5BD74027" w14:textId="77777777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6BC50722" w14:textId="77777777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2E55093F" w14:textId="337026D2" w:rsidR="00162DC7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08</w:t>
            </w:r>
          </w:p>
        </w:tc>
        <w:tc>
          <w:tcPr>
            <w:tcW w:w="0" w:type="auto"/>
          </w:tcPr>
          <w:p w14:paraId="372CEFA0" w14:textId="00C1AA39" w:rsidR="00162DC7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930</w:t>
            </w:r>
          </w:p>
        </w:tc>
      </w:tr>
      <w:tr w:rsidR="00162DC7" w:rsidRPr="00750E7B" w14:paraId="6439CB00" w14:textId="51F1AF35" w:rsidTr="000824AC">
        <w:tc>
          <w:tcPr>
            <w:tcW w:w="0" w:type="auto"/>
            <w:hideMark/>
          </w:tcPr>
          <w:p w14:paraId="7FCDDED1" w14:textId="77777777" w:rsidR="00162DC7" w:rsidRPr="00750E7B" w:rsidRDefault="00162DC7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lastRenderedPageBreak/>
              <w:t>Yes</w:t>
            </w:r>
          </w:p>
        </w:tc>
        <w:tc>
          <w:tcPr>
            <w:tcW w:w="0" w:type="auto"/>
            <w:hideMark/>
          </w:tcPr>
          <w:p w14:paraId="17E9F9EE" w14:textId="50D75D59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69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9.6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hideMark/>
          </w:tcPr>
          <w:p w14:paraId="0625D8A3" w14:textId="35B3B969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82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0.4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</w:tcPr>
          <w:p w14:paraId="2075C671" w14:textId="77777777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3FDB6C2E" w14:textId="34BE39F1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162DC7" w:rsidRPr="00750E7B" w14:paraId="3E6AB89E" w14:textId="5FD1F813" w:rsidTr="000824AC">
        <w:tc>
          <w:tcPr>
            <w:tcW w:w="0" w:type="auto"/>
            <w:hideMark/>
          </w:tcPr>
          <w:p w14:paraId="182DA9C7" w14:textId="77777777" w:rsidR="00162DC7" w:rsidRPr="00750E7B" w:rsidRDefault="00162DC7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0" w:type="auto"/>
            <w:hideMark/>
          </w:tcPr>
          <w:p w14:paraId="2AD6E48D" w14:textId="13B4739A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423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9.4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hideMark/>
          </w:tcPr>
          <w:p w14:paraId="110AC3FA" w14:textId="451ED833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654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0.6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</w:tcPr>
          <w:p w14:paraId="094606CA" w14:textId="77777777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1526E92A" w14:textId="77777777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162DC7" w:rsidRPr="00750E7B" w14:paraId="1FFB76F9" w14:textId="4BF4D3A2" w:rsidTr="000824AC">
        <w:tc>
          <w:tcPr>
            <w:tcW w:w="0" w:type="auto"/>
          </w:tcPr>
          <w:p w14:paraId="77F47730" w14:textId="7557CEC3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umber of children</w:t>
            </w:r>
          </w:p>
        </w:tc>
        <w:tc>
          <w:tcPr>
            <w:tcW w:w="0" w:type="auto"/>
          </w:tcPr>
          <w:p w14:paraId="788D5988" w14:textId="77777777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61B0A23A" w14:textId="77777777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22DBE1F9" w14:textId="2BE6CE25" w:rsidR="00162DC7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.445</w:t>
            </w:r>
          </w:p>
        </w:tc>
        <w:tc>
          <w:tcPr>
            <w:tcW w:w="0" w:type="auto"/>
          </w:tcPr>
          <w:p w14:paraId="0A67D5C8" w14:textId="55EC68DA" w:rsidR="00162DC7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485</w:t>
            </w:r>
          </w:p>
        </w:tc>
      </w:tr>
      <w:tr w:rsidR="00162DC7" w:rsidRPr="00750E7B" w14:paraId="6A365145" w14:textId="4C810AA9" w:rsidTr="000824AC">
        <w:tc>
          <w:tcPr>
            <w:tcW w:w="0" w:type="auto"/>
            <w:hideMark/>
          </w:tcPr>
          <w:p w14:paraId="0D0FDF63" w14:textId="77777777" w:rsidR="00162DC7" w:rsidRPr="00750E7B" w:rsidRDefault="00162DC7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o children</w:t>
            </w:r>
          </w:p>
        </w:tc>
        <w:tc>
          <w:tcPr>
            <w:tcW w:w="0" w:type="auto"/>
            <w:hideMark/>
          </w:tcPr>
          <w:p w14:paraId="34F9A3E5" w14:textId="2F4C41AF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910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8.9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hideMark/>
          </w:tcPr>
          <w:p w14:paraId="6811543E" w14:textId="306781ED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34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1.1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</w:tcPr>
          <w:p w14:paraId="7EB05E69" w14:textId="77777777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0D82C74B" w14:textId="6A15806B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162DC7" w:rsidRPr="00750E7B" w14:paraId="1FFA3D95" w14:textId="6D24502D" w:rsidTr="000824AC">
        <w:tc>
          <w:tcPr>
            <w:tcW w:w="0" w:type="auto"/>
            <w:hideMark/>
          </w:tcPr>
          <w:p w14:paraId="40D8C086" w14:textId="77777777" w:rsidR="00162DC7" w:rsidRPr="00750E7B" w:rsidRDefault="00162DC7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hideMark/>
          </w:tcPr>
          <w:p w14:paraId="565EA334" w14:textId="52516F09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04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0.8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hideMark/>
          </w:tcPr>
          <w:p w14:paraId="07A7E985" w14:textId="1B3902A9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18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9.2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</w:tcPr>
          <w:p w14:paraId="086C20D8" w14:textId="77777777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2524B693" w14:textId="77777777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162DC7" w:rsidRPr="00750E7B" w14:paraId="0B48329A" w14:textId="0C7CF25B" w:rsidTr="000824AC">
        <w:tc>
          <w:tcPr>
            <w:tcW w:w="0" w:type="auto"/>
            <w:hideMark/>
          </w:tcPr>
          <w:p w14:paraId="5E19438F" w14:textId="77777777" w:rsidR="00162DC7" w:rsidRPr="00750E7B" w:rsidRDefault="00162DC7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More than 2</w:t>
            </w:r>
          </w:p>
        </w:tc>
        <w:tc>
          <w:tcPr>
            <w:tcW w:w="0" w:type="auto"/>
            <w:hideMark/>
          </w:tcPr>
          <w:p w14:paraId="0A41BB44" w14:textId="10D9FFCA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978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8.8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hideMark/>
          </w:tcPr>
          <w:p w14:paraId="16B9CBEA" w14:textId="4B4D72D5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84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1.2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</w:tcPr>
          <w:p w14:paraId="7BBB0129" w14:textId="77777777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306A5571" w14:textId="77777777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162DC7" w:rsidRPr="00750E7B" w14:paraId="5BEE7367" w14:textId="7FC1EED8" w:rsidTr="000824AC">
        <w:tc>
          <w:tcPr>
            <w:tcW w:w="0" w:type="auto"/>
            <w:gridSpan w:val="2"/>
          </w:tcPr>
          <w:p w14:paraId="46B0F6C3" w14:textId="15A2F21D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Having been infected with COVID-19</w:t>
            </w:r>
          </w:p>
        </w:tc>
        <w:tc>
          <w:tcPr>
            <w:tcW w:w="0" w:type="auto"/>
          </w:tcPr>
          <w:p w14:paraId="0DF75EED" w14:textId="77777777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2CB34A04" w14:textId="5C219AC1" w:rsidR="00162DC7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194</w:t>
            </w:r>
          </w:p>
        </w:tc>
        <w:tc>
          <w:tcPr>
            <w:tcW w:w="0" w:type="auto"/>
          </w:tcPr>
          <w:p w14:paraId="4DF4D57F" w14:textId="28C41BEC" w:rsidR="00162DC7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908</w:t>
            </w:r>
          </w:p>
        </w:tc>
      </w:tr>
      <w:tr w:rsidR="00162DC7" w:rsidRPr="00750E7B" w14:paraId="127F06E8" w14:textId="1172D076" w:rsidTr="000824AC">
        <w:tc>
          <w:tcPr>
            <w:tcW w:w="0" w:type="auto"/>
            <w:hideMark/>
          </w:tcPr>
          <w:p w14:paraId="65CE1EF1" w14:textId="77777777" w:rsidR="00162DC7" w:rsidRPr="00750E7B" w:rsidRDefault="00162DC7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0" w:type="auto"/>
            <w:hideMark/>
          </w:tcPr>
          <w:p w14:paraId="2F85EC4D" w14:textId="7861A21A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337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9.5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hideMark/>
          </w:tcPr>
          <w:p w14:paraId="3FC71D44" w14:textId="688C206E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588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0.5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</w:tcPr>
          <w:p w14:paraId="18D8E26A" w14:textId="77777777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7CB408F8" w14:textId="17CCD996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162DC7" w:rsidRPr="00750E7B" w14:paraId="48020228" w14:textId="21C90496" w:rsidTr="000824AC">
        <w:tc>
          <w:tcPr>
            <w:tcW w:w="0" w:type="auto"/>
            <w:hideMark/>
          </w:tcPr>
          <w:p w14:paraId="2E38B3C5" w14:textId="77777777" w:rsidR="00162DC7" w:rsidRPr="00750E7B" w:rsidRDefault="00162DC7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0" w:type="auto"/>
            <w:hideMark/>
          </w:tcPr>
          <w:p w14:paraId="50555CF7" w14:textId="3CAB81E4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93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8.3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hideMark/>
          </w:tcPr>
          <w:p w14:paraId="75DC45BF" w14:textId="741D2149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38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1.7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</w:tcPr>
          <w:p w14:paraId="73DB90F0" w14:textId="77777777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37C1B6F3" w14:textId="77777777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162DC7" w:rsidRPr="00750E7B" w14:paraId="7EFD1435" w14:textId="1D94548F" w:rsidTr="000824AC">
        <w:tc>
          <w:tcPr>
            <w:tcW w:w="0" w:type="auto"/>
            <w:hideMark/>
          </w:tcPr>
          <w:p w14:paraId="1019A0FC" w14:textId="77777777" w:rsidR="00162DC7" w:rsidRPr="00750E7B" w:rsidRDefault="00162DC7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ot sure</w:t>
            </w:r>
          </w:p>
        </w:tc>
        <w:tc>
          <w:tcPr>
            <w:tcW w:w="0" w:type="auto"/>
            <w:hideMark/>
          </w:tcPr>
          <w:p w14:paraId="42419EF7" w14:textId="47F96F18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62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9.6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hideMark/>
          </w:tcPr>
          <w:p w14:paraId="6A7C4524" w14:textId="5C87E879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10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0.4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</w:tcPr>
          <w:p w14:paraId="3F43F018" w14:textId="77777777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5E7CA1FA" w14:textId="77777777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162DC7" w:rsidRPr="00750E7B" w14:paraId="057F74FA" w14:textId="6CFA3579" w:rsidTr="000824AC">
        <w:tc>
          <w:tcPr>
            <w:tcW w:w="0" w:type="auto"/>
          </w:tcPr>
          <w:p w14:paraId="7136245E" w14:textId="21EF5F52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egative events</w:t>
            </w:r>
          </w:p>
        </w:tc>
        <w:tc>
          <w:tcPr>
            <w:tcW w:w="0" w:type="auto"/>
          </w:tcPr>
          <w:p w14:paraId="451E22DC" w14:textId="77777777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302C1D60" w14:textId="77777777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3E4DCE9B" w14:textId="67D7874E" w:rsidR="00162DC7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16.801</w:t>
            </w:r>
          </w:p>
        </w:tc>
        <w:tc>
          <w:tcPr>
            <w:tcW w:w="0" w:type="auto"/>
          </w:tcPr>
          <w:p w14:paraId="55E26495" w14:textId="50607679" w:rsidR="00162DC7" w:rsidRPr="00750E7B" w:rsidRDefault="00DE1FF6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162DC7" w:rsidRPr="00750E7B" w14:paraId="3FCF402B" w14:textId="69398B42" w:rsidTr="000824AC">
        <w:tc>
          <w:tcPr>
            <w:tcW w:w="0" w:type="auto"/>
            <w:hideMark/>
          </w:tcPr>
          <w:p w14:paraId="05B7477B" w14:textId="77777777" w:rsidR="00162DC7" w:rsidRPr="00750E7B" w:rsidRDefault="00162DC7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0" w:type="auto"/>
            <w:hideMark/>
          </w:tcPr>
          <w:p w14:paraId="633DF70C" w14:textId="24F08C2B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70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0.5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hideMark/>
          </w:tcPr>
          <w:p w14:paraId="5B3B7E7E" w14:textId="599F557F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97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9.5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</w:tcPr>
          <w:p w14:paraId="60106873" w14:textId="77777777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5FA048BA" w14:textId="2EDECEE6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162DC7" w:rsidRPr="00750E7B" w14:paraId="123F0087" w14:textId="2312FB09" w:rsidTr="000824AC">
        <w:tc>
          <w:tcPr>
            <w:tcW w:w="0" w:type="auto"/>
            <w:hideMark/>
          </w:tcPr>
          <w:p w14:paraId="0CDD78E2" w14:textId="77777777" w:rsidR="00162DC7" w:rsidRPr="00750E7B" w:rsidRDefault="00162DC7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0" w:type="auto"/>
            <w:hideMark/>
          </w:tcPr>
          <w:p w14:paraId="27731F9D" w14:textId="1D86114B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422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2.7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hideMark/>
          </w:tcPr>
          <w:p w14:paraId="069095A4" w14:textId="5C530573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439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7.3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</w:tcPr>
          <w:p w14:paraId="107D49AF" w14:textId="77777777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2A355E97" w14:textId="77777777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162DC7" w:rsidRPr="00750E7B" w14:paraId="4F6FDDA9" w14:textId="6FEF4C9D" w:rsidTr="000824AC">
        <w:tc>
          <w:tcPr>
            <w:tcW w:w="0" w:type="auto"/>
            <w:gridSpan w:val="2"/>
          </w:tcPr>
          <w:p w14:paraId="749E56E0" w14:textId="307AD16E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Use of psychological support during COVID-19</w:t>
            </w:r>
          </w:p>
        </w:tc>
        <w:tc>
          <w:tcPr>
            <w:tcW w:w="0" w:type="auto"/>
          </w:tcPr>
          <w:p w14:paraId="7977BF77" w14:textId="77777777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16BFE37F" w14:textId="4AAC290C" w:rsidR="00162DC7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.565</w:t>
            </w:r>
          </w:p>
        </w:tc>
        <w:tc>
          <w:tcPr>
            <w:tcW w:w="0" w:type="auto"/>
          </w:tcPr>
          <w:p w14:paraId="4A5B2137" w14:textId="03CB2B45" w:rsidR="00162DC7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18</w:t>
            </w:r>
          </w:p>
        </w:tc>
      </w:tr>
      <w:tr w:rsidR="00162DC7" w:rsidRPr="00750E7B" w14:paraId="7A95F71A" w14:textId="5A7D15B8" w:rsidTr="000824AC">
        <w:tc>
          <w:tcPr>
            <w:tcW w:w="0" w:type="auto"/>
            <w:hideMark/>
          </w:tcPr>
          <w:p w14:paraId="11976DC6" w14:textId="77777777" w:rsidR="00162DC7" w:rsidRPr="00750E7B" w:rsidRDefault="00162DC7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0" w:type="auto"/>
            <w:hideMark/>
          </w:tcPr>
          <w:p w14:paraId="795AF315" w14:textId="717FD101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26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4.3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hideMark/>
          </w:tcPr>
          <w:p w14:paraId="312C68A3" w14:textId="4A5E08A2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81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5.7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</w:tcPr>
          <w:p w14:paraId="12EF1D35" w14:textId="77777777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0BB71E52" w14:textId="47EDAB23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162DC7" w:rsidRPr="00750E7B" w14:paraId="329E128B" w14:textId="0B12E78A" w:rsidTr="000824AC"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635A24B" w14:textId="77777777" w:rsidR="00162DC7" w:rsidRPr="00750E7B" w:rsidRDefault="00162DC7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2A00F35" w14:textId="40E6EE12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366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8.8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17436AD" w14:textId="41D288F5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655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1.2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A35BB79" w14:textId="77777777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F495200" w14:textId="77777777" w:rsidR="00162DC7" w:rsidRPr="00750E7B" w:rsidRDefault="00162DC7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</w:tbl>
    <w:p w14:paraId="753A2DFE" w14:textId="77777777" w:rsidR="005D681C" w:rsidRPr="00750E7B" w:rsidRDefault="005D681C" w:rsidP="00455407">
      <w:pPr>
        <w:snapToGrid w:val="0"/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eastAsia="zh-CN"/>
        </w:rPr>
      </w:pPr>
    </w:p>
    <w:p w14:paraId="34F2E9B2" w14:textId="77777777" w:rsidR="009C6D72" w:rsidRPr="00750E7B" w:rsidRDefault="009C6D72" w:rsidP="00455407">
      <w:pPr>
        <w:snapToGrid w:val="0"/>
        <w:spacing w:after="0" w:line="480" w:lineRule="auto"/>
        <w:contextualSpacing/>
        <w:rPr>
          <w:rFonts w:ascii="Times New Roman" w:eastAsia="宋体" w:hAnsi="Times New Roman" w:cs="Times New Roman"/>
          <w:sz w:val="24"/>
          <w:szCs w:val="24"/>
          <w:lang w:eastAsia="zh-CN"/>
        </w:rPr>
      </w:pPr>
      <w:r w:rsidRPr="00750E7B">
        <w:rPr>
          <w:rFonts w:ascii="Times New Roman" w:eastAsia="宋体" w:hAnsi="Times New Roman" w:cs="Times New Roman"/>
          <w:sz w:val="24"/>
          <w:szCs w:val="24"/>
          <w:lang w:eastAsia="zh-CN"/>
        </w:rPr>
        <w:br w:type="page"/>
      </w:r>
    </w:p>
    <w:p w14:paraId="04A3F75F" w14:textId="24C660A0" w:rsidR="000824AC" w:rsidRPr="00750E7B" w:rsidRDefault="000824AC" w:rsidP="00455407">
      <w:pPr>
        <w:snapToGrid w:val="0"/>
        <w:spacing w:after="0"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  <w:r w:rsidRPr="00750E7B">
        <w:rPr>
          <w:rFonts w:ascii="Times New Roman" w:eastAsia="宋体" w:hAnsi="Times New Roman" w:cs="Times New Roman"/>
          <w:b/>
          <w:bCs/>
          <w:sz w:val="24"/>
          <w:szCs w:val="24"/>
          <w:lang w:eastAsia="zh-CN"/>
        </w:rPr>
        <w:lastRenderedPageBreak/>
        <w:t xml:space="preserve">Supplementary Table 4 Univariates analysis of PTSD of the </w:t>
      </w:r>
      <w:r w:rsidR="00A03B17" w:rsidRPr="00750E7B">
        <w:rPr>
          <w:rFonts w:ascii="Times New Roman" w:eastAsia="宋体" w:hAnsi="Times New Roman" w:cs="Times New Roman" w:hint="eastAsia"/>
          <w:b/>
          <w:bCs/>
          <w:sz w:val="24"/>
          <w:szCs w:val="24"/>
          <w:lang w:eastAsia="zh-CN"/>
        </w:rPr>
        <w:t>HCWs</w:t>
      </w:r>
    </w:p>
    <w:tbl>
      <w:tblPr>
        <w:tblStyle w:val="aff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8"/>
        <w:gridCol w:w="2391"/>
        <w:gridCol w:w="2322"/>
        <w:gridCol w:w="996"/>
        <w:gridCol w:w="913"/>
      </w:tblGrid>
      <w:tr w:rsidR="002A427F" w:rsidRPr="00750E7B" w14:paraId="099BD000" w14:textId="2FEFE047" w:rsidTr="000824A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A4A6CEE" w14:textId="77777777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Demographic va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441B298" w14:textId="77777777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TSD symptoms &lt;32 (n = 405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76D134F" w14:textId="007E1768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TSD symptoms ≥33 (n =</w:t>
            </w:r>
            <w:proofErr w:type="gramStart"/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74 )</w:t>
            </w:r>
            <w:proofErr w:type="gramEnd"/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</w:t>
            </w:r>
            <w:r w:rsidR="002F159D" w:rsidRPr="00750E7B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7F861F" w14:textId="4A27E21C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eastAsia="MS Mincho" w:hAnsi="Times New Roman" w:cs="Times New Roman"/>
                <w:sz w:val="24"/>
                <w:szCs w:val="24"/>
              </w:rPr>
              <w:t>χ</w:t>
            </w:r>
            <w:r w:rsidRPr="00750E7B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7BD265" w14:textId="6E61374B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</w:t>
            </w:r>
            <w:r w:rsidR="000824AC" w:rsidRPr="00750E7B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 value</w:t>
            </w:r>
          </w:p>
        </w:tc>
      </w:tr>
      <w:tr w:rsidR="002A427F" w:rsidRPr="00750E7B" w14:paraId="590267D9" w14:textId="494334EC" w:rsidTr="000824AC"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9875409" w14:textId="77777777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7AFB46A" w14:textId="77777777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A90380" w14:textId="77777777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754101F" w14:textId="79F4D744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5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2521F79" w14:textId="64D2E63A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816</w:t>
            </w:r>
          </w:p>
        </w:tc>
      </w:tr>
      <w:tr w:rsidR="002A427F" w:rsidRPr="00750E7B" w14:paraId="0D502141" w14:textId="40FBE804" w:rsidTr="000824AC">
        <w:tc>
          <w:tcPr>
            <w:tcW w:w="0" w:type="auto"/>
            <w:hideMark/>
          </w:tcPr>
          <w:p w14:paraId="77EE9C3B" w14:textId="77777777" w:rsidR="002A427F" w:rsidRPr="00750E7B" w:rsidRDefault="002A427F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Male</w:t>
            </w:r>
          </w:p>
        </w:tc>
        <w:tc>
          <w:tcPr>
            <w:tcW w:w="0" w:type="auto"/>
            <w:hideMark/>
          </w:tcPr>
          <w:p w14:paraId="17EC8091" w14:textId="6A325FEF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032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9.4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hideMark/>
          </w:tcPr>
          <w:p w14:paraId="670CFB56" w14:textId="2C153283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23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0.6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</w:tcPr>
          <w:p w14:paraId="2B7E6E7B" w14:textId="77777777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1B00B5E6" w14:textId="0A727A85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2A427F" w:rsidRPr="00750E7B" w14:paraId="3F657971" w14:textId="054F073C" w:rsidTr="000824AC">
        <w:tc>
          <w:tcPr>
            <w:tcW w:w="0" w:type="auto"/>
            <w:hideMark/>
          </w:tcPr>
          <w:p w14:paraId="56187E1F" w14:textId="77777777" w:rsidR="002A427F" w:rsidRPr="00750E7B" w:rsidRDefault="002A427F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Female</w:t>
            </w:r>
          </w:p>
        </w:tc>
        <w:tc>
          <w:tcPr>
            <w:tcW w:w="0" w:type="auto"/>
            <w:hideMark/>
          </w:tcPr>
          <w:p w14:paraId="04AB5E5B" w14:textId="55FCDE30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022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9.6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hideMark/>
          </w:tcPr>
          <w:p w14:paraId="3D4F7C89" w14:textId="4196F546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51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0.4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</w:tcPr>
          <w:p w14:paraId="29A86C5A" w14:textId="77777777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43D531A2" w14:textId="77777777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2A427F" w:rsidRPr="00750E7B" w14:paraId="1E63ABB9" w14:textId="64DDED77" w:rsidTr="000824AC">
        <w:tc>
          <w:tcPr>
            <w:tcW w:w="0" w:type="auto"/>
            <w:hideMark/>
          </w:tcPr>
          <w:p w14:paraId="32F0B247" w14:textId="77777777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ge(y)</w:t>
            </w:r>
          </w:p>
        </w:tc>
        <w:tc>
          <w:tcPr>
            <w:tcW w:w="0" w:type="auto"/>
          </w:tcPr>
          <w:p w14:paraId="56F4198B" w14:textId="77777777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6D84DBD6" w14:textId="77777777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7D5E2437" w14:textId="719B85FE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1.261</w:t>
            </w:r>
          </w:p>
        </w:tc>
        <w:tc>
          <w:tcPr>
            <w:tcW w:w="0" w:type="auto"/>
          </w:tcPr>
          <w:p w14:paraId="30EBD15D" w14:textId="1891C27F" w:rsidR="002A427F" w:rsidRPr="00750E7B" w:rsidRDefault="00DE1FF6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2A427F" w:rsidRPr="00750E7B" w14:paraId="33851A88" w14:textId="56E30D18" w:rsidTr="000824AC">
        <w:tc>
          <w:tcPr>
            <w:tcW w:w="0" w:type="auto"/>
            <w:hideMark/>
          </w:tcPr>
          <w:p w14:paraId="31912FCD" w14:textId="79DAED1B" w:rsidR="002A427F" w:rsidRPr="00750E7B" w:rsidRDefault="002F159D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≤</w:t>
            </w:r>
            <w:r w:rsidR="002A427F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0</w:t>
            </w:r>
          </w:p>
        </w:tc>
        <w:tc>
          <w:tcPr>
            <w:tcW w:w="0" w:type="auto"/>
            <w:hideMark/>
          </w:tcPr>
          <w:p w14:paraId="29E3895D" w14:textId="27111EAC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0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0.0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hideMark/>
          </w:tcPr>
          <w:p w14:paraId="19198FFA" w14:textId="6144E031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0.0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</w:tcPr>
          <w:p w14:paraId="277C124A" w14:textId="77777777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5F7A3526" w14:textId="77777777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2A427F" w:rsidRPr="00750E7B" w14:paraId="03268025" w14:textId="6E55CE11" w:rsidTr="000824AC">
        <w:tc>
          <w:tcPr>
            <w:tcW w:w="0" w:type="auto"/>
            <w:hideMark/>
          </w:tcPr>
          <w:p w14:paraId="1457A861" w14:textId="77777777" w:rsidR="002A427F" w:rsidRPr="00750E7B" w:rsidRDefault="002A427F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1-30</w:t>
            </w:r>
          </w:p>
        </w:tc>
        <w:tc>
          <w:tcPr>
            <w:tcW w:w="0" w:type="auto"/>
            <w:hideMark/>
          </w:tcPr>
          <w:p w14:paraId="01E343F8" w14:textId="4A268763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522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9.2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hideMark/>
          </w:tcPr>
          <w:p w14:paraId="06B33373" w14:textId="72EB84D5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84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0.8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</w:tcPr>
          <w:p w14:paraId="079C437A" w14:textId="77777777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6CCF4527" w14:textId="54353317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2A427F" w:rsidRPr="00750E7B" w14:paraId="673593CA" w14:textId="669CE76C" w:rsidTr="000824AC">
        <w:tc>
          <w:tcPr>
            <w:tcW w:w="0" w:type="auto"/>
            <w:hideMark/>
          </w:tcPr>
          <w:p w14:paraId="770EBBBB" w14:textId="77777777" w:rsidR="002A427F" w:rsidRPr="00750E7B" w:rsidRDefault="002A427F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1-40</w:t>
            </w:r>
          </w:p>
        </w:tc>
        <w:tc>
          <w:tcPr>
            <w:tcW w:w="0" w:type="auto"/>
            <w:hideMark/>
          </w:tcPr>
          <w:p w14:paraId="0B44E48C" w14:textId="3C422E0D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379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7.2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hideMark/>
          </w:tcPr>
          <w:p w14:paraId="6D007525" w14:textId="1CA5E34B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03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2.8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</w:tcPr>
          <w:p w14:paraId="65852EDF" w14:textId="77777777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2C66F69F" w14:textId="77777777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2A427F" w:rsidRPr="00750E7B" w14:paraId="5A390BCE" w14:textId="05100A2E" w:rsidTr="000824AC">
        <w:tc>
          <w:tcPr>
            <w:tcW w:w="0" w:type="auto"/>
            <w:hideMark/>
          </w:tcPr>
          <w:p w14:paraId="0D739356" w14:textId="18D2769E" w:rsidR="002A427F" w:rsidRPr="00750E7B" w:rsidRDefault="002F159D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≥</w:t>
            </w:r>
            <w:r w:rsidR="002A427F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1</w:t>
            </w:r>
          </w:p>
        </w:tc>
        <w:tc>
          <w:tcPr>
            <w:tcW w:w="0" w:type="auto"/>
            <w:hideMark/>
          </w:tcPr>
          <w:p w14:paraId="25E813C0" w14:textId="561FC10E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133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93.3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hideMark/>
          </w:tcPr>
          <w:p w14:paraId="534A677E" w14:textId="3AF23ADC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2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.7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</w:tcPr>
          <w:p w14:paraId="356A1A0C" w14:textId="77777777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53634713" w14:textId="77777777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2A427F" w:rsidRPr="00750E7B" w14:paraId="7AAC7DB4" w14:textId="22AA7EDE" w:rsidTr="000824AC">
        <w:tc>
          <w:tcPr>
            <w:tcW w:w="0" w:type="auto"/>
            <w:hideMark/>
          </w:tcPr>
          <w:p w14:paraId="5986D066" w14:textId="77777777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Marital status</w:t>
            </w:r>
          </w:p>
        </w:tc>
        <w:tc>
          <w:tcPr>
            <w:tcW w:w="0" w:type="auto"/>
          </w:tcPr>
          <w:p w14:paraId="23F5CED8" w14:textId="77777777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280CFCA0" w14:textId="77777777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45C7E281" w14:textId="5F2E68D9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.987</w:t>
            </w:r>
          </w:p>
        </w:tc>
        <w:tc>
          <w:tcPr>
            <w:tcW w:w="0" w:type="auto"/>
          </w:tcPr>
          <w:p w14:paraId="01D1D1C2" w14:textId="2874396C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200</w:t>
            </w:r>
          </w:p>
        </w:tc>
      </w:tr>
      <w:tr w:rsidR="002A427F" w:rsidRPr="00750E7B" w14:paraId="23BE510C" w14:textId="50491E5A" w:rsidTr="000824AC">
        <w:tc>
          <w:tcPr>
            <w:tcW w:w="0" w:type="auto"/>
            <w:hideMark/>
          </w:tcPr>
          <w:p w14:paraId="372693D2" w14:textId="77777777" w:rsidR="002A427F" w:rsidRPr="00750E7B" w:rsidRDefault="002A427F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Married</w:t>
            </w:r>
          </w:p>
        </w:tc>
        <w:tc>
          <w:tcPr>
            <w:tcW w:w="0" w:type="auto"/>
            <w:hideMark/>
          </w:tcPr>
          <w:p w14:paraId="5E01B90D" w14:textId="29FEEB36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855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90.2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hideMark/>
          </w:tcPr>
          <w:p w14:paraId="032518CB" w14:textId="0F6A6713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09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9.8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</w:tcPr>
          <w:p w14:paraId="1D68C7E9" w14:textId="77777777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201E49E0" w14:textId="77777777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2A427F" w:rsidRPr="00750E7B" w14:paraId="37526AD0" w14:textId="4504CE6C" w:rsidTr="000824AC">
        <w:tc>
          <w:tcPr>
            <w:tcW w:w="0" w:type="auto"/>
            <w:hideMark/>
          </w:tcPr>
          <w:p w14:paraId="5737F946" w14:textId="77777777" w:rsidR="002A427F" w:rsidRPr="00750E7B" w:rsidRDefault="002A427F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Single</w:t>
            </w:r>
          </w:p>
        </w:tc>
        <w:tc>
          <w:tcPr>
            <w:tcW w:w="0" w:type="auto"/>
            <w:hideMark/>
          </w:tcPr>
          <w:p w14:paraId="1962C9F3" w14:textId="427ABAC0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111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7.9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hideMark/>
          </w:tcPr>
          <w:p w14:paraId="7DEA28BE" w14:textId="3D02B0F0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53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2.1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</w:tcPr>
          <w:p w14:paraId="7AFAD9A9" w14:textId="77777777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646FD9FA" w14:textId="6C418410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2A427F" w:rsidRPr="00750E7B" w14:paraId="2C578FCB" w14:textId="320A365F" w:rsidTr="000824AC">
        <w:tc>
          <w:tcPr>
            <w:tcW w:w="0" w:type="auto"/>
            <w:hideMark/>
          </w:tcPr>
          <w:p w14:paraId="6FD88154" w14:textId="77777777" w:rsidR="002A427F" w:rsidRPr="00750E7B" w:rsidRDefault="002A427F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Divorced</w:t>
            </w:r>
          </w:p>
        </w:tc>
        <w:tc>
          <w:tcPr>
            <w:tcW w:w="0" w:type="auto"/>
            <w:hideMark/>
          </w:tcPr>
          <w:p w14:paraId="5FE67690" w14:textId="6DA27DCD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4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9.2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hideMark/>
          </w:tcPr>
          <w:p w14:paraId="275F66AE" w14:textId="403F34C2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9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0.8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</w:tcPr>
          <w:p w14:paraId="4DCB0717" w14:textId="77777777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4CD4993A" w14:textId="77777777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2A427F" w:rsidRPr="00750E7B" w14:paraId="1B6E9463" w14:textId="13072130" w:rsidTr="000824AC">
        <w:tc>
          <w:tcPr>
            <w:tcW w:w="0" w:type="auto"/>
            <w:hideMark/>
          </w:tcPr>
          <w:p w14:paraId="36341824" w14:textId="77777777" w:rsidR="002A427F" w:rsidRPr="00750E7B" w:rsidRDefault="002A427F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Widow</w:t>
            </w:r>
          </w:p>
        </w:tc>
        <w:tc>
          <w:tcPr>
            <w:tcW w:w="0" w:type="auto"/>
            <w:hideMark/>
          </w:tcPr>
          <w:p w14:paraId="078EFC2A" w14:textId="175CFC40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0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3.3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hideMark/>
          </w:tcPr>
          <w:p w14:paraId="136C9DFE" w14:textId="448A80E3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6.7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</w:tcPr>
          <w:p w14:paraId="0AF5A0B2" w14:textId="77777777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1390DD1F" w14:textId="77777777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2A427F" w:rsidRPr="00750E7B" w14:paraId="45642C11" w14:textId="377FA7F5" w:rsidTr="000824AC">
        <w:tc>
          <w:tcPr>
            <w:tcW w:w="0" w:type="auto"/>
            <w:hideMark/>
          </w:tcPr>
          <w:p w14:paraId="7C3F5561" w14:textId="77777777" w:rsidR="002A427F" w:rsidRPr="00750E7B" w:rsidRDefault="002A427F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Separated</w:t>
            </w:r>
          </w:p>
        </w:tc>
        <w:tc>
          <w:tcPr>
            <w:tcW w:w="0" w:type="auto"/>
            <w:hideMark/>
          </w:tcPr>
          <w:p w14:paraId="24BB6C04" w14:textId="01B083BF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0.0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hideMark/>
          </w:tcPr>
          <w:p w14:paraId="452BA002" w14:textId="797759D0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0.0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</w:tcPr>
          <w:p w14:paraId="236C98D0" w14:textId="77777777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375B3699" w14:textId="77777777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2A427F" w:rsidRPr="00750E7B" w14:paraId="59A5A70F" w14:textId="414A6832" w:rsidTr="000824AC">
        <w:tc>
          <w:tcPr>
            <w:tcW w:w="0" w:type="auto"/>
            <w:hideMark/>
          </w:tcPr>
          <w:p w14:paraId="2EFB56B4" w14:textId="77777777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Education level</w:t>
            </w:r>
          </w:p>
        </w:tc>
        <w:tc>
          <w:tcPr>
            <w:tcW w:w="0" w:type="auto"/>
          </w:tcPr>
          <w:p w14:paraId="7B39F8A6" w14:textId="77777777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7A050085" w14:textId="77777777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649D3952" w14:textId="72E9B28B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9.940</w:t>
            </w:r>
          </w:p>
        </w:tc>
        <w:tc>
          <w:tcPr>
            <w:tcW w:w="0" w:type="auto"/>
          </w:tcPr>
          <w:p w14:paraId="5E8C0D1F" w14:textId="02B9175C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19</w:t>
            </w:r>
          </w:p>
        </w:tc>
      </w:tr>
      <w:tr w:rsidR="002A427F" w:rsidRPr="00750E7B" w14:paraId="66510D61" w14:textId="559EB086" w:rsidTr="000824AC">
        <w:tc>
          <w:tcPr>
            <w:tcW w:w="0" w:type="auto"/>
            <w:hideMark/>
          </w:tcPr>
          <w:p w14:paraId="4012E48D" w14:textId="77777777" w:rsidR="002A427F" w:rsidRPr="00750E7B" w:rsidRDefault="002A427F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High School or Technical School</w:t>
            </w:r>
          </w:p>
        </w:tc>
        <w:tc>
          <w:tcPr>
            <w:tcW w:w="0" w:type="auto"/>
            <w:hideMark/>
          </w:tcPr>
          <w:p w14:paraId="2FD6CB8B" w14:textId="6C2CA37F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63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93.3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hideMark/>
          </w:tcPr>
          <w:p w14:paraId="5E4B5090" w14:textId="374FBE5A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6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.7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</w:tcPr>
          <w:p w14:paraId="51961E82" w14:textId="77777777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43E6D587" w14:textId="22B48759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2A427F" w:rsidRPr="00750E7B" w14:paraId="365A4CFD" w14:textId="099A7583" w:rsidTr="000824AC">
        <w:tc>
          <w:tcPr>
            <w:tcW w:w="0" w:type="auto"/>
            <w:hideMark/>
          </w:tcPr>
          <w:p w14:paraId="4E7B406B" w14:textId="77777777" w:rsidR="002A427F" w:rsidRPr="00750E7B" w:rsidRDefault="002A427F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Junior college</w:t>
            </w:r>
          </w:p>
        </w:tc>
        <w:tc>
          <w:tcPr>
            <w:tcW w:w="0" w:type="auto"/>
            <w:hideMark/>
          </w:tcPr>
          <w:p w14:paraId="69631E36" w14:textId="6C52DA30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550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90.2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hideMark/>
          </w:tcPr>
          <w:p w14:paraId="1A8AF98D" w14:textId="4CB253EB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68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9.8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</w:tcPr>
          <w:p w14:paraId="09A8F33F" w14:textId="77777777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059AD16D" w14:textId="77777777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2A427F" w:rsidRPr="00750E7B" w14:paraId="402D4D04" w14:textId="1F60E3DE" w:rsidTr="000824AC">
        <w:tc>
          <w:tcPr>
            <w:tcW w:w="0" w:type="auto"/>
            <w:hideMark/>
          </w:tcPr>
          <w:p w14:paraId="41486525" w14:textId="77777777" w:rsidR="002A427F" w:rsidRPr="00750E7B" w:rsidRDefault="002A427F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Undergraduate</w:t>
            </w:r>
          </w:p>
        </w:tc>
        <w:tc>
          <w:tcPr>
            <w:tcW w:w="0" w:type="auto"/>
            <w:hideMark/>
          </w:tcPr>
          <w:p w14:paraId="115D111D" w14:textId="6852F8B2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899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8.4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hideMark/>
          </w:tcPr>
          <w:p w14:paraId="3A6642C1" w14:textId="0B1AAFD4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49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1.6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</w:tcPr>
          <w:p w14:paraId="57EDB314" w14:textId="77777777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63128800" w14:textId="77777777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2A427F" w:rsidRPr="00750E7B" w14:paraId="439CBE96" w14:textId="58F8455C" w:rsidTr="000824AC">
        <w:tc>
          <w:tcPr>
            <w:tcW w:w="0" w:type="auto"/>
            <w:hideMark/>
          </w:tcPr>
          <w:p w14:paraId="24F06B06" w14:textId="77777777" w:rsidR="002A427F" w:rsidRPr="00750E7B" w:rsidRDefault="002A427F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Master and above</w:t>
            </w:r>
          </w:p>
        </w:tc>
        <w:tc>
          <w:tcPr>
            <w:tcW w:w="0" w:type="auto"/>
            <w:hideMark/>
          </w:tcPr>
          <w:p w14:paraId="36467B81" w14:textId="110CA923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42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8.6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hideMark/>
          </w:tcPr>
          <w:p w14:paraId="48FCD1CA" w14:textId="6EB073A8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1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1.4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</w:tcPr>
          <w:p w14:paraId="6071DF37" w14:textId="77777777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4789C0B3" w14:textId="77777777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2A427F" w:rsidRPr="00750E7B" w14:paraId="6E5C8265" w14:textId="0AB26A8C" w:rsidTr="000824AC">
        <w:tc>
          <w:tcPr>
            <w:tcW w:w="0" w:type="auto"/>
            <w:hideMark/>
          </w:tcPr>
          <w:p w14:paraId="6F485FE0" w14:textId="77777777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lastRenderedPageBreak/>
              <w:t>Professional Title</w:t>
            </w:r>
          </w:p>
        </w:tc>
        <w:tc>
          <w:tcPr>
            <w:tcW w:w="0" w:type="auto"/>
          </w:tcPr>
          <w:p w14:paraId="4692F6FB" w14:textId="77777777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0F19D686" w14:textId="77777777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44300393" w14:textId="77777777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79AE3654" w14:textId="77777777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2A427F" w:rsidRPr="00750E7B" w14:paraId="5E91199D" w14:textId="33182D3E" w:rsidTr="000824AC">
        <w:tc>
          <w:tcPr>
            <w:tcW w:w="0" w:type="auto"/>
            <w:hideMark/>
          </w:tcPr>
          <w:p w14:paraId="3BB22BA2" w14:textId="77777777" w:rsidR="002A427F" w:rsidRPr="00750E7B" w:rsidRDefault="002A427F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rimary and below</w:t>
            </w:r>
          </w:p>
        </w:tc>
        <w:tc>
          <w:tcPr>
            <w:tcW w:w="0" w:type="auto"/>
            <w:hideMark/>
          </w:tcPr>
          <w:p w14:paraId="3D40BC8B" w14:textId="1D35F1FF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433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9.3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hideMark/>
          </w:tcPr>
          <w:p w14:paraId="778E0067" w14:textId="1BE4241A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90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0.7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</w:tcPr>
          <w:p w14:paraId="09960018" w14:textId="6152C69B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.957</w:t>
            </w:r>
          </w:p>
        </w:tc>
        <w:tc>
          <w:tcPr>
            <w:tcW w:w="0" w:type="auto"/>
          </w:tcPr>
          <w:p w14:paraId="418C8036" w14:textId="73576257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376</w:t>
            </w:r>
          </w:p>
        </w:tc>
      </w:tr>
      <w:tr w:rsidR="002A427F" w:rsidRPr="00750E7B" w14:paraId="6078A407" w14:textId="461F658B" w:rsidTr="000824AC">
        <w:tc>
          <w:tcPr>
            <w:tcW w:w="0" w:type="auto"/>
            <w:hideMark/>
          </w:tcPr>
          <w:p w14:paraId="7F908F92" w14:textId="77777777" w:rsidR="002A427F" w:rsidRPr="00750E7B" w:rsidRDefault="002A427F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Intermediate</w:t>
            </w:r>
          </w:p>
        </w:tc>
        <w:tc>
          <w:tcPr>
            <w:tcW w:w="0" w:type="auto"/>
            <w:hideMark/>
          </w:tcPr>
          <w:p w14:paraId="67E0D7B0" w14:textId="193C173C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149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9.2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hideMark/>
          </w:tcPr>
          <w:p w14:paraId="37BF5A52" w14:textId="01BADBD8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39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0.8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</w:tcPr>
          <w:p w14:paraId="2191FA61" w14:textId="77777777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3D875BBD" w14:textId="77777777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2A427F" w:rsidRPr="00750E7B" w14:paraId="6CD3870A" w14:textId="0CD73E20" w:rsidTr="000824AC">
        <w:tc>
          <w:tcPr>
            <w:tcW w:w="0" w:type="auto"/>
            <w:hideMark/>
          </w:tcPr>
          <w:p w14:paraId="0F398A7F" w14:textId="77777777" w:rsidR="002A427F" w:rsidRPr="00750E7B" w:rsidRDefault="002A427F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Senior</w:t>
            </w:r>
          </w:p>
        </w:tc>
        <w:tc>
          <w:tcPr>
            <w:tcW w:w="0" w:type="auto"/>
            <w:hideMark/>
          </w:tcPr>
          <w:p w14:paraId="2D82D778" w14:textId="614720E5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72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91.3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hideMark/>
          </w:tcPr>
          <w:p w14:paraId="0F90EC51" w14:textId="415AE8F0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5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.7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</w:tcPr>
          <w:p w14:paraId="28F013F4" w14:textId="77777777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38770AA5" w14:textId="77777777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2A427F" w:rsidRPr="00750E7B" w14:paraId="3C7450F2" w14:textId="49E03E8C" w:rsidTr="000824AC">
        <w:tc>
          <w:tcPr>
            <w:tcW w:w="0" w:type="auto"/>
            <w:hideMark/>
          </w:tcPr>
          <w:p w14:paraId="09F06A9F" w14:textId="77777777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Job type</w:t>
            </w:r>
          </w:p>
        </w:tc>
        <w:tc>
          <w:tcPr>
            <w:tcW w:w="0" w:type="auto"/>
          </w:tcPr>
          <w:p w14:paraId="6736FD19" w14:textId="77777777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43988FC8" w14:textId="77777777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5CF95F88" w14:textId="56708436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4.640</w:t>
            </w:r>
          </w:p>
        </w:tc>
        <w:tc>
          <w:tcPr>
            <w:tcW w:w="0" w:type="auto"/>
          </w:tcPr>
          <w:p w14:paraId="3ACC5C33" w14:textId="358CEADA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01</w:t>
            </w:r>
          </w:p>
        </w:tc>
      </w:tr>
      <w:tr w:rsidR="002A427F" w:rsidRPr="00750E7B" w14:paraId="550AF345" w14:textId="0A861D28" w:rsidTr="000824AC">
        <w:tc>
          <w:tcPr>
            <w:tcW w:w="0" w:type="auto"/>
            <w:hideMark/>
          </w:tcPr>
          <w:p w14:paraId="78C76A2F" w14:textId="77777777" w:rsidR="002A427F" w:rsidRPr="00750E7B" w:rsidRDefault="002A427F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Doctor</w:t>
            </w:r>
          </w:p>
        </w:tc>
        <w:tc>
          <w:tcPr>
            <w:tcW w:w="0" w:type="auto"/>
            <w:hideMark/>
          </w:tcPr>
          <w:p w14:paraId="15417CCC" w14:textId="3FA907FE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280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9.0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hideMark/>
          </w:tcPr>
          <w:p w14:paraId="0C5D4AFF" w14:textId="0761EB6A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59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1.0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</w:tcPr>
          <w:p w14:paraId="21CC502E" w14:textId="7DBA111C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56193337" w14:textId="7487183F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2A427F" w:rsidRPr="00750E7B" w14:paraId="34028EFF" w14:textId="1FCE9ADA" w:rsidTr="000824AC">
        <w:tc>
          <w:tcPr>
            <w:tcW w:w="0" w:type="auto"/>
            <w:hideMark/>
          </w:tcPr>
          <w:p w14:paraId="202371C3" w14:textId="77777777" w:rsidR="002A427F" w:rsidRPr="00750E7B" w:rsidRDefault="002A427F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urse</w:t>
            </w:r>
          </w:p>
        </w:tc>
        <w:tc>
          <w:tcPr>
            <w:tcW w:w="0" w:type="auto"/>
            <w:hideMark/>
          </w:tcPr>
          <w:p w14:paraId="0AD01B90" w14:textId="1C8F2AAE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773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8.3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hideMark/>
          </w:tcPr>
          <w:p w14:paraId="6CBE0EFE" w14:textId="30DC9926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35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1.7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</w:tcPr>
          <w:p w14:paraId="6B9BBB54" w14:textId="77777777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541756D0" w14:textId="77777777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2A427F" w:rsidRPr="00750E7B" w14:paraId="3FFEA7C9" w14:textId="1E6A5D8E" w:rsidTr="000824AC">
        <w:tc>
          <w:tcPr>
            <w:tcW w:w="0" w:type="auto"/>
            <w:hideMark/>
          </w:tcPr>
          <w:p w14:paraId="6134A833" w14:textId="0CF58E2E" w:rsidR="002A427F" w:rsidRPr="00750E7B" w:rsidRDefault="002A427F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Others </w:t>
            </w:r>
            <w:r w:rsidR="00724DB5" w:rsidRPr="00750E7B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0" w:type="auto"/>
            <w:hideMark/>
          </w:tcPr>
          <w:p w14:paraId="3C258505" w14:textId="12D289EF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001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92.6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hideMark/>
          </w:tcPr>
          <w:p w14:paraId="066CD827" w14:textId="2029D976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0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.4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</w:tcPr>
          <w:p w14:paraId="3A603D5A" w14:textId="77777777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7193CAF4" w14:textId="77777777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2A427F" w:rsidRPr="00750E7B" w14:paraId="4D296D2E" w14:textId="4DDDDF96" w:rsidTr="000824AC">
        <w:tc>
          <w:tcPr>
            <w:tcW w:w="0" w:type="auto"/>
            <w:hideMark/>
          </w:tcPr>
          <w:p w14:paraId="2777AECD" w14:textId="77777777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Years of work</w:t>
            </w:r>
          </w:p>
        </w:tc>
        <w:tc>
          <w:tcPr>
            <w:tcW w:w="0" w:type="auto"/>
          </w:tcPr>
          <w:p w14:paraId="3579ADB7" w14:textId="77777777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180A04A6" w14:textId="77777777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3FD935EB" w14:textId="1D5B29C7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5.710</w:t>
            </w:r>
          </w:p>
        </w:tc>
        <w:tc>
          <w:tcPr>
            <w:tcW w:w="0" w:type="auto"/>
          </w:tcPr>
          <w:p w14:paraId="53D75B87" w14:textId="5D5AF977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01</w:t>
            </w:r>
          </w:p>
        </w:tc>
      </w:tr>
      <w:tr w:rsidR="002A427F" w:rsidRPr="00750E7B" w14:paraId="6B955126" w14:textId="655CE39D" w:rsidTr="000824AC">
        <w:tc>
          <w:tcPr>
            <w:tcW w:w="0" w:type="auto"/>
            <w:hideMark/>
          </w:tcPr>
          <w:p w14:paraId="072AF6D8" w14:textId="77777777" w:rsidR="002A427F" w:rsidRPr="00750E7B" w:rsidRDefault="002A427F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Less than 1</w:t>
            </w:r>
          </w:p>
        </w:tc>
        <w:tc>
          <w:tcPr>
            <w:tcW w:w="0" w:type="auto"/>
            <w:hideMark/>
          </w:tcPr>
          <w:p w14:paraId="164C605D" w14:textId="0746BF8C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75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95.1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hideMark/>
          </w:tcPr>
          <w:p w14:paraId="0B19837D" w14:textId="67AD9971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9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.9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</w:tcPr>
          <w:p w14:paraId="45AD2645" w14:textId="77777777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3794EAC2" w14:textId="537F7FE9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2A427F" w:rsidRPr="00750E7B" w14:paraId="6384F5F2" w14:textId="66FEDD74" w:rsidTr="000824AC">
        <w:tc>
          <w:tcPr>
            <w:tcW w:w="0" w:type="auto"/>
            <w:hideMark/>
          </w:tcPr>
          <w:p w14:paraId="5A571484" w14:textId="77777777" w:rsidR="002A427F" w:rsidRPr="00750E7B" w:rsidRDefault="002A427F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-5</w:t>
            </w:r>
          </w:p>
        </w:tc>
        <w:tc>
          <w:tcPr>
            <w:tcW w:w="0" w:type="auto"/>
            <w:hideMark/>
          </w:tcPr>
          <w:p w14:paraId="59BAF394" w14:textId="1B068D94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928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9.1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hideMark/>
          </w:tcPr>
          <w:p w14:paraId="741F569E" w14:textId="660F2690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14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0.9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</w:tcPr>
          <w:p w14:paraId="453BD8CB" w14:textId="77777777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5A82A832" w14:textId="77777777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2A427F" w:rsidRPr="00750E7B" w14:paraId="58D7D62B" w14:textId="617B6612" w:rsidTr="000824AC">
        <w:tc>
          <w:tcPr>
            <w:tcW w:w="0" w:type="auto"/>
            <w:hideMark/>
          </w:tcPr>
          <w:p w14:paraId="7EDC4244" w14:textId="77777777" w:rsidR="002A427F" w:rsidRPr="00750E7B" w:rsidRDefault="002A427F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-10</w:t>
            </w:r>
          </w:p>
        </w:tc>
        <w:tc>
          <w:tcPr>
            <w:tcW w:w="0" w:type="auto"/>
            <w:hideMark/>
          </w:tcPr>
          <w:p w14:paraId="62E7267C" w14:textId="4198AAC6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92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6.7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hideMark/>
          </w:tcPr>
          <w:p w14:paraId="58BC3F95" w14:textId="56FC13C1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21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3.3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</w:tcPr>
          <w:p w14:paraId="183A98EB" w14:textId="77777777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5607AD8F" w14:textId="77777777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2A427F" w:rsidRPr="00750E7B" w14:paraId="0125F44E" w14:textId="7F9A2BCD" w:rsidTr="000824AC">
        <w:tc>
          <w:tcPr>
            <w:tcW w:w="0" w:type="auto"/>
            <w:hideMark/>
          </w:tcPr>
          <w:p w14:paraId="6B400B55" w14:textId="77777777" w:rsidR="002A427F" w:rsidRPr="00750E7B" w:rsidRDefault="002A427F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More than 10</w:t>
            </w:r>
          </w:p>
        </w:tc>
        <w:tc>
          <w:tcPr>
            <w:tcW w:w="0" w:type="auto"/>
            <w:hideMark/>
          </w:tcPr>
          <w:p w14:paraId="12FFA24F" w14:textId="3F4EA128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159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90.4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hideMark/>
          </w:tcPr>
          <w:p w14:paraId="74026FDC" w14:textId="1FA257E8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30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9.6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</w:tcPr>
          <w:p w14:paraId="492309A6" w14:textId="77777777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588F440B" w14:textId="77777777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2A427F" w:rsidRPr="00750E7B" w14:paraId="541EAC21" w14:textId="0B323B7B" w:rsidTr="000824AC">
        <w:tc>
          <w:tcPr>
            <w:tcW w:w="0" w:type="auto"/>
            <w:hideMark/>
          </w:tcPr>
          <w:p w14:paraId="2819F7DB" w14:textId="77777777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Hospital degree</w:t>
            </w:r>
          </w:p>
        </w:tc>
        <w:tc>
          <w:tcPr>
            <w:tcW w:w="0" w:type="auto"/>
          </w:tcPr>
          <w:p w14:paraId="074643C9" w14:textId="77777777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2DA32FFA" w14:textId="77777777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143C0C97" w14:textId="533906D8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.166</w:t>
            </w:r>
          </w:p>
        </w:tc>
        <w:tc>
          <w:tcPr>
            <w:tcW w:w="0" w:type="auto"/>
          </w:tcPr>
          <w:p w14:paraId="21209D3A" w14:textId="6EF8177D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339</w:t>
            </w:r>
          </w:p>
        </w:tc>
      </w:tr>
      <w:tr w:rsidR="002A427F" w:rsidRPr="00750E7B" w14:paraId="569D86E1" w14:textId="11018A33" w:rsidTr="000824AC">
        <w:tc>
          <w:tcPr>
            <w:tcW w:w="0" w:type="auto"/>
            <w:hideMark/>
          </w:tcPr>
          <w:p w14:paraId="3202895B" w14:textId="77777777" w:rsidR="002A427F" w:rsidRPr="00750E7B" w:rsidRDefault="002A427F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Tertiary</w:t>
            </w:r>
          </w:p>
        </w:tc>
        <w:tc>
          <w:tcPr>
            <w:tcW w:w="0" w:type="auto"/>
            <w:hideMark/>
          </w:tcPr>
          <w:p w14:paraId="265C36BC" w14:textId="248382F5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893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8.9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hideMark/>
          </w:tcPr>
          <w:p w14:paraId="3AAC997F" w14:textId="12AACD1E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38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1.2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</w:tcPr>
          <w:p w14:paraId="1B2FCD22" w14:textId="77777777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031F8253" w14:textId="608BD1AF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2A427F" w:rsidRPr="00750E7B" w14:paraId="68D4F016" w14:textId="6AD75BAD" w:rsidTr="000824AC">
        <w:tc>
          <w:tcPr>
            <w:tcW w:w="0" w:type="auto"/>
            <w:hideMark/>
          </w:tcPr>
          <w:p w14:paraId="744C4B7D" w14:textId="77777777" w:rsidR="002A427F" w:rsidRPr="00750E7B" w:rsidRDefault="002A427F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Secondary</w:t>
            </w:r>
          </w:p>
        </w:tc>
        <w:tc>
          <w:tcPr>
            <w:tcW w:w="0" w:type="auto"/>
            <w:hideMark/>
          </w:tcPr>
          <w:p w14:paraId="2DF8EDE0" w14:textId="3212155C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15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9.9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hideMark/>
          </w:tcPr>
          <w:p w14:paraId="41CA80C4" w14:textId="39BE31A3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0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0.1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</w:tcPr>
          <w:p w14:paraId="2DD985D5" w14:textId="77777777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62E4FE86" w14:textId="77777777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2A427F" w:rsidRPr="00750E7B" w14:paraId="2C08EC75" w14:textId="06054335" w:rsidTr="000824AC">
        <w:tc>
          <w:tcPr>
            <w:tcW w:w="0" w:type="auto"/>
            <w:hideMark/>
          </w:tcPr>
          <w:p w14:paraId="4C0B5F59" w14:textId="77777777" w:rsidR="002A427F" w:rsidRPr="00750E7B" w:rsidRDefault="002A427F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rimary</w:t>
            </w:r>
          </w:p>
        </w:tc>
        <w:tc>
          <w:tcPr>
            <w:tcW w:w="0" w:type="auto"/>
            <w:hideMark/>
          </w:tcPr>
          <w:p w14:paraId="6B55ADA0" w14:textId="4F3233EE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446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90.3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hideMark/>
          </w:tcPr>
          <w:p w14:paraId="50F2BA3A" w14:textId="7C0507C2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56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9.7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</w:tcPr>
          <w:p w14:paraId="6DF67D87" w14:textId="77777777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12F00AA5" w14:textId="77777777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2A427F" w:rsidRPr="00750E7B" w14:paraId="518F260E" w14:textId="1DD50CDF" w:rsidTr="000824AC">
        <w:tc>
          <w:tcPr>
            <w:tcW w:w="0" w:type="auto"/>
            <w:hideMark/>
          </w:tcPr>
          <w:p w14:paraId="6D640850" w14:textId="77777777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Health condition</w:t>
            </w:r>
          </w:p>
        </w:tc>
        <w:tc>
          <w:tcPr>
            <w:tcW w:w="0" w:type="auto"/>
          </w:tcPr>
          <w:p w14:paraId="319FCDAA" w14:textId="77777777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5AA1BC1C" w14:textId="77777777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75B0D99A" w14:textId="69090B24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32.104</w:t>
            </w:r>
          </w:p>
        </w:tc>
        <w:tc>
          <w:tcPr>
            <w:tcW w:w="0" w:type="auto"/>
          </w:tcPr>
          <w:p w14:paraId="115B91F1" w14:textId="70BB316F" w:rsidR="002A427F" w:rsidRPr="00750E7B" w:rsidRDefault="00DE1FF6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2A427F" w:rsidRPr="00750E7B" w14:paraId="419F868F" w14:textId="7DFD5781" w:rsidTr="000824AC">
        <w:tc>
          <w:tcPr>
            <w:tcW w:w="0" w:type="auto"/>
            <w:hideMark/>
          </w:tcPr>
          <w:p w14:paraId="2E155D67" w14:textId="77777777" w:rsidR="002A427F" w:rsidRPr="00750E7B" w:rsidRDefault="002A427F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Excellent</w:t>
            </w:r>
          </w:p>
        </w:tc>
        <w:tc>
          <w:tcPr>
            <w:tcW w:w="0" w:type="auto"/>
            <w:hideMark/>
          </w:tcPr>
          <w:p w14:paraId="04AD121C" w14:textId="08F959C9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285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95.3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hideMark/>
          </w:tcPr>
          <w:p w14:paraId="7E9C7FE7" w14:textId="60B48985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3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.7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</w:tcPr>
          <w:p w14:paraId="52624777" w14:textId="77777777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7B12F7BE" w14:textId="4E12FF6D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2A427F" w:rsidRPr="00750E7B" w14:paraId="54E9673E" w14:textId="21B730A2" w:rsidTr="000824AC">
        <w:tc>
          <w:tcPr>
            <w:tcW w:w="0" w:type="auto"/>
            <w:hideMark/>
          </w:tcPr>
          <w:p w14:paraId="1FF9F5B7" w14:textId="77777777" w:rsidR="002A427F" w:rsidRPr="00750E7B" w:rsidRDefault="002A427F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Good</w:t>
            </w:r>
          </w:p>
        </w:tc>
        <w:tc>
          <w:tcPr>
            <w:tcW w:w="0" w:type="auto"/>
            <w:hideMark/>
          </w:tcPr>
          <w:p w14:paraId="5354382F" w14:textId="436A53DD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093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92.2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hideMark/>
          </w:tcPr>
          <w:p w14:paraId="60FC4095" w14:textId="29DAEED7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76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.8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</w:tcPr>
          <w:p w14:paraId="3998B827" w14:textId="77777777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0BD16D07" w14:textId="77777777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2A427F" w:rsidRPr="00750E7B" w14:paraId="726D7BD5" w14:textId="7C506587" w:rsidTr="000824AC">
        <w:tc>
          <w:tcPr>
            <w:tcW w:w="0" w:type="auto"/>
            <w:hideMark/>
          </w:tcPr>
          <w:p w14:paraId="192A961C" w14:textId="77777777" w:rsidR="002A427F" w:rsidRPr="00750E7B" w:rsidRDefault="002A427F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Fair</w:t>
            </w:r>
          </w:p>
        </w:tc>
        <w:tc>
          <w:tcPr>
            <w:tcW w:w="0" w:type="auto"/>
            <w:hideMark/>
          </w:tcPr>
          <w:p w14:paraId="11CD68D2" w14:textId="38BD2299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43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5.9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hideMark/>
          </w:tcPr>
          <w:p w14:paraId="103B000E" w14:textId="54A18E00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04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4.1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</w:tcPr>
          <w:p w14:paraId="75B6FAE8" w14:textId="77777777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3353F0E4" w14:textId="77777777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2A427F" w:rsidRPr="00750E7B" w14:paraId="2A50D9C4" w14:textId="364D369E" w:rsidTr="000824AC">
        <w:tc>
          <w:tcPr>
            <w:tcW w:w="0" w:type="auto"/>
            <w:hideMark/>
          </w:tcPr>
          <w:p w14:paraId="6D347FAE" w14:textId="77777777" w:rsidR="002A427F" w:rsidRPr="00750E7B" w:rsidRDefault="002A427F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oor</w:t>
            </w:r>
          </w:p>
        </w:tc>
        <w:tc>
          <w:tcPr>
            <w:tcW w:w="0" w:type="auto"/>
            <w:hideMark/>
          </w:tcPr>
          <w:p w14:paraId="1213263B" w14:textId="0071CBA7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3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1.6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hideMark/>
          </w:tcPr>
          <w:p w14:paraId="03AE6E31" w14:textId="64915B7B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1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8.4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</w:tcPr>
          <w:p w14:paraId="1BDC4413" w14:textId="77777777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4B35126E" w14:textId="77777777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2A427F" w:rsidRPr="00750E7B" w14:paraId="6DD79F92" w14:textId="4E10E74B" w:rsidTr="000824AC">
        <w:tc>
          <w:tcPr>
            <w:tcW w:w="0" w:type="auto"/>
            <w:hideMark/>
          </w:tcPr>
          <w:p w14:paraId="7ABEF9BC" w14:textId="77777777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One-child families</w:t>
            </w:r>
          </w:p>
        </w:tc>
        <w:tc>
          <w:tcPr>
            <w:tcW w:w="0" w:type="auto"/>
          </w:tcPr>
          <w:p w14:paraId="0B7F90B8" w14:textId="77777777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37DF9A37" w14:textId="77777777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7B469D08" w14:textId="635BBC93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602</w:t>
            </w:r>
          </w:p>
        </w:tc>
        <w:tc>
          <w:tcPr>
            <w:tcW w:w="0" w:type="auto"/>
          </w:tcPr>
          <w:p w14:paraId="79860035" w14:textId="737628A1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438</w:t>
            </w:r>
          </w:p>
        </w:tc>
      </w:tr>
      <w:tr w:rsidR="002A427F" w:rsidRPr="00750E7B" w14:paraId="755E845C" w14:textId="551D80D5" w:rsidTr="000824AC">
        <w:tc>
          <w:tcPr>
            <w:tcW w:w="0" w:type="auto"/>
            <w:hideMark/>
          </w:tcPr>
          <w:p w14:paraId="5BE10B5A" w14:textId="77777777" w:rsidR="002A427F" w:rsidRPr="00750E7B" w:rsidRDefault="002A427F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lastRenderedPageBreak/>
              <w:t>Yes</w:t>
            </w:r>
          </w:p>
        </w:tc>
        <w:tc>
          <w:tcPr>
            <w:tcW w:w="0" w:type="auto"/>
            <w:hideMark/>
          </w:tcPr>
          <w:p w14:paraId="637D5D53" w14:textId="484D90EB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99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8.5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hideMark/>
          </w:tcPr>
          <w:p w14:paraId="5B722CFD" w14:textId="1635E711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2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1.5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</w:tcPr>
          <w:p w14:paraId="2A61E44A" w14:textId="77777777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67E43E53" w14:textId="2AED7A36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2A427F" w:rsidRPr="00750E7B" w14:paraId="7CB3D2C2" w14:textId="3A37D2EA" w:rsidTr="000824AC">
        <w:tc>
          <w:tcPr>
            <w:tcW w:w="0" w:type="auto"/>
            <w:hideMark/>
          </w:tcPr>
          <w:p w14:paraId="4608C0EC" w14:textId="77777777" w:rsidR="002A427F" w:rsidRPr="00750E7B" w:rsidRDefault="002A427F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0" w:type="auto"/>
            <w:hideMark/>
          </w:tcPr>
          <w:p w14:paraId="58DDEF2E" w14:textId="4B8A7070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655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9.6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hideMark/>
          </w:tcPr>
          <w:p w14:paraId="552DA28F" w14:textId="70610A8E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22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0.4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</w:tcPr>
          <w:p w14:paraId="251E67BF" w14:textId="77777777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0AA32FE8" w14:textId="77777777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2A427F" w:rsidRPr="00750E7B" w14:paraId="544A46B8" w14:textId="3171830A" w:rsidTr="000824AC">
        <w:tc>
          <w:tcPr>
            <w:tcW w:w="0" w:type="auto"/>
            <w:hideMark/>
          </w:tcPr>
          <w:p w14:paraId="19A95962" w14:textId="77777777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umber of children</w:t>
            </w:r>
          </w:p>
        </w:tc>
        <w:tc>
          <w:tcPr>
            <w:tcW w:w="0" w:type="auto"/>
          </w:tcPr>
          <w:p w14:paraId="10D6D6A7" w14:textId="77777777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1CF5742D" w14:textId="77777777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10A49B24" w14:textId="492C31CA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.012</w:t>
            </w:r>
          </w:p>
        </w:tc>
        <w:tc>
          <w:tcPr>
            <w:tcW w:w="0" w:type="auto"/>
          </w:tcPr>
          <w:p w14:paraId="6ABCF377" w14:textId="5538461E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82</w:t>
            </w:r>
          </w:p>
        </w:tc>
      </w:tr>
      <w:tr w:rsidR="002A427F" w:rsidRPr="00750E7B" w14:paraId="0183803E" w14:textId="6B63FE26" w:rsidTr="000824AC">
        <w:tc>
          <w:tcPr>
            <w:tcW w:w="0" w:type="auto"/>
            <w:hideMark/>
          </w:tcPr>
          <w:p w14:paraId="766C0F69" w14:textId="77777777" w:rsidR="002A427F" w:rsidRPr="00750E7B" w:rsidRDefault="002A427F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o children</w:t>
            </w:r>
          </w:p>
        </w:tc>
        <w:tc>
          <w:tcPr>
            <w:tcW w:w="0" w:type="auto"/>
            <w:hideMark/>
          </w:tcPr>
          <w:p w14:paraId="2A9819EB" w14:textId="631AC35F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361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8.1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hideMark/>
          </w:tcPr>
          <w:p w14:paraId="28272011" w14:textId="09407B16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83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1.9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</w:tcPr>
          <w:p w14:paraId="5046F3E1" w14:textId="77777777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7619D71C" w14:textId="74E6CC4B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2A427F" w:rsidRPr="00750E7B" w14:paraId="6558CB59" w14:textId="585E4F2C" w:rsidTr="000824AC">
        <w:tc>
          <w:tcPr>
            <w:tcW w:w="0" w:type="auto"/>
            <w:hideMark/>
          </w:tcPr>
          <w:p w14:paraId="2CDB7A08" w14:textId="77777777" w:rsidR="002A427F" w:rsidRPr="00750E7B" w:rsidRDefault="002A427F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hideMark/>
          </w:tcPr>
          <w:p w14:paraId="7AE54C2D" w14:textId="71F8F19E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197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90.5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hideMark/>
          </w:tcPr>
          <w:p w14:paraId="49A8639E" w14:textId="7E059D95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25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9.5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</w:tcPr>
          <w:p w14:paraId="1DB1EBC9" w14:textId="77777777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35102A85" w14:textId="77777777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2A427F" w:rsidRPr="00750E7B" w14:paraId="2E9CB98A" w14:textId="483BFA7F" w:rsidTr="000824AC">
        <w:tc>
          <w:tcPr>
            <w:tcW w:w="0" w:type="auto"/>
            <w:hideMark/>
          </w:tcPr>
          <w:p w14:paraId="1A7E10E4" w14:textId="77777777" w:rsidR="002A427F" w:rsidRPr="00750E7B" w:rsidRDefault="002A427F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More than 2</w:t>
            </w:r>
          </w:p>
        </w:tc>
        <w:tc>
          <w:tcPr>
            <w:tcW w:w="0" w:type="auto"/>
            <w:hideMark/>
          </w:tcPr>
          <w:p w14:paraId="715AC275" w14:textId="70CC4B35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496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90.0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hideMark/>
          </w:tcPr>
          <w:p w14:paraId="41E2F538" w14:textId="6573F3C4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66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0.0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</w:tcPr>
          <w:p w14:paraId="54D40944" w14:textId="77777777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4005AD3C" w14:textId="77777777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2A427F" w:rsidRPr="00750E7B" w14:paraId="5AF46B66" w14:textId="34D39B22" w:rsidTr="000824AC">
        <w:tc>
          <w:tcPr>
            <w:tcW w:w="0" w:type="auto"/>
            <w:gridSpan w:val="2"/>
            <w:hideMark/>
          </w:tcPr>
          <w:p w14:paraId="44153940" w14:textId="76D9C90A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Having been infected with COVID-19</w:t>
            </w:r>
          </w:p>
        </w:tc>
        <w:tc>
          <w:tcPr>
            <w:tcW w:w="0" w:type="auto"/>
          </w:tcPr>
          <w:p w14:paraId="7D422EC7" w14:textId="77777777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3A47773B" w14:textId="5066A44F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.450</w:t>
            </w:r>
          </w:p>
        </w:tc>
        <w:tc>
          <w:tcPr>
            <w:tcW w:w="0" w:type="auto"/>
          </w:tcPr>
          <w:p w14:paraId="34F33401" w14:textId="0D2DDA30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484</w:t>
            </w:r>
          </w:p>
        </w:tc>
      </w:tr>
      <w:tr w:rsidR="002A427F" w:rsidRPr="00750E7B" w14:paraId="37F672E1" w14:textId="2CC7A5F2" w:rsidTr="000824AC">
        <w:tc>
          <w:tcPr>
            <w:tcW w:w="0" w:type="auto"/>
            <w:hideMark/>
          </w:tcPr>
          <w:p w14:paraId="5B07A50F" w14:textId="77777777" w:rsidR="002A427F" w:rsidRPr="00750E7B" w:rsidRDefault="002A427F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0" w:type="auto"/>
            <w:hideMark/>
          </w:tcPr>
          <w:p w14:paraId="4F5405CB" w14:textId="4E688ADD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519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9.7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hideMark/>
          </w:tcPr>
          <w:p w14:paraId="656F1250" w14:textId="039357E5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06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0.3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</w:tcPr>
          <w:p w14:paraId="4DEB986F" w14:textId="77777777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02360DA2" w14:textId="72A3B399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2A427F" w:rsidRPr="00750E7B" w14:paraId="0E87D119" w14:textId="6EB5B5B9" w:rsidTr="000824AC">
        <w:tc>
          <w:tcPr>
            <w:tcW w:w="0" w:type="auto"/>
            <w:hideMark/>
          </w:tcPr>
          <w:p w14:paraId="04A200FA" w14:textId="77777777" w:rsidR="002A427F" w:rsidRPr="00750E7B" w:rsidRDefault="002A427F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0" w:type="auto"/>
            <w:hideMark/>
          </w:tcPr>
          <w:p w14:paraId="560C2520" w14:textId="721F72EC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90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7.6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hideMark/>
          </w:tcPr>
          <w:p w14:paraId="2AF92035" w14:textId="0984F2B3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1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2.4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</w:tcPr>
          <w:p w14:paraId="5BFE8E6F" w14:textId="77777777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4C096B0D" w14:textId="77777777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2A427F" w:rsidRPr="00750E7B" w14:paraId="26C38E2C" w14:textId="205CB169" w:rsidTr="000824AC">
        <w:tc>
          <w:tcPr>
            <w:tcW w:w="0" w:type="auto"/>
            <w:hideMark/>
          </w:tcPr>
          <w:p w14:paraId="0B6D5E4A" w14:textId="77777777" w:rsidR="002A427F" w:rsidRPr="00750E7B" w:rsidRDefault="002A427F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ot sure</w:t>
            </w:r>
          </w:p>
        </w:tc>
        <w:tc>
          <w:tcPr>
            <w:tcW w:w="0" w:type="auto"/>
            <w:hideMark/>
          </w:tcPr>
          <w:p w14:paraId="7DC6E4D1" w14:textId="048B751E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45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90.1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hideMark/>
          </w:tcPr>
          <w:p w14:paraId="52451F02" w14:textId="4E89A859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7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9.9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</w:tcPr>
          <w:p w14:paraId="747F5D6A" w14:textId="77777777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1F0EBAE6" w14:textId="77777777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2A427F" w:rsidRPr="00750E7B" w14:paraId="6F0F516A" w14:textId="1324D469" w:rsidTr="000824AC">
        <w:tc>
          <w:tcPr>
            <w:tcW w:w="0" w:type="auto"/>
            <w:hideMark/>
          </w:tcPr>
          <w:p w14:paraId="3731FEFC" w14:textId="77777777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egative events</w:t>
            </w:r>
          </w:p>
        </w:tc>
        <w:tc>
          <w:tcPr>
            <w:tcW w:w="0" w:type="auto"/>
          </w:tcPr>
          <w:p w14:paraId="140FCA96" w14:textId="77777777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3CDBA972" w14:textId="77777777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1E03F7A9" w14:textId="799639EE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26.687</w:t>
            </w:r>
          </w:p>
        </w:tc>
        <w:tc>
          <w:tcPr>
            <w:tcW w:w="0" w:type="auto"/>
          </w:tcPr>
          <w:p w14:paraId="06F5853B" w14:textId="1D31C129" w:rsidR="002A427F" w:rsidRPr="00750E7B" w:rsidRDefault="00DE1FF6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2A427F" w:rsidRPr="00750E7B" w14:paraId="1872C3BB" w14:textId="0267555C" w:rsidTr="000824AC">
        <w:tc>
          <w:tcPr>
            <w:tcW w:w="0" w:type="auto"/>
            <w:hideMark/>
          </w:tcPr>
          <w:p w14:paraId="6635A286" w14:textId="77777777" w:rsidR="002A427F" w:rsidRPr="00750E7B" w:rsidRDefault="002A427F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0" w:type="auto"/>
            <w:hideMark/>
          </w:tcPr>
          <w:p w14:paraId="32A8DC4D" w14:textId="7D6B9845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15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7.2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hideMark/>
          </w:tcPr>
          <w:p w14:paraId="131845D9" w14:textId="37F4F56C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52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2.8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</w:tcPr>
          <w:p w14:paraId="287D23E8" w14:textId="77777777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51426038" w14:textId="011A8DF4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2A427F" w:rsidRPr="00750E7B" w14:paraId="246DF291" w14:textId="7A722E37" w:rsidTr="000824AC">
        <w:tc>
          <w:tcPr>
            <w:tcW w:w="0" w:type="auto"/>
            <w:hideMark/>
          </w:tcPr>
          <w:p w14:paraId="05CB9FB3" w14:textId="77777777" w:rsidR="002A427F" w:rsidRPr="00750E7B" w:rsidRDefault="002A427F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0" w:type="auto"/>
            <w:hideMark/>
          </w:tcPr>
          <w:p w14:paraId="6FBA436E" w14:textId="53EE51B1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539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91.7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hideMark/>
          </w:tcPr>
          <w:p w14:paraId="57B9D602" w14:textId="167F5BC8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22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.3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</w:tcPr>
          <w:p w14:paraId="55820819" w14:textId="77777777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0963FE14" w14:textId="77777777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2A427F" w:rsidRPr="00750E7B" w14:paraId="52C3C0F5" w14:textId="5C16EFC0" w:rsidTr="000824AC">
        <w:tc>
          <w:tcPr>
            <w:tcW w:w="0" w:type="auto"/>
            <w:gridSpan w:val="2"/>
            <w:hideMark/>
          </w:tcPr>
          <w:p w14:paraId="6C6BE236" w14:textId="68F9E4F4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Use of psychological support during COVID-19</w:t>
            </w:r>
          </w:p>
        </w:tc>
        <w:tc>
          <w:tcPr>
            <w:tcW w:w="0" w:type="auto"/>
          </w:tcPr>
          <w:p w14:paraId="01D210B5" w14:textId="77777777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042BF3DD" w14:textId="5290F380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1.547</w:t>
            </w:r>
          </w:p>
        </w:tc>
        <w:tc>
          <w:tcPr>
            <w:tcW w:w="0" w:type="auto"/>
          </w:tcPr>
          <w:p w14:paraId="76F87236" w14:textId="62E776D0" w:rsidR="002A427F" w:rsidRPr="00750E7B" w:rsidRDefault="00DE1FF6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&lt;0.001</w:t>
            </w:r>
          </w:p>
        </w:tc>
      </w:tr>
      <w:tr w:rsidR="002A427F" w:rsidRPr="00750E7B" w14:paraId="24A36804" w14:textId="3887BF68" w:rsidTr="000824AC">
        <w:tc>
          <w:tcPr>
            <w:tcW w:w="0" w:type="auto"/>
            <w:hideMark/>
          </w:tcPr>
          <w:p w14:paraId="02FAB2F7" w14:textId="77777777" w:rsidR="002A427F" w:rsidRPr="00750E7B" w:rsidRDefault="002A427F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0" w:type="auto"/>
            <w:hideMark/>
          </w:tcPr>
          <w:p w14:paraId="66B06374" w14:textId="642B1A51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76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93.9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hideMark/>
          </w:tcPr>
          <w:p w14:paraId="17E43C0D" w14:textId="071E513E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1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.1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</w:tcPr>
          <w:p w14:paraId="61039AC3" w14:textId="77777777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4AC6D205" w14:textId="754BCD3A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 </w:t>
            </w:r>
          </w:p>
        </w:tc>
      </w:tr>
      <w:tr w:rsidR="002A427F" w:rsidRPr="00455407" w14:paraId="0034BBDB" w14:textId="4873F078" w:rsidTr="000824AC"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BDA3779" w14:textId="41DD9F30" w:rsidR="002A427F" w:rsidRPr="00750E7B" w:rsidRDefault="002A427F" w:rsidP="00455407">
            <w:pPr>
              <w:snapToGrid w:val="0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D8EE483" w14:textId="1AC38E6B" w:rsidR="002A427F" w:rsidRPr="00750E7B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578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9.0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DE16157" w14:textId="11D243F8" w:rsidR="002A427F" w:rsidRPr="00455407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43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1.0</w:t>
            </w:r>
            <w:r w:rsidR="00DE1FF6" w:rsidRPr="00750E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575B84A" w14:textId="77777777" w:rsidR="002A427F" w:rsidRPr="00455407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2DCFF97" w14:textId="77777777" w:rsidR="002A427F" w:rsidRPr="00455407" w:rsidRDefault="002A427F" w:rsidP="0045540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</w:tbl>
    <w:p w14:paraId="02176CFF" w14:textId="77777777" w:rsidR="005D681C" w:rsidRPr="00455407" w:rsidRDefault="005D681C" w:rsidP="00455407">
      <w:pPr>
        <w:snapToGrid w:val="0"/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eastAsia="zh-CN"/>
        </w:rPr>
      </w:pPr>
    </w:p>
    <w:sectPr w:rsidR="005D681C" w:rsidRPr="00455407" w:rsidSect="009C6D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7CC2E0" w14:textId="77777777" w:rsidR="009907E1" w:rsidRDefault="009907E1" w:rsidP="00E41589">
      <w:pPr>
        <w:spacing w:after="0" w:line="240" w:lineRule="auto"/>
      </w:pPr>
      <w:r>
        <w:separator/>
      </w:r>
    </w:p>
  </w:endnote>
  <w:endnote w:type="continuationSeparator" w:id="0">
    <w:p w14:paraId="7ADC08DB" w14:textId="77777777" w:rsidR="009907E1" w:rsidRDefault="009907E1" w:rsidP="00E415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5C6B7E" w14:textId="77777777" w:rsidR="009907E1" w:rsidRDefault="009907E1" w:rsidP="00E41589">
      <w:pPr>
        <w:spacing w:after="0" w:line="240" w:lineRule="auto"/>
      </w:pPr>
      <w:r>
        <w:separator/>
      </w:r>
    </w:p>
  </w:footnote>
  <w:footnote w:type="continuationSeparator" w:id="0">
    <w:p w14:paraId="3F8EE41D" w14:textId="77777777" w:rsidR="009907E1" w:rsidRDefault="009907E1" w:rsidP="00E4158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357122091">
    <w:abstractNumId w:val="8"/>
  </w:num>
  <w:num w:numId="2" w16cid:durableId="1491481940">
    <w:abstractNumId w:val="6"/>
  </w:num>
  <w:num w:numId="3" w16cid:durableId="1719166751">
    <w:abstractNumId w:val="5"/>
  </w:num>
  <w:num w:numId="4" w16cid:durableId="1607229125">
    <w:abstractNumId w:val="4"/>
  </w:num>
  <w:num w:numId="5" w16cid:durableId="531043256">
    <w:abstractNumId w:val="7"/>
  </w:num>
  <w:num w:numId="6" w16cid:durableId="1669364223">
    <w:abstractNumId w:val="3"/>
  </w:num>
  <w:num w:numId="7" w16cid:durableId="1619601646">
    <w:abstractNumId w:val="2"/>
  </w:num>
  <w:num w:numId="8" w16cid:durableId="549532596">
    <w:abstractNumId w:val="1"/>
  </w:num>
  <w:num w:numId="9" w16cid:durableId="19090732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824AC"/>
    <w:rsid w:val="000A4F94"/>
    <w:rsid w:val="000F69DD"/>
    <w:rsid w:val="0014280D"/>
    <w:rsid w:val="0015074B"/>
    <w:rsid w:val="00162DC7"/>
    <w:rsid w:val="001817FE"/>
    <w:rsid w:val="002566A7"/>
    <w:rsid w:val="0029639D"/>
    <w:rsid w:val="002A427F"/>
    <w:rsid w:val="002B17D5"/>
    <w:rsid w:val="002F159D"/>
    <w:rsid w:val="00326F90"/>
    <w:rsid w:val="003A1582"/>
    <w:rsid w:val="00455407"/>
    <w:rsid w:val="005066B7"/>
    <w:rsid w:val="00513922"/>
    <w:rsid w:val="00537D0B"/>
    <w:rsid w:val="005756DB"/>
    <w:rsid w:val="005D02E3"/>
    <w:rsid w:val="005D681C"/>
    <w:rsid w:val="005E5E47"/>
    <w:rsid w:val="00616E6E"/>
    <w:rsid w:val="006E75FC"/>
    <w:rsid w:val="007023E4"/>
    <w:rsid w:val="00724DB5"/>
    <w:rsid w:val="00750E7B"/>
    <w:rsid w:val="007B4FF3"/>
    <w:rsid w:val="007E2B28"/>
    <w:rsid w:val="008757D4"/>
    <w:rsid w:val="00884DD3"/>
    <w:rsid w:val="008B72A2"/>
    <w:rsid w:val="009864F3"/>
    <w:rsid w:val="009907E1"/>
    <w:rsid w:val="009C6D72"/>
    <w:rsid w:val="00A03B17"/>
    <w:rsid w:val="00A8425E"/>
    <w:rsid w:val="00AA1D8D"/>
    <w:rsid w:val="00B33423"/>
    <w:rsid w:val="00B47730"/>
    <w:rsid w:val="00BC3679"/>
    <w:rsid w:val="00BD1652"/>
    <w:rsid w:val="00BD1E28"/>
    <w:rsid w:val="00C82926"/>
    <w:rsid w:val="00CB0664"/>
    <w:rsid w:val="00D122DA"/>
    <w:rsid w:val="00D946C2"/>
    <w:rsid w:val="00DD2F90"/>
    <w:rsid w:val="00DD5FBE"/>
    <w:rsid w:val="00DE1FF6"/>
    <w:rsid w:val="00E41589"/>
    <w:rsid w:val="00E5563E"/>
    <w:rsid w:val="00EA3D1C"/>
    <w:rsid w:val="00EB3F98"/>
    <w:rsid w:val="00F01B1A"/>
    <w:rsid w:val="00F121E7"/>
    <w:rsid w:val="00F26099"/>
    <w:rsid w:val="00F91DCA"/>
    <w:rsid w:val="00F91EF8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F0E1891"/>
  <w14:defaultImageDpi w14:val="300"/>
  <w15:docId w15:val="{B34207AE-0A8D-42C6-BDD1-AFD3916BD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标题 1 字符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标题 字符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标题 字符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正文文本 字符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正文文本 2 字符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宏文本 字符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 字符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明显引用 字符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1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2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3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CAEACE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CAEACE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CAEACE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CAEACE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CAEACE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CAEACE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CAEACE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4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CAEACE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CAEACE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CAEACE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CAEACE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CAEACE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CAEACE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CAEACE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CAEACE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AEACE" w:themeFill="background1"/>
      </w:tcPr>
    </w:tblStylePr>
    <w:tblStylePr w:type="firstCol">
      <w:rPr>
        <w:b/>
        <w:bCs/>
        <w:color w:val="CAEACE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CAEACE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AD7A1" w:themeFill="background1" w:themeFillShade="D8"/>
      </w:tcPr>
    </w:tblStylePr>
    <w:tblStylePr w:type="band1Horz">
      <w:tblPr/>
      <w:tcPr>
        <w:shd w:val="clear" w:color="auto" w:fill="9AD7A1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CAEACE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CAEACE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AEACE" w:themeFill="background1"/>
      </w:tcPr>
    </w:tblStylePr>
    <w:tblStylePr w:type="firstCol">
      <w:rPr>
        <w:b/>
        <w:bCs/>
        <w:color w:val="CAEACE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CAEACE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AD7A1" w:themeFill="background1" w:themeFillShade="D8"/>
      </w:tcPr>
    </w:tblStylePr>
    <w:tblStylePr w:type="band1Horz">
      <w:tblPr/>
      <w:tcPr>
        <w:shd w:val="clear" w:color="auto" w:fill="9AD7A1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CAEACE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CAEACE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AEACE" w:themeFill="background1"/>
      </w:tcPr>
    </w:tblStylePr>
    <w:tblStylePr w:type="firstCol">
      <w:rPr>
        <w:b/>
        <w:bCs/>
        <w:color w:val="CAEACE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CAEACE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AD7A1" w:themeFill="background1" w:themeFillShade="D8"/>
      </w:tcPr>
    </w:tblStylePr>
    <w:tblStylePr w:type="band1Horz">
      <w:tblPr/>
      <w:tcPr>
        <w:shd w:val="clear" w:color="auto" w:fill="9AD7A1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CAEACE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CAEACE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AEACE" w:themeFill="background1"/>
      </w:tcPr>
    </w:tblStylePr>
    <w:tblStylePr w:type="firstCol">
      <w:rPr>
        <w:b/>
        <w:bCs/>
        <w:color w:val="CAEACE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CAEACE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AD7A1" w:themeFill="background1" w:themeFillShade="D8"/>
      </w:tcPr>
    </w:tblStylePr>
    <w:tblStylePr w:type="band1Horz">
      <w:tblPr/>
      <w:tcPr>
        <w:shd w:val="clear" w:color="auto" w:fill="9AD7A1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CAEACE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CAEACE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AEACE" w:themeFill="background1"/>
      </w:tcPr>
    </w:tblStylePr>
    <w:tblStylePr w:type="firstCol">
      <w:rPr>
        <w:b/>
        <w:bCs/>
        <w:color w:val="CAEACE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CAEACE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AD7A1" w:themeFill="background1" w:themeFillShade="D8"/>
      </w:tcPr>
    </w:tblStylePr>
    <w:tblStylePr w:type="band1Horz">
      <w:tblPr/>
      <w:tcPr>
        <w:shd w:val="clear" w:color="auto" w:fill="9AD7A1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CAEACE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CAEACE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AEACE" w:themeFill="background1"/>
      </w:tcPr>
    </w:tblStylePr>
    <w:tblStylePr w:type="firstCol">
      <w:rPr>
        <w:b/>
        <w:bCs/>
        <w:color w:val="CAEACE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CAEACE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AD7A1" w:themeFill="background1" w:themeFillShade="D8"/>
      </w:tcPr>
    </w:tblStylePr>
    <w:tblStylePr w:type="band1Horz">
      <w:tblPr/>
      <w:tcPr>
        <w:shd w:val="clear" w:color="auto" w:fill="9AD7A1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CAEACE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CAEACE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AEACE" w:themeFill="background1"/>
      </w:tcPr>
    </w:tblStylePr>
    <w:tblStylePr w:type="firstCol">
      <w:rPr>
        <w:b/>
        <w:bCs/>
        <w:color w:val="CAEACE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CAEACE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AD7A1" w:themeFill="background1" w:themeFillShade="D8"/>
      </w:tcPr>
    </w:tblStylePr>
    <w:tblStylePr w:type="band1Horz">
      <w:tblPr/>
      <w:tcPr>
        <w:shd w:val="clear" w:color="auto" w:fill="9AD7A1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CAEACE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CAEACE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CAEACE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CAEACE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CAEACE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CAEACE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CAEACE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CAEACE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CAEACE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CAEACE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CAEACE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CAEACE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CAEACE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CAEACE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CAEACE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CAEACE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CAEACE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CAEACE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CAEACE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CAEACE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CAEACE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CAEACE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CAEACE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CAEACE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CAEACE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CAEACE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CAEACE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CAEACE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CAEACE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CAEACE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CAEACE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CAEACE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CAEACE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CAEACE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CAEACE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CAEACE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CAEACE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AEACE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CAEACE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CAEACE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AEACE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CAEACE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CAEACE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AEACE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CAEACE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CAEACE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AEACE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CAEACE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CAEACE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AEACE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CAEACE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CAEACE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AEACE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CAEACE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CAEACE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AEACE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CAEACE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AEACE" w:themeColor="background1"/>
        <w:left w:val="single" w:sz="8" w:space="0" w:color="CAEACE" w:themeColor="background1"/>
        <w:bottom w:val="single" w:sz="8" w:space="0" w:color="CAEACE" w:themeColor="background1"/>
        <w:right w:val="single" w:sz="8" w:space="0" w:color="CAEACE" w:themeColor="background1"/>
        <w:insideH w:val="single" w:sz="6" w:space="0" w:color="CAEACE" w:themeColor="background1"/>
        <w:insideV w:val="single" w:sz="6" w:space="0" w:color="CAEACE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CAEACE" w:themeColor="background1"/>
      </w:rPr>
      <w:tblPr/>
      <w:tcPr>
        <w:tcBorders>
          <w:top w:val="single" w:sz="8" w:space="0" w:color="CAEACE" w:themeColor="background1"/>
          <w:left w:val="single" w:sz="8" w:space="0" w:color="CAEACE" w:themeColor="background1"/>
          <w:bottom w:val="single" w:sz="24" w:space="0" w:color="CAEACE" w:themeColor="background1"/>
          <w:right w:val="single" w:sz="8" w:space="0" w:color="CAEACE" w:themeColor="background1"/>
          <w:insideH w:val="nil"/>
          <w:insideV w:val="single" w:sz="8" w:space="0" w:color="CAEACE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CAEACE" w:themeColor="background1"/>
      </w:rPr>
      <w:tblPr/>
      <w:tcPr>
        <w:tcBorders>
          <w:top w:val="single" w:sz="24" w:space="0" w:color="CAEACE" w:themeColor="background1"/>
          <w:left w:val="single" w:sz="8" w:space="0" w:color="CAEACE" w:themeColor="background1"/>
          <w:bottom w:val="single" w:sz="8" w:space="0" w:color="CAEACE" w:themeColor="background1"/>
          <w:right w:val="single" w:sz="8" w:space="0" w:color="CAEACE" w:themeColor="background1"/>
          <w:insideH w:val="nil"/>
          <w:insideV w:val="single" w:sz="8" w:space="0" w:color="CAEACE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CAEACE" w:themeColor="background1"/>
      </w:rPr>
      <w:tblPr/>
      <w:tcPr>
        <w:tcBorders>
          <w:left w:val="single" w:sz="8" w:space="0" w:color="CAEACE" w:themeColor="background1"/>
          <w:right w:val="single" w:sz="24" w:space="0" w:color="CAEACE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CAEACE" w:themeColor="background1"/>
      </w:rPr>
      <w:tblPr/>
      <w:tcPr>
        <w:tcBorders>
          <w:top w:val="nil"/>
          <w:left w:val="single" w:sz="24" w:space="0" w:color="CAEACE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CAEACE" w:themeColor="background1"/>
          <w:left w:val="single" w:sz="8" w:space="0" w:color="CAEACE" w:themeColor="background1"/>
          <w:bottom w:val="single" w:sz="8" w:space="0" w:color="CAEACE" w:themeColor="background1"/>
          <w:right w:val="single" w:sz="8" w:space="0" w:color="CAEACE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CAEACE" w:themeColor="background1"/>
          <w:left w:val="single" w:sz="8" w:space="0" w:color="CAEACE" w:themeColor="background1"/>
          <w:bottom w:val="single" w:sz="8" w:space="0" w:color="CAEACE" w:themeColor="background1"/>
          <w:right w:val="single" w:sz="8" w:space="0" w:color="CAEACE" w:themeColor="background1"/>
          <w:insideH w:val="single" w:sz="8" w:space="0" w:color="CAEACE" w:themeColor="background1"/>
          <w:insideV w:val="single" w:sz="8" w:space="0" w:color="CAEACE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AEACE" w:themeColor="background1"/>
        <w:left w:val="single" w:sz="8" w:space="0" w:color="CAEACE" w:themeColor="background1"/>
        <w:bottom w:val="single" w:sz="8" w:space="0" w:color="CAEACE" w:themeColor="background1"/>
        <w:right w:val="single" w:sz="8" w:space="0" w:color="CAEACE" w:themeColor="background1"/>
        <w:insideH w:val="single" w:sz="6" w:space="0" w:color="CAEACE" w:themeColor="background1"/>
        <w:insideV w:val="single" w:sz="6" w:space="0" w:color="CAEACE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CAEACE" w:themeColor="background1"/>
      </w:rPr>
      <w:tblPr/>
      <w:tcPr>
        <w:tcBorders>
          <w:top w:val="single" w:sz="8" w:space="0" w:color="CAEACE" w:themeColor="background1"/>
          <w:left w:val="single" w:sz="8" w:space="0" w:color="CAEACE" w:themeColor="background1"/>
          <w:bottom w:val="single" w:sz="24" w:space="0" w:color="CAEACE" w:themeColor="background1"/>
          <w:right w:val="single" w:sz="8" w:space="0" w:color="CAEACE" w:themeColor="background1"/>
          <w:insideH w:val="nil"/>
          <w:insideV w:val="single" w:sz="8" w:space="0" w:color="CAEACE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CAEACE" w:themeColor="background1"/>
      </w:rPr>
      <w:tblPr/>
      <w:tcPr>
        <w:tcBorders>
          <w:top w:val="single" w:sz="24" w:space="0" w:color="CAEACE" w:themeColor="background1"/>
          <w:left w:val="single" w:sz="8" w:space="0" w:color="CAEACE" w:themeColor="background1"/>
          <w:bottom w:val="single" w:sz="8" w:space="0" w:color="CAEACE" w:themeColor="background1"/>
          <w:right w:val="single" w:sz="8" w:space="0" w:color="CAEACE" w:themeColor="background1"/>
          <w:insideH w:val="nil"/>
          <w:insideV w:val="single" w:sz="8" w:space="0" w:color="CAEACE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CAEACE" w:themeColor="background1"/>
      </w:rPr>
      <w:tblPr/>
      <w:tcPr>
        <w:tcBorders>
          <w:left w:val="single" w:sz="8" w:space="0" w:color="CAEACE" w:themeColor="background1"/>
          <w:right w:val="single" w:sz="24" w:space="0" w:color="CAEACE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CAEACE" w:themeColor="background1"/>
      </w:rPr>
      <w:tblPr/>
      <w:tcPr>
        <w:tcBorders>
          <w:top w:val="nil"/>
          <w:left w:val="single" w:sz="24" w:space="0" w:color="CAEACE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CAEACE" w:themeColor="background1"/>
          <w:left w:val="single" w:sz="8" w:space="0" w:color="CAEACE" w:themeColor="background1"/>
          <w:bottom w:val="single" w:sz="8" w:space="0" w:color="CAEACE" w:themeColor="background1"/>
          <w:right w:val="single" w:sz="8" w:space="0" w:color="CAEACE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CAEACE" w:themeColor="background1"/>
          <w:left w:val="single" w:sz="8" w:space="0" w:color="CAEACE" w:themeColor="background1"/>
          <w:bottom w:val="single" w:sz="8" w:space="0" w:color="CAEACE" w:themeColor="background1"/>
          <w:right w:val="single" w:sz="8" w:space="0" w:color="CAEACE" w:themeColor="background1"/>
          <w:insideH w:val="single" w:sz="8" w:space="0" w:color="CAEACE" w:themeColor="background1"/>
          <w:insideV w:val="single" w:sz="8" w:space="0" w:color="CAEACE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AEACE" w:themeColor="background1"/>
        <w:left w:val="single" w:sz="8" w:space="0" w:color="CAEACE" w:themeColor="background1"/>
        <w:bottom w:val="single" w:sz="8" w:space="0" w:color="CAEACE" w:themeColor="background1"/>
        <w:right w:val="single" w:sz="8" w:space="0" w:color="CAEACE" w:themeColor="background1"/>
        <w:insideH w:val="single" w:sz="6" w:space="0" w:color="CAEACE" w:themeColor="background1"/>
        <w:insideV w:val="single" w:sz="6" w:space="0" w:color="CAEACE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CAEACE" w:themeColor="background1"/>
      </w:rPr>
      <w:tblPr/>
      <w:tcPr>
        <w:tcBorders>
          <w:top w:val="single" w:sz="8" w:space="0" w:color="CAEACE" w:themeColor="background1"/>
          <w:left w:val="single" w:sz="8" w:space="0" w:color="CAEACE" w:themeColor="background1"/>
          <w:bottom w:val="single" w:sz="24" w:space="0" w:color="CAEACE" w:themeColor="background1"/>
          <w:right w:val="single" w:sz="8" w:space="0" w:color="CAEACE" w:themeColor="background1"/>
          <w:insideH w:val="nil"/>
          <w:insideV w:val="single" w:sz="8" w:space="0" w:color="CAEACE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CAEACE" w:themeColor="background1"/>
      </w:rPr>
      <w:tblPr/>
      <w:tcPr>
        <w:tcBorders>
          <w:top w:val="single" w:sz="24" w:space="0" w:color="CAEACE" w:themeColor="background1"/>
          <w:left w:val="single" w:sz="8" w:space="0" w:color="CAEACE" w:themeColor="background1"/>
          <w:bottom w:val="single" w:sz="8" w:space="0" w:color="CAEACE" w:themeColor="background1"/>
          <w:right w:val="single" w:sz="8" w:space="0" w:color="CAEACE" w:themeColor="background1"/>
          <w:insideH w:val="nil"/>
          <w:insideV w:val="single" w:sz="8" w:space="0" w:color="CAEACE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CAEACE" w:themeColor="background1"/>
      </w:rPr>
      <w:tblPr/>
      <w:tcPr>
        <w:tcBorders>
          <w:left w:val="single" w:sz="8" w:space="0" w:color="CAEACE" w:themeColor="background1"/>
          <w:right w:val="single" w:sz="24" w:space="0" w:color="CAEACE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CAEACE" w:themeColor="background1"/>
      </w:rPr>
      <w:tblPr/>
      <w:tcPr>
        <w:tcBorders>
          <w:top w:val="nil"/>
          <w:left w:val="single" w:sz="24" w:space="0" w:color="CAEACE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CAEACE" w:themeColor="background1"/>
          <w:left w:val="single" w:sz="8" w:space="0" w:color="CAEACE" w:themeColor="background1"/>
          <w:bottom w:val="single" w:sz="8" w:space="0" w:color="CAEACE" w:themeColor="background1"/>
          <w:right w:val="single" w:sz="8" w:space="0" w:color="CAEACE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CAEACE" w:themeColor="background1"/>
          <w:left w:val="single" w:sz="8" w:space="0" w:color="CAEACE" w:themeColor="background1"/>
          <w:bottom w:val="single" w:sz="8" w:space="0" w:color="CAEACE" w:themeColor="background1"/>
          <w:right w:val="single" w:sz="8" w:space="0" w:color="CAEACE" w:themeColor="background1"/>
          <w:insideH w:val="single" w:sz="8" w:space="0" w:color="CAEACE" w:themeColor="background1"/>
          <w:insideV w:val="single" w:sz="8" w:space="0" w:color="CAEACE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AEACE" w:themeColor="background1"/>
        <w:left w:val="single" w:sz="8" w:space="0" w:color="CAEACE" w:themeColor="background1"/>
        <w:bottom w:val="single" w:sz="8" w:space="0" w:color="CAEACE" w:themeColor="background1"/>
        <w:right w:val="single" w:sz="8" w:space="0" w:color="CAEACE" w:themeColor="background1"/>
        <w:insideH w:val="single" w:sz="6" w:space="0" w:color="CAEACE" w:themeColor="background1"/>
        <w:insideV w:val="single" w:sz="6" w:space="0" w:color="CAEACE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CAEACE" w:themeColor="background1"/>
      </w:rPr>
      <w:tblPr/>
      <w:tcPr>
        <w:tcBorders>
          <w:top w:val="single" w:sz="8" w:space="0" w:color="CAEACE" w:themeColor="background1"/>
          <w:left w:val="single" w:sz="8" w:space="0" w:color="CAEACE" w:themeColor="background1"/>
          <w:bottom w:val="single" w:sz="24" w:space="0" w:color="CAEACE" w:themeColor="background1"/>
          <w:right w:val="single" w:sz="8" w:space="0" w:color="CAEACE" w:themeColor="background1"/>
          <w:insideH w:val="nil"/>
          <w:insideV w:val="single" w:sz="8" w:space="0" w:color="CAEACE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CAEACE" w:themeColor="background1"/>
      </w:rPr>
      <w:tblPr/>
      <w:tcPr>
        <w:tcBorders>
          <w:top w:val="single" w:sz="24" w:space="0" w:color="CAEACE" w:themeColor="background1"/>
          <w:left w:val="single" w:sz="8" w:space="0" w:color="CAEACE" w:themeColor="background1"/>
          <w:bottom w:val="single" w:sz="8" w:space="0" w:color="CAEACE" w:themeColor="background1"/>
          <w:right w:val="single" w:sz="8" w:space="0" w:color="CAEACE" w:themeColor="background1"/>
          <w:insideH w:val="nil"/>
          <w:insideV w:val="single" w:sz="8" w:space="0" w:color="CAEACE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CAEACE" w:themeColor="background1"/>
      </w:rPr>
      <w:tblPr/>
      <w:tcPr>
        <w:tcBorders>
          <w:left w:val="single" w:sz="8" w:space="0" w:color="CAEACE" w:themeColor="background1"/>
          <w:right w:val="single" w:sz="24" w:space="0" w:color="CAEACE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CAEACE" w:themeColor="background1"/>
      </w:rPr>
      <w:tblPr/>
      <w:tcPr>
        <w:tcBorders>
          <w:top w:val="nil"/>
          <w:left w:val="single" w:sz="24" w:space="0" w:color="CAEACE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CAEACE" w:themeColor="background1"/>
          <w:left w:val="single" w:sz="8" w:space="0" w:color="CAEACE" w:themeColor="background1"/>
          <w:bottom w:val="single" w:sz="8" w:space="0" w:color="CAEACE" w:themeColor="background1"/>
          <w:right w:val="single" w:sz="8" w:space="0" w:color="CAEACE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CAEACE" w:themeColor="background1"/>
          <w:left w:val="single" w:sz="8" w:space="0" w:color="CAEACE" w:themeColor="background1"/>
          <w:bottom w:val="single" w:sz="8" w:space="0" w:color="CAEACE" w:themeColor="background1"/>
          <w:right w:val="single" w:sz="8" w:space="0" w:color="CAEACE" w:themeColor="background1"/>
          <w:insideH w:val="single" w:sz="8" w:space="0" w:color="CAEACE" w:themeColor="background1"/>
          <w:insideV w:val="single" w:sz="8" w:space="0" w:color="CAEACE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AEACE" w:themeColor="background1"/>
        <w:left w:val="single" w:sz="8" w:space="0" w:color="CAEACE" w:themeColor="background1"/>
        <w:bottom w:val="single" w:sz="8" w:space="0" w:color="CAEACE" w:themeColor="background1"/>
        <w:right w:val="single" w:sz="8" w:space="0" w:color="CAEACE" w:themeColor="background1"/>
        <w:insideH w:val="single" w:sz="6" w:space="0" w:color="CAEACE" w:themeColor="background1"/>
        <w:insideV w:val="single" w:sz="6" w:space="0" w:color="CAEACE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CAEACE" w:themeColor="background1"/>
      </w:rPr>
      <w:tblPr/>
      <w:tcPr>
        <w:tcBorders>
          <w:top w:val="single" w:sz="8" w:space="0" w:color="CAEACE" w:themeColor="background1"/>
          <w:left w:val="single" w:sz="8" w:space="0" w:color="CAEACE" w:themeColor="background1"/>
          <w:bottom w:val="single" w:sz="24" w:space="0" w:color="CAEACE" w:themeColor="background1"/>
          <w:right w:val="single" w:sz="8" w:space="0" w:color="CAEACE" w:themeColor="background1"/>
          <w:insideH w:val="nil"/>
          <w:insideV w:val="single" w:sz="8" w:space="0" w:color="CAEACE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CAEACE" w:themeColor="background1"/>
      </w:rPr>
      <w:tblPr/>
      <w:tcPr>
        <w:tcBorders>
          <w:top w:val="single" w:sz="24" w:space="0" w:color="CAEACE" w:themeColor="background1"/>
          <w:left w:val="single" w:sz="8" w:space="0" w:color="CAEACE" w:themeColor="background1"/>
          <w:bottom w:val="single" w:sz="8" w:space="0" w:color="CAEACE" w:themeColor="background1"/>
          <w:right w:val="single" w:sz="8" w:space="0" w:color="CAEACE" w:themeColor="background1"/>
          <w:insideH w:val="nil"/>
          <w:insideV w:val="single" w:sz="8" w:space="0" w:color="CAEACE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CAEACE" w:themeColor="background1"/>
      </w:rPr>
      <w:tblPr/>
      <w:tcPr>
        <w:tcBorders>
          <w:left w:val="single" w:sz="8" w:space="0" w:color="CAEACE" w:themeColor="background1"/>
          <w:right w:val="single" w:sz="24" w:space="0" w:color="CAEACE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CAEACE" w:themeColor="background1"/>
      </w:rPr>
      <w:tblPr/>
      <w:tcPr>
        <w:tcBorders>
          <w:top w:val="nil"/>
          <w:left w:val="single" w:sz="24" w:space="0" w:color="CAEACE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CAEACE" w:themeColor="background1"/>
          <w:left w:val="single" w:sz="8" w:space="0" w:color="CAEACE" w:themeColor="background1"/>
          <w:bottom w:val="single" w:sz="8" w:space="0" w:color="CAEACE" w:themeColor="background1"/>
          <w:right w:val="single" w:sz="8" w:space="0" w:color="CAEACE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CAEACE" w:themeColor="background1"/>
          <w:left w:val="single" w:sz="8" w:space="0" w:color="CAEACE" w:themeColor="background1"/>
          <w:bottom w:val="single" w:sz="8" w:space="0" w:color="CAEACE" w:themeColor="background1"/>
          <w:right w:val="single" w:sz="8" w:space="0" w:color="CAEACE" w:themeColor="background1"/>
          <w:insideH w:val="single" w:sz="8" w:space="0" w:color="CAEACE" w:themeColor="background1"/>
          <w:insideV w:val="single" w:sz="8" w:space="0" w:color="CAEACE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AEACE" w:themeColor="background1"/>
        <w:left w:val="single" w:sz="8" w:space="0" w:color="CAEACE" w:themeColor="background1"/>
        <w:bottom w:val="single" w:sz="8" w:space="0" w:color="CAEACE" w:themeColor="background1"/>
        <w:right w:val="single" w:sz="8" w:space="0" w:color="CAEACE" w:themeColor="background1"/>
        <w:insideH w:val="single" w:sz="6" w:space="0" w:color="CAEACE" w:themeColor="background1"/>
        <w:insideV w:val="single" w:sz="6" w:space="0" w:color="CAEACE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CAEACE" w:themeColor="background1"/>
      </w:rPr>
      <w:tblPr/>
      <w:tcPr>
        <w:tcBorders>
          <w:top w:val="single" w:sz="8" w:space="0" w:color="CAEACE" w:themeColor="background1"/>
          <w:left w:val="single" w:sz="8" w:space="0" w:color="CAEACE" w:themeColor="background1"/>
          <w:bottom w:val="single" w:sz="24" w:space="0" w:color="CAEACE" w:themeColor="background1"/>
          <w:right w:val="single" w:sz="8" w:space="0" w:color="CAEACE" w:themeColor="background1"/>
          <w:insideH w:val="nil"/>
          <w:insideV w:val="single" w:sz="8" w:space="0" w:color="CAEACE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CAEACE" w:themeColor="background1"/>
      </w:rPr>
      <w:tblPr/>
      <w:tcPr>
        <w:tcBorders>
          <w:top w:val="single" w:sz="24" w:space="0" w:color="CAEACE" w:themeColor="background1"/>
          <w:left w:val="single" w:sz="8" w:space="0" w:color="CAEACE" w:themeColor="background1"/>
          <w:bottom w:val="single" w:sz="8" w:space="0" w:color="CAEACE" w:themeColor="background1"/>
          <w:right w:val="single" w:sz="8" w:space="0" w:color="CAEACE" w:themeColor="background1"/>
          <w:insideH w:val="nil"/>
          <w:insideV w:val="single" w:sz="8" w:space="0" w:color="CAEACE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CAEACE" w:themeColor="background1"/>
      </w:rPr>
      <w:tblPr/>
      <w:tcPr>
        <w:tcBorders>
          <w:left w:val="single" w:sz="8" w:space="0" w:color="CAEACE" w:themeColor="background1"/>
          <w:right w:val="single" w:sz="24" w:space="0" w:color="CAEACE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CAEACE" w:themeColor="background1"/>
      </w:rPr>
      <w:tblPr/>
      <w:tcPr>
        <w:tcBorders>
          <w:top w:val="nil"/>
          <w:left w:val="single" w:sz="24" w:space="0" w:color="CAEACE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CAEACE" w:themeColor="background1"/>
          <w:left w:val="single" w:sz="8" w:space="0" w:color="CAEACE" w:themeColor="background1"/>
          <w:bottom w:val="single" w:sz="8" w:space="0" w:color="CAEACE" w:themeColor="background1"/>
          <w:right w:val="single" w:sz="8" w:space="0" w:color="CAEACE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CAEACE" w:themeColor="background1"/>
          <w:left w:val="single" w:sz="8" w:space="0" w:color="CAEACE" w:themeColor="background1"/>
          <w:bottom w:val="single" w:sz="8" w:space="0" w:color="CAEACE" w:themeColor="background1"/>
          <w:right w:val="single" w:sz="8" w:space="0" w:color="CAEACE" w:themeColor="background1"/>
          <w:insideH w:val="single" w:sz="8" w:space="0" w:color="CAEACE" w:themeColor="background1"/>
          <w:insideV w:val="single" w:sz="8" w:space="0" w:color="CAEACE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AEACE" w:themeColor="background1"/>
        <w:left w:val="single" w:sz="8" w:space="0" w:color="CAEACE" w:themeColor="background1"/>
        <w:bottom w:val="single" w:sz="8" w:space="0" w:color="CAEACE" w:themeColor="background1"/>
        <w:right w:val="single" w:sz="8" w:space="0" w:color="CAEACE" w:themeColor="background1"/>
        <w:insideH w:val="single" w:sz="6" w:space="0" w:color="CAEACE" w:themeColor="background1"/>
        <w:insideV w:val="single" w:sz="6" w:space="0" w:color="CAEACE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CAEACE" w:themeColor="background1"/>
      </w:rPr>
      <w:tblPr/>
      <w:tcPr>
        <w:tcBorders>
          <w:top w:val="single" w:sz="8" w:space="0" w:color="CAEACE" w:themeColor="background1"/>
          <w:left w:val="single" w:sz="8" w:space="0" w:color="CAEACE" w:themeColor="background1"/>
          <w:bottom w:val="single" w:sz="24" w:space="0" w:color="CAEACE" w:themeColor="background1"/>
          <w:right w:val="single" w:sz="8" w:space="0" w:color="CAEACE" w:themeColor="background1"/>
          <w:insideH w:val="nil"/>
          <w:insideV w:val="single" w:sz="8" w:space="0" w:color="CAEACE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CAEACE" w:themeColor="background1"/>
      </w:rPr>
      <w:tblPr/>
      <w:tcPr>
        <w:tcBorders>
          <w:top w:val="single" w:sz="24" w:space="0" w:color="CAEACE" w:themeColor="background1"/>
          <w:left w:val="single" w:sz="8" w:space="0" w:color="CAEACE" w:themeColor="background1"/>
          <w:bottom w:val="single" w:sz="8" w:space="0" w:color="CAEACE" w:themeColor="background1"/>
          <w:right w:val="single" w:sz="8" w:space="0" w:color="CAEACE" w:themeColor="background1"/>
          <w:insideH w:val="nil"/>
          <w:insideV w:val="single" w:sz="8" w:space="0" w:color="CAEACE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CAEACE" w:themeColor="background1"/>
      </w:rPr>
      <w:tblPr/>
      <w:tcPr>
        <w:tcBorders>
          <w:left w:val="single" w:sz="8" w:space="0" w:color="CAEACE" w:themeColor="background1"/>
          <w:right w:val="single" w:sz="24" w:space="0" w:color="CAEACE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CAEACE" w:themeColor="background1"/>
      </w:rPr>
      <w:tblPr/>
      <w:tcPr>
        <w:tcBorders>
          <w:top w:val="nil"/>
          <w:left w:val="single" w:sz="24" w:space="0" w:color="CAEACE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CAEACE" w:themeColor="background1"/>
          <w:left w:val="single" w:sz="8" w:space="0" w:color="CAEACE" w:themeColor="background1"/>
          <w:bottom w:val="single" w:sz="8" w:space="0" w:color="CAEACE" w:themeColor="background1"/>
          <w:right w:val="single" w:sz="8" w:space="0" w:color="CAEACE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CAEACE" w:themeColor="background1"/>
          <w:left w:val="single" w:sz="8" w:space="0" w:color="CAEACE" w:themeColor="background1"/>
          <w:bottom w:val="single" w:sz="8" w:space="0" w:color="CAEACE" w:themeColor="background1"/>
          <w:right w:val="single" w:sz="8" w:space="0" w:color="CAEACE" w:themeColor="background1"/>
          <w:insideH w:val="single" w:sz="8" w:space="0" w:color="CAEACE" w:themeColor="background1"/>
          <w:insideV w:val="single" w:sz="8" w:space="0" w:color="CAEACE" w:themeColor="background1"/>
        </w:tcBorders>
        <w:shd w:val="clear" w:color="auto" w:fill="FBCAA2" w:themeFill="accent6" w:themeFillTint="7F"/>
      </w:tcPr>
    </w:tblStylePr>
  </w:style>
  <w:style w:type="table" w:styleId="aff5">
    <w:name w:val="Dark List"/>
    <w:basedOn w:val="a3"/>
    <w:uiPriority w:val="70"/>
    <w:rsid w:val="00CB0664"/>
    <w:pPr>
      <w:spacing w:after="0" w:line="240" w:lineRule="auto"/>
    </w:pPr>
    <w:rPr>
      <w:color w:val="CAEACE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CAEACE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CAEACE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CAEACE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CAEACE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CAEACE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CAEACE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CAEACE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CAEACE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CAEACE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CAEACE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CAEACE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CAEACE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CAEACE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CAEACE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CAEACE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CAEACE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CAEACE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CAEACE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CAEACE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CAEACE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CAEACE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CAEACE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CAEACE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CAEACE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CAEACE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CAEACE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CAEACE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CAEACE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CAEACE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CAEACE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CAEACE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CAEACE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CAEACE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CAEACE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6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CAEACE" w:themeColor="background1"/>
        <w:insideV w:val="single" w:sz="4" w:space="0" w:color="CAEACE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CAEACE" w:themeFill="background1"/>
      </w:tcPr>
    </w:tblStylePr>
    <w:tblStylePr w:type="lastRow">
      <w:rPr>
        <w:b/>
        <w:bCs/>
        <w:color w:val="CAEACE" w:themeColor="background1"/>
      </w:rPr>
      <w:tblPr/>
      <w:tcPr>
        <w:tcBorders>
          <w:top w:val="single" w:sz="6" w:space="0" w:color="CAEACE" w:themeColor="background1"/>
        </w:tcBorders>
        <w:shd w:val="clear" w:color="auto" w:fill="000000" w:themeFill="text1" w:themeFillShade="99"/>
      </w:tcPr>
    </w:tblStylePr>
    <w:tblStylePr w:type="firstCol">
      <w:rPr>
        <w:color w:val="CAEACE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CAEACE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CAEACE" w:themeColor="background1"/>
        <w:insideV w:val="single" w:sz="4" w:space="0" w:color="CAEACE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CAEACE" w:themeFill="background1"/>
      </w:tcPr>
    </w:tblStylePr>
    <w:tblStylePr w:type="lastRow">
      <w:rPr>
        <w:b/>
        <w:bCs/>
        <w:color w:val="CAEACE" w:themeColor="background1"/>
      </w:rPr>
      <w:tblPr/>
      <w:tcPr>
        <w:tcBorders>
          <w:top w:val="single" w:sz="6" w:space="0" w:color="CAEACE" w:themeColor="background1"/>
        </w:tcBorders>
        <w:shd w:val="clear" w:color="auto" w:fill="2C4C74" w:themeFill="accent1" w:themeFillShade="99"/>
      </w:tcPr>
    </w:tblStylePr>
    <w:tblStylePr w:type="firstCol">
      <w:rPr>
        <w:color w:val="CAEACE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CAEACE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CAEACE" w:themeColor="background1"/>
        <w:insideV w:val="single" w:sz="4" w:space="0" w:color="CAEACE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CAEACE" w:themeFill="background1"/>
      </w:tcPr>
    </w:tblStylePr>
    <w:tblStylePr w:type="lastRow">
      <w:rPr>
        <w:b/>
        <w:bCs/>
        <w:color w:val="CAEACE" w:themeColor="background1"/>
      </w:rPr>
      <w:tblPr/>
      <w:tcPr>
        <w:tcBorders>
          <w:top w:val="single" w:sz="6" w:space="0" w:color="CAEACE" w:themeColor="background1"/>
        </w:tcBorders>
        <w:shd w:val="clear" w:color="auto" w:fill="772C2A" w:themeFill="accent2" w:themeFillShade="99"/>
      </w:tcPr>
    </w:tblStylePr>
    <w:tblStylePr w:type="firstCol">
      <w:rPr>
        <w:color w:val="CAEACE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CAEACE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CAEACE" w:themeColor="background1"/>
        <w:insideV w:val="single" w:sz="4" w:space="0" w:color="CAEACE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CAEACE" w:themeFill="background1"/>
      </w:tcPr>
    </w:tblStylePr>
    <w:tblStylePr w:type="lastRow">
      <w:rPr>
        <w:b/>
        <w:bCs/>
        <w:color w:val="CAEACE" w:themeColor="background1"/>
      </w:rPr>
      <w:tblPr/>
      <w:tcPr>
        <w:tcBorders>
          <w:top w:val="single" w:sz="6" w:space="0" w:color="CAEACE" w:themeColor="background1"/>
        </w:tcBorders>
        <w:shd w:val="clear" w:color="auto" w:fill="5E7530" w:themeFill="accent3" w:themeFillShade="99"/>
      </w:tcPr>
    </w:tblStylePr>
    <w:tblStylePr w:type="firstCol">
      <w:rPr>
        <w:color w:val="CAEACE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CAEACE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CAEACE" w:themeColor="background1"/>
        <w:insideV w:val="single" w:sz="4" w:space="0" w:color="CAEACE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CAEACE" w:themeFill="background1"/>
      </w:tcPr>
    </w:tblStylePr>
    <w:tblStylePr w:type="lastRow">
      <w:rPr>
        <w:b/>
        <w:bCs/>
        <w:color w:val="CAEACE" w:themeColor="background1"/>
      </w:rPr>
      <w:tblPr/>
      <w:tcPr>
        <w:tcBorders>
          <w:top w:val="single" w:sz="6" w:space="0" w:color="CAEACE" w:themeColor="background1"/>
        </w:tcBorders>
        <w:shd w:val="clear" w:color="auto" w:fill="4C3B62" w:themeFill="accent4" w:themeFillShade="99"/>
      </w:tcPr>
    </w:tblStylePr>
    <w:tblStylePr w:type="firstCol">
      <w:rPr>
        <w:color w:val="CAEACE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CAEACE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CAEACE" w:themeColor="background1"/>
        <w:insideV w:val="single" w:sz="4" w:space="0" w:color="CAEACE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CAEACE" w:themeFill="background1"/>
      </w:tcPr>
    </w:tblStylePr>
    <w:tblStylePr w:type="lastRow">
      <w:rPr>
        <w:b/>
        <w:bCs/>
        <w:color w:val="CAEACE" w:themeColor="background1"/>
      </w:rPr>
      <w:tblPr/>
      <w:tcPr>
        <w:tcBorders>
          <w:top w:val="single" w:sz="6" w:space="0" w:color="CAEACE" w:themeColor="background1"/>
        </w:tcBorders>
        <w:shd w:val="clear" w:color="auto" w:fill="276A7C" w:themeFill="accent5" w:themeFillShade="99"/>
      </w:tcPr>
    </w:tblStylePr>
    <w:tblStylePr w:type="firstCol">
      <w:rPr>
        <w:color w:val="CAEACE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CAEACE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CAEACE" w:themeColor="background1"/>
        <w:insideV w:val="single" w:sz="4" w:space="0" w:color="CAEACE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CAEACE" w:themeFill="background1"/>
      </w:tcPr>
    </w:tblStylePr>
    <w:tblStylePr w:type="lastRow">
      <w:rPr>
        <w:b/>
        <w:bCs/>
        <w:color w:val="CAEACE" w:themeColor="background1"/>
      </w:rPr>
      <w:tblPr/>
      <w:tcPr>
        <w:tcBorders>
          <w:top w:val="single" w:sz="6" w:space="0" w:color="CAEACE" w:themeColor="background1"/>
        </w:tcBorders>
        <w:shd w:val="clear" w:color="auto" w:fill="B65608" w:themeFill="accent6" w:themeFillShade="99"/>
      </w:tcPr>
    </w:tblStylePr>
    <w:tblStylePr w:type="firstCol">
      <w:rPr>
        <w:color w:val="CAEACE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CAEACE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7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CAEACE" w:themeColor="background1"/>
      </w:rPr>
      <w:tblPr/>
      <w:tcPr>
        <w:tcBorders>
          <w:bottom w:val="single" w:sz="12" w:space="0" w:color="CAEACE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CAEACE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CAEACE" w:themeColor="background1"/>
      </w:rPr>
      <w:tblPr/>
      <w:tcPr>
        <w:tcBorders>
          <w:bottom w:val="single" w:sz="12" w:space="0" w:color="CAEACE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CAEACE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CAEACE" w:themeColor="background1"/>
      </w:rPr>
      <w:tblPr/>
      <w:tcPr>
        <w:tcBorders>
          <w:bottom w:val="single" w:sz="12" w:space="0" w:color="CAEACE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CAEACE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CAEACE" w:themeColor="background1"/>
      </w:rPr>
      <w:tblPr/>
      <w:tcPr>
        <w:tcBorders>
          <w:bottom w:val="single" w:sz="12" w:space="0" w:color="CAEACE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CAEACE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CAEACE" w:themeColor="background1"/>
      </w:rPr>
      <w:tblPr/>
      <w:tcPr>
        <w:tcBorders>
          <w:bottom w:val="single" w:sz="12" w:space="0" w:color="CAEACE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CAEACE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CAEACE" w:themeColor="background1"/>
      </w:rPr>
      <w:tblPr/>
      <w:tcPr>
        <w:tcBorders>
          <w:bottom w:val="single" w:sz="12" w:space="0" w:color="CAEACE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CAEACE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CAEACE" w:themeColor="background1"/>
      </w:rPr>
      <w:tblPr/>
      <w:tcPr>
        <w:tcBorders>
          <w:bottom w:val="single" w:sz="12" w:space="0" w:color="CAEACE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CAEACE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CAEACE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CAEACE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CAEACE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CAEACE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CAEACE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CAEACE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CAEACE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CAEACE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CAEACE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CAEACE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CAEACE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CAEACE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CAEACE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CAEACE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CAEACE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CAEACE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CAEACE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CAEACE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CAEACE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CAEACE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CAEACE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aff9">
    <w:name w:val="Revision"/>
    <w:hidden/>
    <w:uiPriority w:val="99"/>
    <w:semiHidden/>
    <w:rsid w:val="00A03B1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859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0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1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46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3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63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AEACE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12</Pages>
  <Words>1306</Words>
  <Characters>7450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73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cp:lastModifiedBy>Administrator</cp:lastModifiedBy>
  <cp:revision>3</cp:revision>
  <dcterms:created xsi:type="dcterms:W3CDTF">2024-09-05T08:18:00Z</dcterms:created>
  <dcterms:modified xsi:type="dcterms:W3CDTF">2025-03-28T02:09:00Z</dcterms:modified>
  <cp:category/>
</cp:coreProperties>
</file>